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71393" w:rsidRPr="00171393" w:rsidRDefault="00171393" w:rsidP="00171393">
      <w:pPr>
        <w:jc w:val="center"/>
        <w:rPr>
          <w:rFonts w:ascii="Arial" w:hAnsi="Arial" w:cs="Arial"/>
          <w:b/>
          <w:sz w:val="28"/>
          <w:szCs w:val="28"/>
        </w:rPr>
      </w:pPr>
      <w:r w:rsidRPr="00171393">
        <w:rPr>
          <w:rFonts w:ascii="Arial" w:hAnsi="Arial" w:cs="Arial"/>
          <w:b/>
          <w:sz w:val="28"/>
          <w:szCs w:val="28"/>
        </w:rPr>
        <w:t xml:space="preserve">Determinants of breast size in </w:t>
      </w:r>
      <w:r w:rsidR="009013CB">
        <w:rPr>
          <w:rFonts w:ascii="Arial" w:hAnsi="Arial" w:cs="Arial"/>
          <w:b/>
          <w:sz w:val="28"/>
          <w:szCs w:val="28"/>
        </w:rPr>
        <w:t>Asian</w:t>
      </w:r>
      <w:r w:rsidR="009013CB" w:rsidRPr="00171393">
        <w:rPr>
          <w:rFonts w:ascii="Arial" w:hAnsi="Arial" w:cs="Arial"/>
          <w:b/>
          <w:sz w:val="28"/>
          <w:szCs w:val="28"/>
        </w:rPr>
        <w:t xml:space="preserve"> </w:t>
      </w:r>
      <w:r w:rsidRPr="00171393">
        <w:rPr>
          <w:rFonts w:ascii="Arial" w:hAnsi="Arial" w:cs="Arial"/>
          <w:b/>
          <w:sz w:val="28"/>
          <w:szCs w:val="28"/>
        </w:rPr>
        <w:t>women</w:t>
      </w:r>
    </w:p>
    <w:p w:rsidR="00BD252F" w:rsidRPr="00F23CAC" w:rsidRDefault="00BD252F" w:rsidP="00BD252F">
      <w:pPr>
        <w:rPr>
          <w:rFonts w:ascii="Arial" w:hAnsi="Arial" w:cs="Arial"/>
          <w:sz w:val="20"/>
          <w:szCs w:val="20"/>
        </w:rPr>
      </w:pPr>
    </w:p>
    <w:p w:rsidR="000623B8" w:rsidRPr="00AD2F7A" w:rsidRDefault="000623B8" w:rsidP="000623B8">
      <w:pPr>
        <w:rPr>
          <w:rFonts w:ascii="Arial" w:hAnsi="Arial" w:cs="Arial"/>
          <w:color w:val="000000"/>
          <w:sz w:val="20"/>
          <w:szCs w:val="20"/>
          <w:shd w:val="clear" w:color="auto" w:fill="FFFFFF"/>
          <w:lang w:val="sv-SE"/>
        </w:rPr>
      </w:pPr>
      <w:r w:rsidRPr="00AD2F7A">
        <w:rPr>
          <w:rFonts w:ascii="Arial" w:hAnsi="Arial" w:cs="Arial"/>
          <w:sz w:val="20"/>
          <w:szCs w:val="20"/>
          <w:lang w:val="sv-SE"/>
        </w:rPr>
        <w:t>Li Yan Lim</w:t>
      </w:r>
      <w:r>
        <w:rPr>
          <w:rFonts w:ascii="Arial" w:hAnsi="Arial" w:cs="Arial"/>
          <w:sz w:val="20"/>
          <w:szCs w:val="20"/>
          <w:vertAlign w:val="superscript"/>
          <w:lang w:val="sv-SE"/>
        </w:rPr>
        <w:t>1</w:t>
      </w:r>
      <w:r w:rsidRPr="00AD2F7A">
        <w:rPr>
          <w:rFonts w:ascii="Arial" w:hAnsi="Arial" w:cs="Arial"/>
          <w:sz w:val="20"/>
          <w:szCs w:val="20"/>
          <w:vertAlign w:val="superscript"/>
          <w:lang w:val="sv-SE"/>
        </w:rPr>
        <w:t>#</w:t>
      </w:r>
      <w:r w:rsidRPr="00AD2F7A">
        <w:rPr>
          <w:rFonts w:ascii="Arial" w:hAnsi="Arial" w:cs="Arial"/>
          <w:sz w:val="20"/>
          <w:szCs w:val="20"/>
          <w:lang w:val="sv-SE"/>
        </w:rPr>
        <w:tab/>
      </w:r>
      <w:r w:rsidRPr="00AD2F7A">
        <w:rPr>
          <w:rFonts w:ascii="Arial" w:hAnsi="Arial" w:cs="Arial"/>
          <w:sz w:val="20"/>
          <w:szCs w:val="20"/>
          <w:lang w:val="sv-SE"/>
        </w:rPr>
        <w:tab/>
      </w:r>
      <w:r>
        <w:rPr>
          <w:rFonts w:ascii="Arial" w:hAnsi="Arial" w:cs="Arial"/>
          <w:color w:val="000000"/>
          <w:sz w:val="20"/>
          <w:szCs w:val="20"/>
          <w:shd w:val="clear" w:color="auto" w:fill="FFFFFF"/>
          <w:lang w:val="sv-SE"/>
        </w:rPr>
        <w:t>li_yan_lim@nuhs.edu.sg</w:t>
      </w:r>
    </w:p>
    <w:p w:rsidR="000623B8" w:rsidRDefault="000623B8" w:rsidP="000623B8">
      <w:pPr>
        <w:rPr>
          <w:rFonts w:ascii="Arial" w:hAnsi="Arial" w:cs="Arial"/>
          <w:sz w:val="20"/>
          <w:szCs w:val="20"/>
        </w:rPr>
      </w:pPr>
      <w:proofErr w:type="spellStart"/>
      <w:r w:rsidRPr="00AD2F7A">
        <w:rPr>
          <w:rFonts w:ascii="Arial" w:hAnsi="Arial" w:cs="Arial"/>
          <w:sz w:val="20"/>
          <w:szCs w:val="20"/>
        </w:rPr>
        <w:t>Peh</w:t>
      </w:r>
      <w:proofErr w:type="spellEnd"/>
      <w:r w:rsidRPr="00AD2F7A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AD2F7A">
        <w:rPr>
          <w:rFonts w:ascii="Arial" w:hAnsi="Arial" w:cs="Arial"/>
          <w:sz w:val="20"/>
          <w:szCs w:val="20"/>
        </w:rPr>
        <w:t>Joo</w:t>
      </w:r>
      <w:proofErr w:type="spellEnd"/>
      <w:r w:rsidRPr="00AD2F7A">
        <w:rPr>
          <w:rFonts w:ascii="Arial" w:hAnsi="Arial" w:cs="Arial"/>
          <w:sz w:val="20"/>
          <w:szCs w:val="20"/>
        </w:rPr>
        <w:t xml:space="preserve"> Ho</w:t>
      </w:r>
      <w:r>
        <w:rPr>
          <w:rFonts w:ascii="Arial" w:hAnsi="Arial" w:cs="Arial"/>
          <w:sz w:val="20"/>
          <w:szCs w:val="20"/>
          <w:vertAlign w:val="superscript"/>
        </w:rPr>
        <w:t>2</w:t>
      </w:r>
      <w:r w:rsidRPr="00AD2F7A">
        <w:rPr>
          <w:rFonts w:ascii="Arial" w:hAnsi="Arial" w:cs="Arial"/>
          <w:sz w:val="20"/>
          <w:szCs w:val="20"/>
          <w:vertAlign w:val="superscript"/>
        </w:rPr>
        <w:t>#</w:t>
      </w:r>
      <w:r w:rsidRPr="00AD2F7A">
        <w:rPr>
          <w:rFonts w:ascii="Arial" w:hAnsi="Arial" w:cs="Arial"/>
          <w:sz w:val="20"/>
          <w:szCs w:val="20"/>
          <w:vertAlign w:val="superscript"/>
        </w:rPr>
        <w:tab/>
      </w:r>
      <w:r w:rsidRPr="00AD2F7A">
        <w:rPr>
          <w:rFonts w:ascii="Arial" w:hAnsi="Arial" w:cs="Arial"/>
          <w:sz w:val="20"/>
          <w:szCs w:val="20"/>
          <w:vertAlign w:val="superscript"/>
        </w:rPr>
        <w:tab/>
      </w:r>
      <w:r w:rsidRPr="009976F9">
        <w:rPr>
          <w:rFonts w:ascii="Arial" w:hAnsi="Arial" w:cs="Arial"/>
          <w:sz w:val="20"/>
          <w:szCs w:val="20"/>
        </w:rPr>
        <w:t>pehjoo_ho@u.nus.edu</w:t>
      </w:r>
    </w:p>
    <w:p w:rsidR="000623B8" w:rsidRDefault="000623B8" w:rsidP="000623B8">
      <w:pPr>
        <w:rPr>
          <w:rFonts w:ascii="Arial" w:hAnsi="Arial" w:cs="Arial"/>
          <w:sz w:val="20"/>
          <w:szCs w:val="20"/>
          <w:lang w:val="sv-SE"/>
        </w:rPr>
      </w:pPr>
      <w:r w:rsidRPr="00D50126">
        <w:rPr>
          <w:rFonts w:ascii="Arial" w:hAnsi="Arial" w:cs="Arial"/>
          <w:sz w:val="20"/>
          <w:szCs w:val="20"/>
          <w:lang w:val="sv-SE"/>
        </w:rPr>
        <w:t>Jenny Liu</w:t>
      </w:r>
      <w:r>
        <w:rPr>
          <w:rFonts w:ascii="Arial" w:hAnsi="Arial" w:cs="Arial"/>
          <w:sz w:val="20"/>
          <w:szCs w:val="20"/>
          <w:vertAlign w:val="superscript"/>
          <w:lang w:val="sv-SE"/>
        </w:rPr>
        <w:t>2</w:t>
      </w:r>
      <w:r>
        <w:rPr>
          <w:rFonts w:ascii="Arial" w:hAnsi="Arial" w:cs="Arial"/>
          <w:sz w:val="20"/>
          <w:szCs w:val="20"/>
          <w:lang w:val="sv-SE"/>
        </w:rPr>
        <w:tab/>
      </w:r>
      <w:r>
        <w:rPr>
          <w:rFonts w:ascii="Arial" w:hAnsi="Arial" w:cs="Arial"/>
          <w:sz w:val="20"/>
          <w:szCs w:val="20"/>
          <w:lang w:val="sv-SE"/>
        </w:rPr>
        <w:tab/>
      </w:r>
      <w:r w:rsidRPr="00BB233C">
        <w:rPr>
          <w:rFonts w:ascii="Arial" w:hAnsi="Arial" w:cs="Arial"/>
          <w:sz w:val="20"/>
          <w:szCs w:val="20"/>
          <w:lang w:val="sv-SE"/>
        </w:rPr>
        <w:t>jenny_liu@nus.edu.sg</w:t>
      </w:r>
    </w:p>
    <w:p w:rsidR="000623B8" w:rsidRPr="00BB233C" w:rsidRDefault="000623B8" w:rsidP="000623B8">
      <w:pPr>
        <w:rPr>
          <w:rFonts w:ascii="Arial" w:hAnsi="Arial" w:cs="Arial"/>
          <w:sz w:val="20"/>
          <w:szCs w:val="20"/>
        </w:rPr>
      </w:pPr>
      <w:r w:rsidRPr="00BB233C">
        <w:rPr>
          <w:rFonts w:ascii="Arial" w:hAnsi="Arial" w:cs="Arial"/>
          <w:sz w:val="20"/>
          <w:szCs w:val="20"/>
        </w:rPr>
        <w:t>Wen Yee</w:t>
      </w:r>
      <w:r>
        <w:rPr>
          <w:rFonts w:ascii="Arial" w:hAnsi="Arial" w:cs="Arial"/>
          <w:sz w:val="20"/>
          <w:szCs w:val="20"/>
        </w:rPr>
        <w:t xml:space="preserve"> Chay</w:t>
      </w:r>
      <w:r w:rsidRPr="00BB233C">
        <w:rPr>
          <w:rFonts w:ascii="Arial" w:hAnsi="Arial" w:cs="Arial"/>
          <w:sz w:val="20"/>
          <w:szCs w:val="20"/>
          <w:vertAlign w:val="superscript"/>
        </w:rPr>
        <w:t>3</w:t>
      </w:r>
      <w:r w:rsidRPr="00BB233C"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 w:rsidRPr="00BB233C">
        <w:rPr>
          <w:rFonts w:ascii="Arial" w:hAnsi="Arial" w:cs="Arial"/>
          <w:sz w:val="19"/>
          <w:szCs w:val="19"/>
          <w:shd w:val="clear" w:color="auto" w:fill="FFFFFF"/>
        </w:rPr>
        <w:t>chay.w.y@nccs.com.sg</w:t>
      </w:r>
    </w:p>
    <w:p w:rsidR="000623B8" w:rsidRPr="00AD2F7A" w:rsidRDefault="000623B8" w:rsidP="000623B8">
      <w:pPr>
        <w:rPr>
          <w:rFonts w:ascii="Arial" w:hAnsi="Arial" w:cs="Arial"/>
          <w:sz w:val="20"/>
          <w:szCs w:val="20"/>
          <w:lang w:val="sv-SE"/>
        </w:rPr>
      </w:pPr>
      <w:r w:rsidRPr="00AD2F7A">
        <w:rPr>
          <w:rFonts w:ascii="Arial" w:hAnsi="Arial" w:cs="Arial"/>
          <w:sz w:val="20"/>
          <w:szCs w:val="20"/>
          <w:lang w:val="sv-SE"/>
        </w:rPr>
        <w:t>Min-Han Tan</w:t>
      </w:r>
      <w:r w:rsidRPr="00BB233C">
        <w:rPr>
          <w:rFonts w:ascii="Arial" w:hAnsi="Arial" w:cs="Arial"/>
          <w:sz w:val="20"/>
          <w:szCs w:val="20"/>
          <w:vertAlign w:val="superscript"/>
          <w:lang w:val="sv-SE"/>
        </w:rPr>
        <w:t>3</w:t>
      </w:r>
      <w:r>
        <w:rPr>
          <w:rFonts w:ascii="Arial" w:hAnsi="Arial" w:cs="Arial"/>
          <w:sz w:val="20"/>
          <w:szCs w:val="20"/>
          <w:vertAlign w:val="superscript"/>
          <w:lang w:val="sv-SE"/>
        </w:rPr>
        <w:t>,4</w:t>
      </w:r>
      <w:r w:rsidRPr="00AD2F7A">
        <w:rPr>
          <w:rFonts w:ascii="Arial" w:hAnsi="Arial" w:cs="Arial"/>
          <w:sz w:val="20"/>
          <w:szCs w:val="20"/>
          <w:lang w:val="sv-SE"/>
        </w:rPr>
        <w:tab/>
      </w:r>
      <w:r w:rsidRPr="00AD2F7A">
        <w:rPr>
          <w:rFonts w:ascii="Arial" w:hAnsi="Arial" w:cs="Arial"/>
          <w:sz w:val="20"/>
          <w:szCs w:val="20"/>
          <w:lang w:val="sv-SE"/>
        </w:rPr>
        <w:tab/>
        <w:t>mhtan@ibn.a-star.edu.sg</w:t>
      </w:r>
    </w:p>
    <w:p w:rsidR="000623B8" w:rsidRPr="00AD2F7A" w:rsidRDefault="000623B8" w:rsidP="000623B8">
      <w:pPr>
        <w:rPr>
          <w:rFonts w:ascii="Arial" w:hAnsi="Arial" w:cs="Arial"/>
          <w:sz w:val="20"/>
          <w:szCs w:val="20"/>
          <w:lang w:val="sv-SE"/>
        </w:rPr>
      </w:pPr>
      <w:r w:rsidRPr="00AD2F7A">
        <w:rPr>
          <w:rFonts w:ascii="Arial" w:hAnsi="Arial" w:cs="Arial"/>
          <w:sz w:val="20"/>
          <w:szCs w:val="20"/>
          <w:lang w:val="sv-SE"/>
        </w:rPr>
        <w:t>Mikael Hartman</w:t>
      </w:r>
      <w:r>
        <w:rPr>
          <w:rFonts w:ascii="Arial" w:hAnsi="Arial" w:cs="Arial"/>
          <w:sz w:val="20"/>
          <w:szCs w:val="20"/>
          <w:vertAlign w:val="superscript"/>
          <w:lang w:val="sv-SE"/>
        </w:rPr>
        <w:t>1,2</w:t>
      </w:r>
      <w:r w:rsidRPr="00AD2F7A">
        <w:rPr>
          <w:rFonts w:ascii="Arial" w:hAnsi="Arial" w:cs="Arial"/>
          <w:sz w:val="20"/>
          <w:szCs w:val="20"/>
          <w:lang w:val="sv-SE"/>
        </w:rPr>
        <w:t xml:space="preserve"> </w:t>
      </w:r>
      <w:r w:rsidRPr="00AD2F7A">
        <w:rPr>
          <w:rFonts w:ascii="Arial" w:hAnsi="Arial" w:cs="Arial"/>
          <w:sz w:val="20"/>
          <w:szCs w:val="20"/>
          <w:lang w:val="sv-SE"/>
        </w:rPr>
        <w:tab/>
        <w:t>ephbamh@nus.edu.sg</w:t>
      </w:r>
    </w:p>
    <w:p w:rsidR="000623B8" w:rsidRPr="00AD2F7A" w:rsidRDefault="000623B8" w:rsidP="000623B8">
      <w:pPr>
        <w:rPr>
          <w:rFonts w:ascii="Arial" w:hAnsi="Arial" w:cs="Arial"/>
          <w:sz w:val="20"/>
          <w:szCs w:val="20"/>
          <w:lang w:val="sv-SE"/>
        </w:rPr>
      </w:pPr>
      <w:r w:rsidRPr="00AD2F7A">
        <w:rPr>
          <w:rFonts w:ascii="Arial" w:hAnsi="Arial" w:cs="Arial"/>
          <w:sz w:val="20"/>
          <w:szCs w:val="20"/>
          <w:lang w:val="sv-SE"/>
        </w:rPr>
        <w:t>Jingmei Li</w:t>
      </w:r>
      <w:r w:rsidRPr="00AD2F7A">
        <w:rPr>
          <w:rFonts w:ascii="Arial" w:hAnsi="Arial" w:cs="Arial"/>
          <w:sz w:val="20"/>
          <w:szCs w:val="20"/>
          <w:shd w:val="clear" w:color="auto" w:fill="FFFFFF"/>
          <w:vertAlign w:val="superscript"/>
          <w:lang w:val="sv-SE"/>
        </w:rPr>
        <w:t>1,</w:t>
      </w:r>
      <w:r>
        <w:rPr>
          <w:rFonts w:ascii="Arial" w:hAnsi="Arial" w:cs="Arial"/>
          <w:sz w:val="20"/>
          <w:szCs w:val="20"/>
          <w:shd w:val="clear" w:color="auto" w:fill="FFFFFF"/>
          <w:vertAlign w:val="superscript"/>
          <w:lang w:val="sv-SE"/>
        </w:rPr>
        <w:t>5</w:t>
      </w:r>
      <w:r w:rsidRPr="00AD2F7A">
        <w:rPr>
          <w:rFonts w:ascii="Arial" w:hAnsi="Arial" w:cs="Arial"/>
          <w:sz w:val="20"/>
          <w:szCs w:val="20"/>
          <w:shd w:val="clear" w:color="auto" w:fill="FFFFFF"/>
          <w:vertAlign w:val="superscript"/>
          <w:lang w:val="sv-SE"/>
        </w:rPr>
        <w:t xml:space="preserve"> </w:t>
      </w:r>
      <w:r w:rsidRPr="00AD2F7A">
        <w:rPr>
          <w:rFonts w:ascii="Arial" w:hAnsi="Arial" w:cs="Arial"/>
          <w:sz w:val="20"/>
          <w:szCs w:val="20"/>
          <w:lang w:val="sv-SE"/>
        </w:rPr>
        <w:t>*</w:t>
      </w:r>
      <w:r w:rsidRPr="00AD2F7A">
        <w:rPr>
          <w:rFonts w:ascii="Arial" w:hAnsi="Arial" w:cs="Arial"/>
          <w:sz w:val="20"/>
          <w:szCs w:val="20"/>
          <w:lang w:val="sv-SE"/>
        </w:rPr>
        <w:tab/>
      </w:r>
      <w:r w:rsidRPr="00AD2F7A">
        <w:rPr>
          <w:rFonts w:ascii="Arial" w:hAnsi="Arial" w:cs="Arial"/>
          <w:sz w:val="20"/>
          <w:szCs w:val="20"/>
          <w:lang w:val="sv-SE"/>
        </w:rPr>
        <w:tab/>
        <w:t>lijm1@gis.a-star.edu.sg</w:t>
      </w:r>
    </w:p>
    <w:p w:rsidR="000623B8" w:rsidRPr="00AD2F7A" w:rsidRDefault="000623B8" w:rsidP="000623B8">
      <w:pPr>
        <w:rPr>
          <w:rFonts w:ascii="Arial" w:hAnsi="Arial" w:cs="Arial"/>
          <w:sz w:val="20"/>
          <w:szCs w:val="20"/>
          <w:lang w:val="sv-SE"/>
        </w:rPr>
      </w:pPr>
    </w:p>
    <w:p w:rsidR="000623B8" w:rsidRPr="00AD2F7A" w:rsidRDefault="000623B8" w:rsidP="000623B8">
      <w:pPr>
        <w:rPr>
          <w:rFonts w:ascii="Arial" w:hAnsi="Arial" w:cs="Arial"/>
          <w:sz w:val="20"/>
          <w:szCs w:val="20"/>
        </w:rPr>
      </w:pPr>
      <w:r w:rsidRPr="00AD2F7A">
        <w:rPr>
          <w:rFonts w:ascii="Arial" w:hAnsi="Arial" w:cs="Arial"/>
          <w:sz w:val="20"/>
          <w:szCs w:val="20"/>
        </w:rPr>
        <w:t># Equal contribution.</w:t>
      </w:r>
    </w:p>
    <w:p w:rsidR="000623B8" w:rsidRPr="00AD2F7A" w:rsidRDefault="000623B8" w:rsidP="000623B8">
      <w:pPr>
        <w:spacing w:line="36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  <w:shd w:val="clear" w:color="auto" w:fill="FFFFFF"/>
          <w:vertAlign w:val="superscript"/>
        </w:rPr>
        <w:t>1</w:t>
      </w:r>
      <w:r w:rsidRPr="00AD2F7A">
        <w:rPr>
          <w:rFonts w:ascii="Arial" w:hAnsi="Arial" w:cs="Arial"/>
          <w:sz w:val="20"/>
          <w:szCs w:val="20"/>
          <w:shd w:val="clear" w:color="auto" w:fill="FFFFFF"/>
          <w:vertAlign w:val="superscript"/>
        </w:rPr>
        <w:t xml:space="preserve"> </w:t>
      </w:r>
      <w:r w:rsidRPr="00AD2F7A">
        <w:rPr>
          <w:rFonts w:ascii="Arial" w:hAnsi="Arial" w:cs="Arial"/>
          <w:sz w:val="20"/>
          <w:szCs w:val="20"/>
        </w:rPr>
        <w:t>Department of Surgery, Yong Loo Lin School of Medicine, National University of Singapore, Singapore</w:t>
      </w:r>
    </w:p>
    <w:p w:rsidR="000623B8" w:rsidRDefault="000623B8" w:rsidP="000623B8">
      <w:pPr>
        <w:spacing w:line="36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  <w:vertAlign w:val="superscript"/>
        </w:rPr>
        <w:t>2</w:t>
      </w:r>
      <w:r w:rsidRPr="00AD2F7A">
        <w:rPr>
          <w:rFonts w:ascii="Arial" w:hAnsi="Arial" w:cs="Arial"/>
          <w:sz w:val="20"/>
          <w:szCs w:val="20"/>
          <w:vertAlign w:val="superscript"/>
        </w:rPr>
        <w:t xml:space="preserve"> </w:t>
      </w:r>
      <w:r w:rsidRPr="00AD2F7A">
        <w:rPr>
          <w:rFonts w:ascii="Arial" w:hAnsi="Arial" w:cs="Arial"/>
          <w:sz w:val="20"/>
          <w:szCs w:val="20"/>
        </w:rPr>
        <w:t xml:space="preserve">Saw </w:t>
      </w:r>
      <w:proofErr w:type="spellStart"/>
      <w:r w:rsidRPr="00AD2F7A">
        <w:rPr>
          <w:rFonts w:ascii="Arial" w:hAnsi="Arial" w:cs="Arial"/>
          <w:sz w:val="20"/>
          <w:szCs w:val="20"/>
        </w:rPr>
        <w:t>Swee</w:t>
      </w:r>
      <w:proofErr w:type="spellEnd"/>
      <w:r w:rsidRPr="00AD2F7A">
        <w:rPr>
          <w:rFonts w:ascii="Arial" w:hAnsi="Arial" w:cs="Arial"/>
          <w:sz w:val="20"/>
          <w:szCs w:val="20"/>
        </w:rPr>
        <w:t xml:space="preserve"> Hock School of Public Health, Na</w:t>
      </w:r>
      <w:r>
        <w:rPr>
          <w:rFonts w:ascii="Arial" w:hAnsi="Arial" w:cs="Arial"/>
          <w:sz w:val="20"/>
          <w:szCs w:val="20"/>
        </w:rPr>
        <w:t>tional University of Singapore</w:t>
      </w:r>
      <w:r w:rsidRPr="00AD2F7A">
        <w:rPr>
          <w:rFonts w:ascii="Arial" w:hAnsi="Arial" w:cs="Arial"/>
          <w:sz w:val="20"/>
          <w:szCs w:val="20"/>
        </w:rPr>
        <w:t>, Singapore</w:t>
      </w:r>
    </w:p>
    <w:p w:rsidR="000623B8" w:rsidRDefault="000623B8" w:rsidP="000623B8">
      <w:pPr>
        <w:spacing w:line="36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  <w:shd w:val="clear" w:color="auto" w:fill="FFFFFF"/>
          <w:vertAlign w:val="superscript"/>
        </w:rPr>
        <w:t xml:space="preserve">3 </w:t>
      </w:r>
      <w:r w:rsidRPr="00BB233C">
        <w:rPr>
          <w:rFonts w:ascii="Arial" w:hAnsi="Arial" w:cs="Arial"/>
          <w:sz w:val="20"/>
          <w:szCs w:val="20"/>
        </w:rPr>
        <w:t>National Canc</w:t>
      </w:r>
      <w:r>
        <w:rPr>
          <w:rFonts w:ascii="Arial" w:hAnsi="Arial" w:cs="Arial"/>
          <w:sz w:val="20"/>
          <w:szCs w:val="20"/>
        </w:rPr>
        <w:t>er Centre, Singapore, Singapore</w:t>
      </w:r>
    </w:p>
    <w:p w:rsidR="000623B8" w:rsidRPr="00AD2F7A" w:rsidRDefault="000623B8" w:rsidP="000623B8">
      <w:pPr>
        <w:spacing w:line="36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  <w:shd w:val="clear" w:color="auto" w:fill="FFFFFF"/>
          <w:vertAlign w:val="superscript"/>
        </w:rPr>
        <w:t xml:space="preserve">4 </w:t>
      </w:r>
      <w:r w:rsidRPr="00BB233C">
        <w:rPr>
          <w:rFonts w:ascii="Arial" w:hAnsi="Arial" w:cs="Arial"/>
          <w:sz w:val="20"/>
          <w:szCs w:val="20"/>
        </w:rPr>
        <w:t>Institute of Bioengineering and Nanotechnology</w:t>
      </w:r>
      <w:r>
        <w:rPr>
          <w:rFonts w:ascii="Arial" w:hAnsi="Arial" w:cs="Arial"/>
          <w:sz w:val="20"/>
          <w:szCs w:val="20"/>
        </w:rPr>
        <w:t>, Singapore</w:t>
      </w:r>
    </w:p>
    <w:p w:rsidR="000623B8" w:rsidRPr="00AD2F7A" w:rsidRDefault="000623B8" w:rsidP="000623B8">
      <w:pPr>
        <w:spacing w:line="36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  <w:shd w:val="clear" w:color="auto" w:fill="FFFFFF"/>
          <w:vertAlign w:val="superscript"/>
        </w:rPr>
        <w:t>5</w:t>
      </w:r>
      <w:r w:rsidRPr="00AD2F7A">
        <w:rPr>
          <w:rFonts w:ascii="Arial" w:hAnsi="Arial" w:cs="Arial"/>
          <w:sz w:val="20"/>
          <w:szCs w:val="20"/>
          <w:shd w:val="clear" w:color="auto" w:fill="FFFFFF"/>
          <w:vertAlign w:val="superscript"/>
        </w:rPr>
        <w:t xml:space="preserve"> </w:t>
      </w:r>
      <w:r>
        <w:rPr>
          <w:rFonts w:ascii="Arial" w:hAnsi="Arial" w:cs="Arial"/>
          <w:sz w:val="20"/>
          <w:szCs w:val="20"/>
          <w:shd w:val="clear" w:color="auto" w:fill="FFFFFF"/>
        </w:rPr>
        <w:t xml:space="preserve">Human Genetics, </w:t>
      </w:r>
      <w:r w:rsidRPr="00AD2F7A">
        <w:rPr>
          <w:rFonts w:ascii="Arial" w:hAnsi="Arial" w:cs="Arial"/>
          <w:sz w:val="20"/>
          <w:szCs w:val="20"/>
        </w:rPr>
        <w:t>Genome Institute of Singapore, Singapore</w:t>
      </w:r>
    </w:p>
    <w:p w:rsidR="007C281F" w:rsidRPr="00AD2F7A" w:rsidRDefault="007C281F" w:rsidP="007C281F">
      <w:pPr>
        <w:rPr>
          <w:rFonts w:ascii="Arial" w:hAnsi="Arial" w:cs="Arial"/>
          <w:sz w:val="20"/>
          <w:szCs w:val="20"/>
        </w:rPr>
      </w:pPr>
    </w:p>
    <w:p w:rsidR="007C281F" w:rsidRPr="00AD2F7A" w:rsidRDefault="007C281F" w:rsidP="007C281F">
      <w:pPr>
        <w:rPr>
          <w:rFonts w:ascii="Arial" w:hAnsi="Arial" w:cs="Arial"/>
          <w:sz w:val="20"/>
          <w:szCs w:val="20"/>
        </w:rPr>
      </w:pPr>
      <w:r w:rsidRPr="00AD2F7A">
        <w:rPr>
          <w:rFonts w:ascii="Arial" w:hAnsi="Arial" w:cs="Arial"/>
          <w:sz w:val="20"/>
          <w:szCs w:val="20"/>
        </w:rPr>
        <w:t xml:space="preserve">*Correspondence to Dr Jingmei Li, Genome Institute of Singapore, 60 </w:t>
      </w:r>
      <w:proofErr w:type="spellStart"/>
      <w:r w:rsidRPr="00AD2F7A">
        <w:rPr>
          <w:rFonts w:ascii="Arial" w:hAnsi="Arial" w:cs="Arial"/>
          <w:sz w:val="20"/>
          <w:szCs w:val="20"/>
        </w:rPr>
        <w:t>Biopolis</w:t>
      </w:r>
      <w:proofErr w:type="spellEnd"/>
      <w:r w:rsidRPr="00AD2F7A">
        <w:rPr>
          <w:rFonts w:ascii="Arial" w:hAnsi="Arial" w:cs="Arial"/>
          <w:sz w:val="20"/>
          <w:szCs w:val="20"/>
        </w:rPr>
        <w:t xml:space="preserve"> Street, Genome, #02-01, Singapore 138672, Singapore, Tel: +65 6808 8312, Fax: +65 6808 8306. Email: lijm1@gis.a-star.edu.sg</w:t>
      </w:r>
    </w:p>
    <w:p w:rsidR="00BD252F" w:rsidRPr="00F23CAC" w:rsidRDefault="00BD252F" w:rsidP="00BD252F">
      <w:pPr>
        <w:rPr>
          <w:rFonts w:ascii="Arial" w:hAnsi="Arial" w:cs="Arial"/>
          <w:sz w:val="20"/>
          <w:szCs w:val="20"/>
        </w:rPr>
      </w:pPr>
    </w:p>
    <w:p w:rsidR="00DE1568" w:rsidRPr="000530E0" w:rsidRDefault="00DE1568" w:rsidP="00B1506E">
      <w:pPr>
        <w:rPr>
          <w:rFonts w:ascii="Arial" w:hAnsi="Arial" w:cs="Arial"/>
          <w:b/>
          <w:sz w:val="20"/>
          <w:szCs w:val="20"/>
        </w:rPr>
        <w:sectPr w:rsidR="00DE1568" w:rsidRPr="000530E0" w:rsidSect="000A50DF">
          <w:footerReference w:type="default" r:id="rId8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935412" w:rsidRPr="0056234A" w:rsidRDefault="0056234A" w:rsidP="00B1506E">
      <w:pPr>
        <w:rPr>
          <w:rFonts w:ascii="Arial" w:hAnsi="Arial" w:cs="Arial"/>
          <w:sz w:val="20"/>
          <w:szCs w:val="20"/>
        </w:rPr>
      </w:pPr>
      <w:r w:rsidRPr="0056234A">
        <w:rPr>
          <w:rFonts w:ascii="Arial" w:hAnsi="Arial" w:cs="Arial"/>
          <w:b/>
          <w:sz w:val="20"/>
          <w:szCs w:val="20"/>
        </w:rPr>
        <w:lastRenderedPageBreak/>
        <w:t>Supplementary Figure 1.</w:t>
      </w:r>
      <w:r>
        <w:rPr>
          <w:rFonts w:ascii="Arial" w:hAnsi="Arial" w:cs="Arial"/>
          <w:sz w:val="20"/>
          <w:szCs w:val="20"/>
        </w:rPr>
        <w:t xml:space="preserve"> Distributions of different breast size and breast component measurements.</w:t>
      </w:r>
    </w:p>
    <w:p w:rsidR="006C2B75" w:rsidRDefault="00E45C57" w:rsidP="00B1506E">
      <w:pPr>
        <w:sectPr w:rsidR="006C2B75" w:rsidSect="00897DAF">
          <w:pgSz w:w="11906" w:h="16838"/>
          <w:pgMar w:top="1440" w:right="1080" w:bottom="1440" w:left="1080" w:header="708" w:footer="708" w:gutter="0"/>
          <w:cols w:space="708"/>
          <w:docGrid w:linePitch="360"/>
        </w:sectPr>
      </w:pPr>
      <w:r>
        <w:rPr>
          <w:noProof/>
          <w:lang w:val="en-GB" w:eastAsia="ja-JP"/>
        </w:rPr>
        <w:drawing>
          <wp:inline distT="0" distB="0" distL="0" distR="0">
            <wp:extent cx="6188710" cy="8463280"/>
            <wp:effectExtent l="0" t="0" r="254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6188710" cy="8463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002D3" w:rsidRPr="006C2B75" w:rsidRDefault="00A002D3" w:rsidP="00A002D3">
      <w:pPr>
        <w:rPr>
          <w:rFonts w:ascii="Arial" w:hAnsi="Arial" w:cs="Arial"/>
          <w:sz w:val="20"/>
          <w:szCs w:val="20"/>
        </w:rPr>
      </w:pPr>
      <w:r w:rsidRPr="006C2B75">
        <w:rPr>
          <w:rFonts w:ascii="Arial" w:hAnsi="Arial" w:cs="Arial"/>
          <w:b/>
          <w:sz w:val="20"/>
          <w:szCs w:val="20"/>
        </w:rPr>
        <w:lastRenderedPageBreak/>
        <w:t xml:space="preserve">Supplementary Table </w:t>
      </w:r>
      <w:r>
        <w:rPr>
          <w:rFonts w:ascii="Arial" w:hAnsi="Arial" w:cs="Arial"/>
          <w:b/>
          <w:sz w:val="20"/>
          <w:szCs w:val="20"/>
        </w:rPr>
        <w:t>1</w:t>
      </w:r>
      <w:r w:rsidRPr="006C2B75">
        <w:rPr>
          <w:rFonts w:ascii="Arial" w:hAnsi="Arial" w:cs="Arial"/>
          <w:sz w:val="20"/>
          <w:szCs w:val="20"/>
        </w:rPr>
        <w:t>. Multivariable adjusted linear regression estimates of breast size and breast component measurements</w:t>
      </w:r>
      <w:r w:rsidR="005E312F">
        <w:rPr>
          <w:rFonts w:ascii="Arial" w:hAnsi="Arial" w:cs="Arial"/>
          <w:sz w:val="20"/>
          <w:szCs w:val="20"/>
        </w:rPr>
        <w:t xml:space="preserve"> </w:t>
      </w:r>
      <w:r w:rsidR="005E312F" w:rsidRPr="000071BB">
        <w:rPr>
          <w:rFonts w:ascii="Arial" w:hAnsi="Arial" w:cs="Arial"/>
          <w:sz w:val="20"/>
          <w:szCs w:val="20"/>
        </w:rPr>
        <w:t>(</w:t>
      </w:r>
      <w:r w:rsidR="005E312F" w:rsidRPr="000071BB">
        <w:rPr>
          <w:rFonts w:ascii="Arial" w:hAnsi="Arial" w:cs="Arial"/>
          <w:i/>
          <w:sz w:val="20"/>
          <w:szCs w:val="20"/>
        </w:rPr>
        <w:t>n</w:t>
      </w:r>
      <w:r w:rsidR="005E312F" w:rsidRPr="000071BB">
        <w:rPr>
          <w:rFonts w:ascii="Arial" w:hAnsi="Arial" w:cs="Arial"/>
          <w:sz w:val="20"/>
          <w:szCs w:val="20"/>
        </w:rPr>
        <w:t>=24,353)</w:t>
      </w:r>
      <w:r w:rsidRPr="006C2B75">
        <w:rPr>
          <w:rFonts w:ascii="Arial" w:hAnsi="Arial" w:cs="Arial"/>
          <w:sz w:val="20"/>
          <w:szCs w:val="20"/>
        </w:rPr>
        <w:t xml:space="preserve">. </w:t>
      </w:r>
      <w:r w:rsidR="00D8466D">
        <w:rPr>
          <w:rFonts w:ascii="Arial" w:hAnsi="Arial" w:cs="Arial"/>
          <w:sz w:val="20"/>
          <w:szCs w:val="20"/>
        </w:rPr>
        <w:t>Breast size and dense area were square-root transformed. * denotes back-transformed values for ease of interpretation.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3550"/>
        <w:gridCol w:w="670"/>
        <w:gridCol w:w="528"/>
        <w:gridCol w:w="710"/>
        <w:gridCol w:w="714"/>
        <w:gridCol w:w="652"/>
        <w:gridCol w:w="528"/>
        <w:gridCol w:w="710"/>
        <w:gridCol w:w="670"/>
        <w:gridCol w:w="528"/>
        <w:gridCol w:w="710"/>
        <w:gridCol w:w="714"/>
        <w:gridCol w:w="652"/>
        <w:gridCol w:w="528"/>
        <w:gridCol w:w="710"/>
      </w:tblGrid>
      <w:tr w:rsidR="00D8466D" w:rsidRPr="008828BC" w:rsidTr="00864E05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8466D" w:rsidRPr="008828BC" w:rsidRDefault="00D8466D" w:rsidP="00E86E9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gridSpan w:val="3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D8466D" w:rsidRPr="008828BC" w:rsidRDefault="00D8466D" w:rsidP="00E86E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8828BC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Bust line (cm)</w:t>
            </w:r>
          </w:p>
        </w:tc>
        <w:tc>
          <w:tcPr>
            <w:tcW w:w="0" w:type="auto"/>
            <w:gridSpan w:val="4"/>
            <w:vAlign w:val="center"/>
          </w:tcPr>
          <w:p w:rsidR="00D8466D" w:rsidRPr="008828BC" w:rsidRDefault="00D8466D" w:rsidP="00E86E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8828BC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Breast area (cm</w:t>
            </w:r>
            <w:r w:rsidRPr="008828BC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vertAlign w:val="superscript"/>
              </w:rPr>
              <w:t>2</w:t>
            </w:r>
            <w:r w:rsidRPr="008828BC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gridSpan w:val="3"/>
            <w:shd w:val="clear" w:color="auto" w:fill="auto"/>
            <w:noWrap/>
            <w:vAlign w:val="center"/>
          </w:tcPr>
          <w:p w:rsidR="00D8466D" w:rsidRPr="008828BC" w:rsidRDefault="00D8466D" w:rsidP="00E86E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proofErr w:type="spellStart"/>
            <w:r w:rsidRPr="008828BC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Nondense</w:t>
            </w:r>
            <w:proofErr w:type="spellEnd"/>
            <w:r w:rsidRPr="008828BC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 xml:space="preserve"> area (cm</w:t>
            </w:r>
            <w:r w:rsidRPr="008828BC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vertAlign w:val="superscript"/>
              </w:rPr>
              <w:t>2</w:t>
            </w:r>
            <w:r w:rsidRPr="008828BC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gridSpan w:val="4"/>
            <w:vAlign w:val="center"/>
          </w:tcPr>
          <w:p w:rsidR="00D8466D" w:rsidRPr="008828BC" w:rsidRDefault="00D8466D" w:rsidP="00E86E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8828BC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Dense area (cm</w:t>
            </w:r>
            <w:r w:rsidRPr="008828BC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vertAlign w:val="superscript"/>
              </w:rPr>
              <w:t>2</w:t>
            </w:r>
            <w:r w:rsidRPr="008828BC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)</w:t>
            </w:r>
          </w:p>
        </w:tc>
      </w:tr>
      <w:tr w:rsidR="00D8466D" w:rsidRPr="008828BC" w:rsidTr="00864E05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66D" w:rsidRPr="008828BC" w:rsidRDefault="00D8466D" w:rsidP="00E86E9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66D" w:rsidRPr="008828BC" w:rsidRDefault="00D8466D" w:rsidP="00E86E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8828BC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BET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8466D" w:rsidRPr="008828BC" w:rsidRDefault="00D8466D" w:rsidP="00E86E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8828BC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S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8466D" w:rsidRPr="008828BC" w:rsidRDefault="00D8466D" w:rsidP="00E86E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8828BC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P</w:t>
            </w:r>
          </w:p>
        </w:tc>
        <w:tc>
          <w:tcPr>
            <w:tcW w:w="0" w:type="auto"/>
            <w:vAlign w:val="center"/>
          </w:tcPr>
          <w:p w:rsidR="00D8466D" w:rsidRPr="008828BC" w:rsidRDefault="00D8466D" w:rsidP="00E86E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BETA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8466D" w:rsidRPr="008828BC" w:rsidRDefault="00D8466D" w:rsidP="00E86E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8828BC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BET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8466D" w:rsidRPr="008828BC" w:rsidRDefault="00D8466D" w:rsidP="00E86E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8828BC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S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8466D" w:rsidRPr="008828BC" w:rsidRDefault="00D8466D" w:rsidP="00E86E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8828BC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8466D" w:rsidRPr="008828BC" w:rsidRDefault="00D8466D" w:rsidP="00E86E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8828BC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BET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8466D" w:rsidRPr="008828BC" w:rsidRDefault="00D8466D" w:rsidP="00E86E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8828BC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S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8466D" w:rsidRPr="008828BC" w:rsidRDefault="00D8466D" w:rsidP="00E86E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8828BC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P</w:t>
            </w:r>
          </w:p>
        </w:tc>
        <w:tc>
          <w:tcPr>
            <w:tcW w:w="0" w:type="auto"/>
            <w:vAlign w:val="center"/>
          </w:tcPr>
          <w:p w:rsidR="00D8466D" w:rsidRPr="008828BC" w:rsidRDefault="00D8466D" w:rsidP="00E86E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BETA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8466D" w:rsidRPr="008828BC" w:rsidRDefault="00D8466D" w:rsidP="00E86E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8828BC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BET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8466D" w:rsidRPr="008828BC" w:rsidRDefault="00D8466D" w:rsidP="00E86E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8828BC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S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8466D" w:rsidRPr="008828BC" w:rsidRDefault="00D8466D" w:rsidP="00E86E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8828BC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P</w:t>
            </w:r>
          </w:p>
        </w:tc>
      </w:tr>
      <w:tr w:rsidR="00D8466D" w:rsidRPr="008828BC" w:rsidTr="00864E05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66D" w:rsidRPr="008828BC" w:rsidRDefault="00D8466D" w:rsidP="002B464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8828BC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Age (55-59 vs &lt;5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8466D" w:rsidRPr="008828BC" w:rsidRDefault="00D8466D" w:rsidP="002B4641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28BC">
              <w:rPr>
                <w:rFonts w:ascii="Arial" w:hAnsi="Arial" w:cs="Arial"/>
                <w:sz w:val="16"/>
                <w:szCs w:val="16"/>
              </w:rPr>
              <w:t>0.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8466D" w:rsidRPr="008828BC" w:rsidRDefault="00D8466D" w:rsidP="002B4641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28BC">
              <w:rPr>
                <w:rFonts w:ascii="Arial" w:hAnsi="Arial" w:cs="Arial"/>
                <w:sz w:val="16"/>
                <w:szCs w:val="16"/>
              </w:rPr>
              <w:t>0.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8466D" w:rsidRPr="008828BC" w:rsidRDefault="00D8466D" w:rsidP="002B4641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28BC">
              <w:rPr>
                <w:rFonts w:ascii="Arial" w:hAnsi="Arial" w:cs="Arial"/>
                <w:sz w:val="16"/>
                <w:szCs w:val="16"/>
              </w:rPr>
              <w:t>0.113</w:t>
            </w:r>
          </w:p>
        </w:tc>
        <w:tc>
          <w:tcPr>
            <w:tcW w:w="0" w:type="auto"/>
            <w:vAlign w:val="center"/>
          </w:tcPr>
          <w:p w:rsidR="00D8466D" w:rsidRPr="008828BC" w:rsidRDefault="00D8466D" w:rsidP="002B4641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8466D">
              <w:rPr>
                <w:rFonts w:ascii="Arial" w:hAnsi="Arial" w:cs="Arial"/>
                <w:sz w:val="16"/>
                <w:szCs w:val="16"/>
              </w:rPr>
              <w:t>1.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8466D" w:rsidRPr="008828BC" w:rsidRDefault="00D8466D" w:rsidP="002B4641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28BC">
              <w:rPr>
                <w:rFonts w:ascii="Arial" w:hAnsi="Arial" w:cs="Arial"/>
                <w:sz w:val="16"/>
                <w:szCs w:val="16"/>
              </w:rPr>
              <w:t>0.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8466D" w:rsidRPr="008828BC" w:rsidRDefault="00D8466D" w:rsidP="002B4641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28BC">
              <w:rPr>
                <w:rFonts w:ascii="Arial" w:hAnsi="Arial" w:cs="Arial"/>
                <w:sz w:val="16"/>
                <w:szCs w:val="16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8466D" w:rsidRPr="008828BC" w:rsidRDefault="00D8466D" w:rsidP="002B4641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28BC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8466D" w:rsidRPr="008828BC" w:rsidRDefault="00D8466D" w:rsidP="002B4641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28BC">
              <w:rPr>
                <w:rFonts w:ascii="Arial" w:hAnsi="Arial" w:cs="Arial"/>
                <w:sz w:val="16"/>
                <w:szCs w:val="16"/>
              </w:rPr>
              <w:t>4.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8466D" w:rsidRPr="008828BC" w:rsidRDefault="00D8466D" w:rsidP="002B4641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28BC">
              <w:rPr>
                <w:rFonts w:ascii="Arial" w:hAnsi="Arial" w:cs="Arial"/>
                <w:sz w:val="16"/>
                <w:szCs w:val="16"/>
              </w:rPr>
              <w:t>0.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8466D" w:rsidRPr="008828BC" w:rsidRDefault="00D8466D" w:rsidP="002B4641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28BC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0" w:type="auto"/>
            <w:vAlign w:val="center"/>
          </w:tcPr>
          <w:p w:rsidR="00D8466D" w:rsidRPr="008828BC" w:rsidRDefault="00864E05" w:rsidP="002B4641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4E05">
              <w:rPr>
                <w:rFonts w:ascii="Arial" w:hAnsi="Arial" w:cs="Arial"/>
                <w:sz w:val="16"/>
                <w:szCs w:val="16"/>
              </w:rPr>
              <w:t>-3.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8466D" w:rsidRPr="008828BC" w:rsidRDefault="00D8466D" w:rsidP="002B4641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28BC">
              <w:rPr>
                <w:rFonts w:ascii="Arial" w:hAnsi="Arial" w:cs="Arial"/>
                <w:sz w:val="16"/>
                <w:szCs w:val="16"/>
              </w:rPr>
              <w:t>-0.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8466D" w:rsidRPr="008828BC" w:rsidRDefault="00D8466D" w:rsidP="002B4641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28BC">
              <w:rPr>
                <w:rFonts w:ascii="Arial" w:hAnsi="Arial" w:cs="Arial"/>
                <w:sz w:val="16"/>
                <w:szCs w:val="16"/>
              </w:rPr>
              <w:t>0.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8466D" w:rsidRPr="008828BC" w:rsidRDefault="00D8466D" w:rsidP="002B4641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28BC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</w:tr>
      <w:tr w:rsidR="00D8466D" w:rsidRPr="008828BC" w:rsidTr="00864E0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8466D" w:rsidRPr="008828BC" w:rsidRDefault="00D8466D" w:rsidP="002B464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8828BC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Age (60+ vs &lt;5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8466D" w:rsidRPr="008828BC" w:rsidRDefault="00D8466D" w:rsidP="002B4641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28BC">
              <w:rPr>
                <w:rFonts w:ascii="Arial" w:hAnsi="Arial" w:cs="Arial"/>
                <w:sz w:val="16"/>
                <w:szCs w:val="16"/>
              </w:rPr>
              <w:t>0.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8466D" w:rsidRPr="008828BC" w:rsidRDefault="00D8466D" w:rsidP="002B4641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28BC">
              <w:rPr>
                <w:rFonts w:ascii="Arial" w:hAnsi="Arial" w:cs="Arial"/>
                <w:sz w:val="16"/>
                <w:szCs w:val="16"/>
              </w:rPr>
              <w:t>0.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8466D" w:rsidRPr="008828BC" w:rsidRDefault="00D8466D" w:rsidP="002B4641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28BC">
              <w:rPr>
                <w:rFonts w:ascii="Arial" w:hAnsi="Arial" w:cs="Arial"/>
                <w:sz w:val="16"/>
                <w:szCs w:val="16"/>
              </w:rPr>
              <w:t>0.003</w:t>
            </w:r>
          </w:p>
        </w:tc>
        <w:tc>
          <w:tcPr>
            <w:tcW w:w="0" w:type="auto"/>
            <w:vAlign w:val="center"/>
          </w:tcPr>
          <w:p w:rsidR="00D8466D" w:rsidRPr="008828BC" w:rsidRDefault="00D8466D" w:rsidP="002B4641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8466D">
              <w:rPr>
                <w:rFonts w:ascii="Arial" w:hAnsi="Arial" w:cs="Arial"/>
                <w:sz w:val="16"/>
                <w:szCs w:val="16"/>
              </w:rPr>
              <w:t>3.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8466D" w:rsidRPr="008828BC" w:rsidRDefault="00D8466D" w:rsidP="002B4641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28BC">
              <w:rPr>
                <w:rFonts w:ascii="Arial" w:hAnsi="Arial" w:cs="Arial"/>
                <w:sz w:val="16"/>
                <w:szCs w:val="16"/>
              </w:rPr>
              <w:t>0.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8466D" w:rsidRPr="008828BC" w:rsidRDefault="00D8466D" w:rsidP="002B4641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28BC">
              <w:rPr>
                <w:rFonts w:ascii="Arial" w:hAnsi="Arial" w:cs="Arial"/>
                <w:sz w:val="16"/>
                <w:szCs w:val="16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8466D" w:rsidRPr="008828BC" w:rsidRDefault="00D8466D" w:rsidP="002B4641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28BC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8466D" w:rsidRPr="008828BC" w:rsidRDefault="00D8466D" w:rsidP="002B4641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28BC">
              <w:rPr>
                <w:rFonts w:ascii="Arial" w:hAnsi="Arial" w:cs="Arial"/>
                <w:sz w:val="16"/>
                <w:szCs w:val="16"/>
              </w:rPr>
              <w:t>10.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8466D" w:rsidRPr="008828BC" w:rsidRDefault="00D8466D" w:rsidP="002B4641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28BC">
              <w:rPr>
                <w:rFonts w:ascii="Arial" w:hAnsi="Arial" w:cs="Arial"/>
                <w:sz w:val="16"/>
                <w:szCs w:val="16"/>
              </w:rPr>
              <w:t>0.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8466D" w:rsidRPr="008828BC" w:rsidRDefault="00D8466D" w:rsidP="002B4641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28BC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0" w:type="auto"/>
            <w:vAlign w:val="center"/>
          </w:tcPr>
          <w:p w:rsidR="00D8466D" w:rsidRPr="008828BC" w:rsidRDefault="00864E05" w:rsidP="002B4641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4E05">
              <w:rPr>
                <w:rFonts w:ascii="Arial" w:hAnsi="Arial" w:cs="Arial"/>
                <w:sz w:val="16"/>
                <w:szCs w:val="16"/>
              </w:rPr>
              <w:t>-8.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8466D" w:rsidRPr="008828BC" w:rsidRDefault="00D8466D" w:rsidP="002B4641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28BC">
              <w:rPr>
                <w:rFonts w:ascii="Arial" w:hAnsi="Arial" w:cs="Arial"/>
                <w:sz w:val="16"/>
                <w:szCs w:val="16"/>
              </w:rPr>
              <w:t>-0.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8466D" w:rsidRPr="008828BC" w:rsidRDefault="00D8466D" w:rsidP="002B4641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28BC">
              <w:rPr>
                <w:rFonts w:ascii="Arial" w:hAnsi="Arial" w:cs="Arial"/>
                <w:sz w:val="16"/>
                <w:szCs w:val="16"/>
              </w:rPr>
              <w:t>0.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8466D" w:rsidRPr="008828BC" w:rsidRDefault="00D8466D" w:rsidP="002B4641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28BC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</w:tr>
      <w:tr w:rsidR="00D8466D" w:rsidRPr="008828BC" w:rsidTr="00864E0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D8466D" w:rsidRPr="008828BC" w:rsidRDefault="00D8466D" w:rsidP="002B464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8828BC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BMI (30</w:t>
            </w: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+</w:t>
            </w:r>
            <w:r w:rsidRPr="008828BC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 xml:space="preserve"> vs 25-2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8466D" w:rsidRPr="008828BC" w:rsidRDefault="00D8466D" w:rsidP="002B4641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28BC">
              <w:rPr>
                <w:rFonts w:ascii="Arial" w:hAnsi="Arial" w:cs="Arial"/>
                <w:sz w:val="16"/>
                <w:szCs w:val="16"/>
              </w:rPr>
              <w:t>7.9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8466D" w:rsidRPr="008828BC" w:rsidRDefault="00D8466D" w:rsidP="002B4641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28BC">
              <w:rPr>
                <w:rFonts w:ascii="Arial" w:hAnsi="Arial" w:cs="Arial"/>
                <w:sz w:val="16"/>
                <w:szCs w:val="16"/>
              </w:rPr>
              <w:t>0.1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8466D" w:rsidRPr="008828BC" w:rsidRDefault="00D8466D" w:rsidP="002B4641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28BC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0" w:type="auto"/>
            <w:vAlign w:val="center"/>
          </w:tcPr>
          <w:p w:rsidR="00D8466D" w:rsidRPr="008828BC" w:rsidRDefault="00D8466D" w:rsidP="002B4641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8466D">
              <w:rPr>
                <w:rFonts w:ascii="Arial" w:hAnsi="Arial" w:cs="Arial"/>
                <w:sz w:val="16"/>
                <w:szCs w:val="16"/>
              </w:rPr>
              <w:t>14.1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8466D" w:rsidRPr="008828BC" w:rsidRDefault="00D8466D" w:rsidP="002B4641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28BC">
              <w:rPr>
                <w:rFonts w:ascii="Arial" w:hAnsi="Arial" w:cs="Arial"/>
                <w:sz w:val="16"/>
                <w:szCs w:val="16"/>
              </w:rPr>
              <w:t>0.6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8466D" w:rsidRPr="008828BC" w:rsidRDefault="00D8466D" w:rsidP="002B4641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28BC">
              <w:rPr>
                <w:rFonts w:ascii="Arial" w:hAnsi="Arial" w:cs="Arial"/>
                <w:sz w:val="16"/>
                <w:szCs w:val="16"/>
              </w:rPr>
              <w:t>0.0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8466D" w:rsidRPr="008828BC" w:rsidRDefault="00D8466D" w:rsidP="002B4641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28BC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8466D" w:rsidRPr="008828BC" w:rsidRDefault="00D8466D" w:rsidP="002B4641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28BC">
              <w:rPr>
                <w:rFonts w:ascii="Arial" w:hAnsi="Arial" w:cs="Arial"/>
                <w:sz w:val="16"/>
                <w:szCs w:val="16"/>
              </w:rPr>
              <w:t>16.2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8466D" w:rsidRPr="008828BC" w:rsidRDefault="00D8466D" w:rsidP="002B4641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28BC">
              <w:rPr>
                <w:rFonts w:ascii="Arial" w:hAnsi="Arial" w:cs="Arial"/>
                <w:sz w:val="16"/>
                <w:szCs w:val="16"/>
              </w:rPr>
              <w:t>0.4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8466D" w:rsidRPr="008828BC" w:rsidRDefault="00D8466D" w:rsidP="002B4641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28BC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0" w:type="auto"/>
            <w:vAlign w:val="center"/>
          </w:tcPr>
          <w:p w:rsidR="00D8466D" w:rsidRPr="008828BC" w:rsidRDefault="00864E05" w:rsidP="002B4641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4E05">
              <w:rPr>
                <w:rFonts w:ascii="Arial" w:hAnsi="Arial" w:cs="Arial"/>
                <w:sz w:val="16"/>
                <w:szCs w:val="16"/>
              </w:rPr>
              <w:t>-2.0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8466D" w:rsidRPr="008828BC" w:rsidRDefault="00D8466D" w:rsidP="002B4641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28BC">
              <w:rPr>
                <w:rFonts w:ascii="Arial" w:hAnsi="Arial" w:cs="Arial"/>
                <w:sz w:val="16"/>
                <w:szCs w:val="16"/>
              </w:rPr>
              <w:t>-0.1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8466D" w:rsidRPr="008828BC" w:rsidRDefault="00D8466D" w:rsidP="002B4641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28BC">
              <w:rPr>
                <w:rFonts w:ascii="Arial" w:hAnsi="Arial" w:cs="Arial"/>
                <w:sz w:val="16"/>
                <w:szCs w:val="16"/>
              </w:rPr>
              <w:t>0.0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8466D" w:rsidRPr="008828BC" w:rsidRDefault="00D8466D" w:rsidP="002B4641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28BC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</w:tr>
      <w:tr w:rsidR="00D8466D" w:rsidRPr="008828BC" w:rsidTr="00864E0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8466D" w:rsidRPr="008828BC" w:rsidRDefault="00D8466D" w:rsidP="002B464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8828BC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BMI (20-24 vs 25-2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8466D" w:rsidRPr="008828BC" w:rsidRDefault="00D8466D" w:rsidP="002B4641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28BC">
              <w:rPr>
                <w:rFonts w:ascii="Arial" w:hAnsi="Arial" w:cs="Arial"/>
                <w:sz w:val="16"/>
                <w:szCs w:val="16"/>
              </w:rPr>
              <w:t>-7.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8466D" w:rsidRPr="008828BC" w:rsidRDefault="00D8466D" w:rsidP="002B4641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28BC">
              <w:rPr>
                <w:rFonts w:ascii="Arial" w:hAnsi="Arial" w:cs="Arial"/>
                <w:sz w:val="16"/>
                <w:szCs w:val="16"/>
              </w:rPr>
              <w:t>0.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8466D" w:rsidRPr="008828BC" w:rsidRDefault="00D8466D" w:rsidP="002B4641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28BC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0" w:type="auto"/>
            <w:vAlign w:val="center"/>
          </w:tcPr>
          <w:p w:rsidR="00D8466D" w:rsidRPr="008828BC" w:rsidRDefault="00D8466D" w:rsidP="002B4641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8466D">
              <w:rPr>
                <w:rFonts w:ascii="Arial" w:hAnsi="Arial" w:cs="Arial"/>
                <w:sz w:val="16"/>
                <w:szCs w:val="16"/>
              </w:rPr>
              <w:t>-12.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8466D" w:rsidRPr="008828BC" w:rsidRDefault="00D8466D" w:rsidP="002B4641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28BC">
              <w:rPr>
                <w:rFonts w:ascii="Arial" w:hAnsi="Arial" w:cs="Arial"/>
                <w:sz w:val="16"/>
                <w:szCs w:val="16"/>
              </w:rPr>
              <w:t>-0.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8466D" w:rsidRPr="008828BC" w:rsidRDefault="00D8466D" w:rsidP="002B4641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28BC">
              <w:rPr>
                <w:rFonts w:ascii="Arial" w:hAnsi="Arial" w:cs="Arial"/>
                <w:sz w:val="16"/>
                <w:szCs w:val="16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8466D" w:rsidRPr="008828BC" w:rsidRDefault="00D8466D" w:rsidP="002B4641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28BC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8466D" w:rsidRPr="008828BC" w:rsidRDefault="00D8466D" w:rsidP="002B4641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28BC">
              <w:rPr>
                <w:rFonts w:ascii="Arial" w:hAnsi="Arial" w:cs="Arial"/>
                <w:sz w:val="16"/>
                <w:szCs w:val="16"/>
              </w:rPr>
              <w:t>-14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8466D" w:rsidRPr="008828BC" w:rsidRDefault="00D8466D" w:rsidP="002B4641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28BC">
              <w:rPr>
                <w:rFonts w:ascii="Arial" w:hAnsi="Arial" w:cs="Arial"/>
                <w:sz w:val="16"/>
                <w:szCs w:val="16"/>
              </w:rPr>
              <w:t>0.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8466D" w:rsidRPr="008828BC" w:rsidRDefault="00D8466D" w:rsidP="002B4641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28BC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0" w:type="auto"/>
            <w:vAlign w:val="center"/>
          </w:tcPr>
          <w:p w:rsidR="00D8466D" w:rsidRPr="008828BC" w:rsidRDefault="00864E05" w:rsidP="002B4641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4E05">
              <w:rPr>
                <w:rFonts w:ascii="Arial" w:hAnsi="Arial" w:cs="Arial"/>
                <w:sz w:val="16"/>
                <w:szCs w:val="16"/>
              </w:rPr>
              <w:t>2.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8466D" w:rsidRPr="008828BC" w:rsidRDefault="00D8466D" w:rsidP="002B4641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28BC">
              <w:rPr>
                <w:rFonts w:ascii="Arial" w:hAnsi="Arial" w:cs="Arial"/>
                <w:sz w:val="16"/>
                <w:szCs w:val="16"/>
              </w:rPr>
              <w:t>0.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8466D" w:rsidRPr="008828BC" w:rsidRDefault="00D8466D" w:rsidP="002B4641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28BC">
              <w:rPr>
                <w:rFonts w:ascii="Arial" w:hAnsi="Arial" w:cs="Arial"/>
                <w:sz w:val="16"/>
                <w:szCs w:val="16"/>
              </w:rPr>
              <w:t>0.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8466D" w:rsidRPr="008828BC" w:rsidRDefault="00D8466D" w:rsidP="002B4641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28BC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</w:tr>
      <w:tr w:rsidR="00D8466D" w:rsidRPr="008828BC" w:rsidTr="00864E0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8466D" w:rsidRPr="008828BC" w:rsidRDefault="00D8466D" w:rsidP="002B464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8828BC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BMI (&lt;20 vs 25-2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8466D" w:rsidRPr="008828BC" w:rsidRDefault="00D8466D" w:rsidP="002B4641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28BC">
              <w:rPr>
                <w:rFonts w:ascii="Arial" w:hAnsi="Arial" w:cs="Arial"/>
                <w:sz w:val="16"/>
                <w:szCs w:val="16"/>
              </w:rPr>
              <w:t>-16.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8466D" w:rsidRPr="008828BC" w:rsidRDefault="00D8466D" w:rsidP="002B4641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28BC">
              <w:rPr>
                <w:rFonts w:ascii="Arial" w:hAnsi="Arial" w:cs="Arial"/>
                <w:sz w:val="16"/>
                <w:szCs w:val="16"/>
              </w:rPr>
              <w:t>0.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8466D" w:rsidRPr="008828BC" w:rsidRDefault="00D8466D" w:rsidP="002B4641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28BC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0" w:type="auto"/>
            <w:vAlign w:val="center"/>
          </w:tcPr>
          <w:p w:rsidR="00D8466D" w:rsidRPr="008828BC" w:rsidRDefault="00D8466D" w:rsidP="002B4641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8466D">
              <w:rPr>
                <w:rFonts w:ascii="Arial" w:hAnsi="Arial" w:cs="Arial"/>
                <w:sz w:val="16"/>
                <w:szCs w:val="16"/>
              </w:rPr>
              <w:t>-25.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8466D" w:rsidRPr="008828BC" w:rsidRDefault="00D8466D" w:rsidP="002B4641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28BC">
              <w:rPr>
                <w:rFonts w:ascii="Arial" w:hAnsi="Arial" w:cs="Arial"/>
                <w:sz w:val="16"/>
                <w:szCs w:val="16"/>
              </w:rPr>
              <w:t>-1.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8466D" w:rsidRPr="008828BC" w:rsidRDefault="00D8466D" w:rsidP="002B4641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28BC">
              <w:rPr>
                <w:rFonts w:ascii="Arial" w:hAnsi="Arial" w:cs="Arial"/>
                <w:sz w:val="16"/>
                <w:szCs w:val="16"/>
              </w:rPr>
              <w:t>0.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8466D" w:rsidRPr="008828BC" w:rsidRDefault="00D8466D" w:rsidP="002B4641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28BC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8466D" w:rsidRPr="008828BC" w:rsidRDefault="00D8466D" w:rsidP="002B4641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28BC">
              <w:rPr>
                <w:rFonts w:ascii="Arial" w:hAnsi="Arial" w:cs="Arial"/>
                <w:sz w:val="16"/>
                <w:szCs w:val="16"/>
              </w:rPr>
              <w:t>-30.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8466D" w:rsidRPr="008828BC" w:rsidRDefault="00D8466D" w:rsidP="002B4641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28BC">
              <w:rPr>
                <w:rFonts w:ascii="Arial" w:hAnsi="Arial" w:cs="Arial"/>
                <w:sz w:val="16"/>
                <w:szCs w:val="16"/>
              </w:rPr>
              <w:t>0.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8466D" w:rsidRPr="008828BC" w:rsidRDefault="00D8466D" w:rsidP="002B4641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28BC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0" w:type="auto"/>
            <w:vAlign w:val="center"/>
          </w:tcPr>
          <w:p w:rsidR="00D8466D" w:rsidRPr="008828BC" w:rsidRDefault="00864E05" w:rsidP="002B4641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4E05">
              <w:rPr>
                <w:rFonts w:ascii="Arial" w:hAnsi="Arial" w:cs="Arial"/>
                <w:sz w:val="16"/>
                <w:szCs w:val="16"/>
              </w:rPr>
              <w:t>6.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8466D" w:rsidRPr="008828BC" w:rsidRDefault="00D8466D" w:rsidP="002B4641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28BC">
              <w:rPr>
                <w:rFonts w:ascii="Arial" w:hAnsi="Arial" w:cs="Arial"/>
                <w:sz w:val="16"/>
                <w:szCs w:val="16"/>
              </w:rPr>
              <w:t>0.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8466D" w:rsidRPr="008828BC" w:rsidRDefault="00D8466D" w:rsidP="002B4641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28BC">
              <w:rPr>
                <w:rFonts w:ascii="Arial" w:hAnsi="Arial" w:cs="Arial"/>
                <w:sz w:val="16"/>
                <w:szCs w:val="16"/>
              </w:rPr>
              <w:t>0.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8466D" w:rsidRPr="008828BC" w:rsidRDefault="00D8466D" w:rsidP="002B4641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28BC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</w:tr>
      <w:tr w:rsidR="00D8466D" w:rsidRPr="008828BC" w:rsidTr="00864E0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8466D" w:rsidRPr="008828BC" w:rsidRDefault="00D8466D" w:rsidP="002B464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8828BC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Ethnicity (Malay vs Chinese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8466D" w:rsidRPr="008828BC" w:rsidRDefault="00D8466D" w:rsidP="002B4641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28BC">
              <w:rPr>
                <w:rFonts w:ascii="Arial" w:hAnsi="Arial" w:cs="Arial"/>
                <w:sz w:val="16"/>
                <w:szCs w:val="16"/>
              </w:rPr>
              <w:t>-0.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8466D" w:rsidRPr="008828BC" w:rsidRDefault="00D8466D" w:rsidP="002B4641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28BC">
              <w:rPr>
                <w:rFonts w:ascii="Arial" w:hAnsi="Arial" w:cs="Arial"/>
                <w:sz w:val="16"/>
                <w:szCs w:val="16"/>
              </w:rPr>
              <w:t>0.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8466D" w:rsidRPr="008828BC" w:rsidRDefault="00D8466D" w:rsidP="002B4641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28BC">
              <w:rPr>
                <w:rFonts w:ascii="Arial" w:hAnsi="Arial" w:cs="Arial"/>
                <w:sz w:val="16"/>
                <w:szCs w:val="16"/>
              </w:rPr>
              <w:t>0.002</w:t>
            </w:r>
          </w:p>
        </w:tc>
        <w:tc>
          <w:tcPr>
            <w:tcW w:w="0" w:type="auto"/>
            <w:vAlign w:val="center"/>
          </w:tcPr>
          <w:p w:rsidR="00D8466D" w:rsidRPr="008828BC" w:rsidRDefault="00D8466D" w:rsidP="002B4641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8466D">
              <w:rPr>
                <w:rFonts w:ascii="Arial" w:hAnsi="Arial" w:cs="Arial"/>
                <w:sz w:val="16"/>
                <w:szCs w:val="16"/>
              </w:rPr>
              <w:t>11.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8466D" w:rsidRPr="008828BC" w:rsidRDefault="00D8466D" w:rsidP="002B4641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28BC">
              <w:rPr>
                <w:rFonts w:ascii="Arial" w:hAnsi="Arial" w:cs="Arial"/>
                <w:sz w:val="16"/>
                <w:szCs w:val="16"/>
              </w:rPr>
              <w:t>0.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8466D" w:rsidRPr="008828BC" w:rsidRDefault="00D8466D" w:rsidP="002B4641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28BC">
              <w:rPr>
                <w:rFonts w:ascii="Arial" w:hAnsi="Arial" w:cs="Arial"/>
                <w:sz w:val="16"/>
                <w:szCs w:val="16"/>
              </w:rPr>
              <w:t>0.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8466D" w:rsidRPr="008828BC" w:rsidRDefault="00D8466D" w:rsidP="002B4641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28BC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8466D" w:rsidRPr="008828BC" w:rsidRDefault="00D8466D" w:rsidP="002B4641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28BC">
              <w:rPr>
                <w:rFonts w:ascii="Arial" w:hAnsi="Arial" w:cs="Arial"/>
                <w:sz w:val="16"/>
                <w:szCs w:val="16"/>
              </w:rPr>
              <w:t>14.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8466D" w:rsidRPr="008828BC" w:rsidRDefault="00D8466D" w:rsidP="002B4641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28BC">
              <w:rPr>
                <w:rFonts w:ascii="Arial" w:hAnsi="Arial" w:cs="Arial"/>
                <w:sz w:val="16"/>
                <w:szCs w:val="16"/>
              </w:rPr>
              <w:t>0.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8466D" w:rsidRPr="008828BC" w:rsidRDefault="00D8466D" w:rsidP="002B4641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28BC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0" w:type="auto"/>
            <w:vAlign w:val="center"/>
          </w:tcPr>
          <w:p w:rsidR="00D8466D" w:rsidRPr="008828BC" w:rsidRDefault="00864E05" w:rsidP="002B4641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4E05">
              <w:rPr>
                <w:rFonts w:ascii="Arial" w:hAnsi="Arial" w:cs="Arial"/>
                <w:sz w:val="16"/>
                <w:szCs w:val="16"/>
              </w:rPr>
              <w:t>-4.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8466D" w:rsidRPr="008828BC" w:rsidRDefault="00D8466D" w:rsidP="002B4641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28BC">
              <w:rPr>
                <w:rFonts w:ascii="Arial" w:hAnsi="Arial" w:cs="Arial"/>
                <w:sz w:val="16"/>
                <w:szCs w:val="16"/>
              </w:rPr>
              <w:t>-0.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8466D" w:rsidRPr="008828BC" w:rsidRDefault="00D8466D" w:rsidP="002B4641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28BC">
              <w:rPr>
                <w:rFonts w:ascii="Arial" w:hAnsi="Arial" w:cs="Arial"/>
                <w:sz w:val="16"/>
                <w:szCs w:val="16"/>
              </w:rPr>
              <w:t>0.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8466D" w:rsidRPr="008828BC" w:rsidRDefault="00D8466D" w:rsidP="002B4641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28BC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</w:tr>
      <w:tr w:rsidR="00D8466D" w:rsidRPr="008828BC" w:rsidTr="00864E0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8466D" w:rsidRPr="008828BC" w:rsidRDefault="00D8466D" w:rsidP="002B464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8828BC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Ethnicity (Indian vs Chinese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8466D" w:rsidRPr="008828BC" w:rsidRDefault="00D8466D" w:rsidP="002B4641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28BC">
              <w:rPr>
                <w:rFonts w:ascii="Arial" w:hAnsi="Arial" w:cs="Arial"/>
                <w:sz w:val="16"/>
                <w:szCs w:val="16"/>
              </w:rPr>
              <w:t>-0.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8466D" w:rsidRPr="008828BC" w:rsidRDefault="00D8466D" w:rsidP="002B4641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28BC">
              <w:rPr>
                <w:rFonts w:ascii="Arial" w:hAnsi="Arial" w:cs="Arial"/>
                <w:sz w:val="16"/>
                <w:szCs w:val="16"/>
              </w:rPr>
              <w:t>0.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8466D" w:rsidRPr="008828BC" w:rsidRDefault="00D8466D" w:rsidP="002B4641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28BC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0" w:type="auto"/>
            <w:vAlign w:val="center"/>
          </w:tcPr>
          <w:p w:rsidR="00D8466D" w:rsidRPr="008828BC" w:rsidRDefault="00D8466D" w:rsidP="002B4641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8466D">
              <w:rPr>
                <w:rFonts w:ascii="Arial" w:hAnsi="Arial" w:cs="Arial"/>
                <w:sz w:val="16"/>
                <w:szCs w:val="16"/>
              </w:rPr>
              <w:t>12.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8466D" w:rsidRPr="008828BC" w:rsidRDefault="00D8466D" w:rsidP="002B4641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28BC">
              <w:rPr>
                <w:rFonts w:ascii="Arial" w:hAnsi="Arial" w:cs="Arial"/>
                <w:sz w:val="16"/>
                <w:szCs w:val="16"/>
              </w:rPr>
              <w:t>0.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8466D" w:rsidRPr="008828BC" w:rsidRDefault="00D8466D" w:rsidP="002B4641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28BC">
              <w:rPr>
                <w:rFonts w:ascii="Arial" w:hAnsi="Arial" w:cs="Arial"/>
                <w:sz w:val="16"/>
                <w:szCs w:val="16"/>
              </w:rPr>
              <w:t>0.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8466D" w:rsidRPr="008828BC" w:rsidRDefault="00D8466D" w:rsidP="002B4641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28BC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8466D" w:rsidRPr="008828BC" w:rsidRDefault="00D8466D" w:rsidP="002B4641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28BC">
              <w:rPr>
                <w:rFonts w:ascii="Arial" w:hAnsi="Arial" w:cs="Arial"/>
                <w:sz w:val="16"/>
                <w:szCs w:val="16"/>
              </w:rPr>
              <w:t>12.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8466D" w:rsidRPr="008828BC" w:rsidRDefault="00D8466D" w:rsidP="002B4641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28BC">
              <w:rPr>
                <w:rFonts w:ascii="Arial" w:hAnsi="Arial" w:cs="Arial"/>
                <w:sz w:val="16"/>
                <w:szCs w:val="16"/>
              </w:rPr>
              <w:t>0.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8466D" w:rsidRPr="008828BC" w:rsidRDefault="00D8466D" w:rsidP="002B4641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28BC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0" w:type="auto"/>
            <w:vAlign w:val="center"/>
          </w:tcPr>
          <w:p w:rsidR="00D8466D" w:rsidRPr="008828BC" w:rsidRDefault="00864E05" w:rsidP="002B4641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4E05">
              <w:rPr>
                <w:rFonts w:ascii="Arial" w:hAnsi="Arial" w:cs="Arial"/>
                <w:sz w:val="16"/>
                <w:szCs w:val="16"/>
              </w:rPr>
              <w:t>0.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8466D" w:rsidRPr="008828BC" w:rsidRDefault="00D8466D" w:rsidP="002B4641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28BC">
              <w:rPr>
                <w:rFonts w:ascii="Arial" w:hAnsi="Arial" w:cs="Arial"/>
                <w:sz w:val="16"/>
                <w:szCs w:val="16"/>
              </w:rPr>
              <w:t>0.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8466D" w:rsidRPr="008828BC" w:rsidRDefault="00D8466D" w:rsidP="002B4641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28BC">
              <w:rPr>
                <w:rFonts w:ascii="Arial" w:hAnsi="Arial" w:cs="Arial"/>
                <w:sz w:val="16"/>
                <w:szCs w:val="16"/>
              </w:rPr>
              <w:t>0.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8466D" w:rsidRPr="008828BC" w:rsidRDefault="00D8466D" w:rsidP="002B4641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28BC">
              <w:rPr>
                <w:rFonts w:ascii="Arial" w:hAnsi="Arial" w:cs="Arial"/>
                <w:sz w:val="16"/>
                <w:szCs w:val="16"/>
              </w:rPr>
              <w:t>0.158</w:t>
            </w:r>
          </w:p>
        </w:tc>
      </w:tr>
      <w:tr w:rsidR="00D8466D" w:rsidRPr="008828BC" w:rsidTr="00864E0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8466D" w:rsidRPr="008828BC" w:rsidRDefault="00D8466D" w:rsidP="002B464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8828BC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Ethnicity (Other vs Chinese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8466D" w:rsidRPr="008828BC" w:rsidRDefault="00D8466D" w:rsidP="002B4641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28BC">
              <w:rPr>
                <w:rFonts w:ascii="Arial" w:hAnsi="Arial" w:cs="Arial"/>
                <w:sz w:val="16"/>
                <w:szCs w:val="16"/>
              </w:rPr>
              <w:t>-0.8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8466D" w:rsidRPr="008828BC" w:rsidRDefault="00D8466D" w:rsidP="002B4641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28BC">
              <w:rPr>
                <w:rFonts w:ascii="Arial" w:hAnsi="Arial" w:cs="Arial"/>
                <w:sz w:val="16"/>
                <w:szCs w:val="16"/>
              </w:rPr>
              <w:t>0.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8466D" w:rsidRPr="008828BC" w:rsidRDefault="00D8466D" w:rsidP="002B4641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28BC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0" w:type="auto"/>
            <w:vAlign w:val="center"/>
          </w:tcPr>
          <w:p w:rsidR="00D8466D" w:rsidRPr="008828BC" w:rsidRDefault="00D8466D" w:rsidP="002B4641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8466D">
              <w:rPr>
                <w:rFonts w:ascii="Arial" w:hAnsi="Arial" w:cs="Arial"/>
                <w:sz w:val="16"/>
                <w:szCs w:val="16"/>
              </w:rPr>
              <w:t>11.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8466D" w:rsidRPr="008828BC" w:rsidRDefault="00D8466D" w:rsidP="002B4641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28BC">
              <w:rPr>
                <w:rFonts w:ascii="Arial" w:hAnsi="Arial" w:cs="Arial"/>
                <w:sz w:val="16"/>
                <w:szCs w:val="16"/>
              </w:rPr>
              <w:t>0.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8466D" w:rsidRPr="008828BC" w:rsidRDefault="00D8466D" w:rsidP="002B4641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28BC">
              <w:rPr>
                <w:rFonts w:ascii="Arial" w:hAnsi="Arial" w:cs="Arial"/>
                <w:sz w:val="16"/>
                <w:szCs w:val="16"/>
              </w:rPr>
              <w:t>0.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8466D" w:rsidRPr="008828BC" w:rsidRDefault="00D8466D" w:rsidP="002B4641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28BC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8466D" w:rsidRPr="008828BC" w:rsidRDefault="00D8466D" w:rsidP="002B4641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28BC">
              <w:rPr>
                <w:rFonts w:ascii="Arial" w:hAnsi="Arial" w:cs="Arial"/>
                <w:sz w:val="16"/>
                <w:szCs w:val="16"/>
              </w:rPr>
              <w:t>12.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8466D" w:rsidRPr="008828BC" w:rsidRDefault="00D8466D" w:rsidP="002B4641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28BC">
              <w:rPr>
                <w:rFonts w:ascii="Arial" w:hAnsi="Arial" w:cs="Arial"/>
                <w:sz w:val="16"/>
                <w:szCs w:val="16"/>
              </w:rPr>
              <w:t>0.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8466D" w:rsidRPr="008828BC" w:rsidRDefault="00D8466D" w:rsidP="002B4641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28BC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0" w:type="auto"/>
            <w:vAlign w:val="center"/>
          </w:tcPr>
          <w:p w:rsidR="00D8466D" w:rsidRPr="008828BC" w:rsidRDefault="00864E05" w:rsidP="002B4641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4E05">
              <w:rPr>
                <w:rFonts w:ascii="Arial" w:hAnsi="Arial" w:cs="Arial"/>
                <w:sz w:val="16"/>
                <w:szCs w:val="16"/>
              </w:rPr>
              <w:t>-1.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8466D" w:rsidRPr="008828BC" w:rsidRDefault="00D8466D" w:rsidP="002B4641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28BC">
              <w:rPr>
                <w:rFonts w:ascii="Arial" w:hAnsi="Arial" w:cs="Arial"/>
                <w:sz w:val="16"/>
                <w:szCs w:val="16"/>
              </w:rPr>
              <w:t>-0.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8466D" w:rsidRPr="008828BC" w:rsidRDefault="00D8466D" w:rsidP="002B4641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28BC">
              <w:rPr>
                <w:rFonts w:ascii="Arial" w:hAnsi="Arial" w:cs="Arial"/>
                <w:sz w:val="16"/>
                <w:szCs w:val="16"/>
              </w:rPr>
              <w:t>0.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8466D" w:rsidRPr="008828BC" w:rsidRDefault="00D8466D" w:rsidP="002B4641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28BC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</w:tr>
      <w:tr w:rsidR="00D8466D" w:rsidRPr="008828BC" w:rsidTr="00864E0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8466D" w:rsidRPr="008828BC" w:rsidRDefault="00D8466D" w:rsidP="002B464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8828BC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Marital status (Single vs Married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8466D" w:rsidRPr="008828BC" w:rsidRDefault="00D8466D" w:rsidP="002B4641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28BC">
              <w:rPr>
                <w:rFonts w:ascii="Arial" w:hAnsi="Arial" w:cs="Arial"/>
                <w:sz w:val="16"/>
                <w:szCs w:val="16"/>
              </w:rPr>
              <w:t>-0.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8466D" w:rsidRPr="008828BC" w:rsidRDefault="00D8466D" w:rsidP="002B4641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28BC">
              <w:rPr>
                <w:rFonts w:ascii="Arial" w:hAnsi="Arial" w:cs="Arial"/>
                <w:sz w:val="16"/>
                <w:szCs w:val="16"/>
              </w:rPr>
              <w:t>0.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8466D" w:rsidRPr="008828BC" w:rsidRDefault="00D8466D" w:rsidP="002B4641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28BC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0" w:type="auto"/>
            <w:vAlign w:val="center"/>
          </w:tcPr>
          <w:p w:rsidR="00D8466D" w:rsidRPr="008828BC" w:rsidRDefault="00D8466D" w:rsidP="002B4641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8466D">
              <w:rPr>
                <w:rFonts w:ascii="Arial" w:hAnsi="Arial" w:cs="Arial"/>
                <w:sz w:val="16"/>
                <w:szCs w:val="16"/>
              </w:rPr>
              <w:t>-2.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8466D" w:rsidRPr="008828BC" w:rsidRDefault="00D8466D" w:rsidP="002B4641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28BC">
              <w:rPr>
                <w:rFonts w:ascii="Arial" w:hAnsi="Arial" w:cs="Arial"/>
                <w:sz w:val="16"/>
                <w:szCs w:val="16"/>
              </w:rPr>
              <w:t>-0.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8466D" w:rsidRPr="008828BC" w:rsidRDefault="00D8466D" w:rsidP="002B4641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28BC">
              <w:rPr>
                <w:rFonts w:ascii="Arial" w:hAnsi="Arial" w:cs="Arial"/>
                <w:sz w:val="16"/>
                <w:szCs w:val="16"/>
              </w:rPr>
              <w:t>0.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8466D" w:rsidRPr="008828BC" w:rsidRDefault="00D8466D" w:rsidP="002B4641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28BC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8466D" w:rsidRPr="008828BC" w:rsidRDefault="00D8466D" w:rsidP="002B4641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28BC">
              <w:rPr>
                <w:rFonts w:ascii="Arial" w:hAnsi="Arial" w:cs="Arial"/>
                <w:sz w:val="16"/>
                <w:szCs w:val="16"/>
              </w:rPr>
              <w:t>-1.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8466D" w:rsidRPr="008828BC" w:rsidRDefault="00D8466D" w:rsidP="002B4641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28BC">
              <w:rPr>
                <w:rFonts w:ascii="Arial" w:hAnsi="Arial" w:cs="Arial"/>
                <w:sz w:val="16"/>
                <w:szCs w:val="16"/>
              </w:rPr>
              <w:t>0.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8466D" w:rsidRPr="008828BC" w:rsidRDefault="00D8466D" w:rsidP="002B4641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28BC">
              <w:rPr>
                <w:rFonts w:ascii="Arial" w:hAnsi="Arial" w:cs="Arial"/>
                <w:sz w:val="16"/>
                <w:szCs w:val="16"/>
              </w:rPr>
              <w:t>0.168</w:t>
            </w:r>
          </w:p>
        </w:tc>
        <w:tc>
          <w:tcPr>
            <w:tcW w:w="0" w:type="auto"/>
            <w:vAlign w:val="center"/>
          </w:tcPr>
          <w:p w:rsidR="00D8466D" w:rsidRPr="008828BC" w:rsidRDefault="00864E05" w:rsidP="002B4641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4E05">
              <w:rPr>
                <w:rFonts w:ascii="Arial" w:hAnsi="Arial" w:cs="Arial"/>
                <w:sz w:val="16"/>
                <w:szCs w:val="16"/>
              </w:rPr>
              <w:t>-1.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8466D" w:rsidRPr="008828BC" w:rsidRDefault="00D8466D" w:rsidP="002B4641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28BC">
              <w:rPr>
                <w:rFonts w:ascii="Arial" w:hAnsi="Arial" w:cs="Arial"/>
                <w:sz w:val="16"/>
                <w:szCs w:val="16"/>
              </w:rPr>
              <w:t>-0.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8466D" w:rsidRPr="008828BC" w:rsidRDefault="00D8466D" w:rsidP="002B4641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28BC">
              <w:rPr>
                <w:rFonts w:ascii="Arial" w:hAnsi="Arial" w:cs="Arial"/>
                <w:sz w:val="16"/>
                <w:szCs w:val="16"/>
              </w:rPr>
              <w:t>0.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8466D" w:rsidRPr="008828BC" w:rsidRDefault="00D8466D" w:rsidP="002B4641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28BC">
              <w:rPr>
                <w:rFonts w:ascii="Arial" w:hAnsi="Arial" w:cs="Arial"/>
                <w:sz w:val="16"/>
                <w:szCs w:val="16"/>
              </w:rPr>
              <w:t>0.005</w:t>
            </w:r>
          </w:p>
        </w:tc>
      </w:tr>
      <w:tr w:rsidR="00D8466D" w:rsidRPr="008828BC" w:rsidTr="00864E0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8466D" w:rsidRPr="008828BC" w:rsidRDefault="00D8466D" w:rsidP="002B464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8828BC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Marital status (Divorced vs Married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8466D" w:rsidRPr="008828BC" w:rsidRDefault="00D8466D" w:rsidP="002B4641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28BC">
              <w:rPr>
                <w:rFonts w:ascii="Arial" w:hAnsi="Arial" w:cs="Arial"/>
                <w:sz w:val="16"/>
                <w:szCs w:val="16"/>
              </w:rPr>
              <w:t>0.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8466D" w:rsidRPr="008828BC" w:rsidRDefault="00D8466D" w:rsidP="002B4641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28BC">
              <w:rPr>
                <w:rFonts w:ascii="Arial" w:hAnsi="Arial" w:cs="Arial"/>
                <w:sz w:val="16"/>
                <w:szCs w:val="16"/>
              </w:rPr>
              <w:t>0.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8466D" w:rsidRPr="008828BC" w:rsidRDefault="00D8466D" w:rsidP="002B4641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28BC">
              <w:rPr>
                <w:rFonts w:ascii="Arial" w:hAnsi="Arial" w:cs="Arial"/>
                <w:sz w:val="16"/>
                <w:szCs w:val="16"/>
              </w:rPr>
              <w:t>0.001</w:t>
            </w:r>
          </w:p>
        </w:tc>
        <w:tc>
          <w:tcPr>
            <w:tcW w:w="0" w:type="auto"/>
            <w:vAlign w:val="center"/>
          </w:tcPr>
          <w:p w:rsidR="00D8466D" w:rsidRPr="008828BC" w:rsidRDefault="00D8466D" w:rsidP="002B4641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8466D">
              <w:rPr>
                <w:rFonts w:ascii="Arial" w:hAnsi="Arial" w:cs="Arial"/>
                <w:sz w:val="16"/>
                <w:szCs w:val="16"/>
              </w:rPr>
              <w:t>0.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8466D" w:rsidRPr="008828BC" w:rsidRDefault="00D8466D" w:rsidP="002B4641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28BC">
              <w:rPr>
                <w:rFonts w:ascii="Arial" w:hAnsi="Arial" w:cs="Arial"/>
                <w:sz w:val="16"/>
                <w:szCs w:val="16"/>
              </w:rPr>
              <w:t>0.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8466D" w:rsidRPr="008828BC" w:rsidRDefault="00D8466D" w:rsidP="002B4641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28BC">
              <w:rPr>
                <w:rFonts w:ascii="Arial" w:hAnsi="Arial" w:cs="Arial"/>
                <w:sz w:val="16"/>
                <w:szCs w:val="16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8466D" w:rsidRPr="008828BC" w:rsidRDefault="00D8466D" w:rsidP="002B4641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28BC">
              <w:rPr>
                <w:rFonts w:ascii="Arial" w:hAnsi="Arial" w:cs="Arial"/>
                <w:sz w:val="16"/>
                <w:szCs w:val="16"/>
              </w:rPr>
              <w:t>0.0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8466D" w:rsidRPr="008828BC" w:rsidRDefault="00D8466D" w:rsidP="002B4641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28BC">
              <w:rPr>
                <w:rFonts w:ascii="Arial" w:hAnsi="Arial" w:cs="Arial"/>
                <w:sz w:val="16"/>
                <w:szCs w:val="16"/>
              </w:rPr>
              <w:t>1.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8466D" w:rsidRPr="008828BC" w:rsidRDefault="00D8466D" w:rsidP="002B4641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28BC">
              <w:rPr>
                <w:rFonts w:ascii="Arial" w:hAnsi="Arial" w:cs="Arial"/>
                <w:sz w:val="16"/>
                <w:szCs w:val="16"/>
              </w:rPr>
              <w:t>0.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8466D" w:rsidRPr="008828BC" w:rsidRDefault="00D8466D" w:rsidP="002B4641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28BC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0" w:type="auto"/>
            <w:vAlign w:val="center"/>
          </w:tcPr>
          <w:p w:rsidR="00D8466D" w:rsidRPr="008828BC" w:rsidRDefault="00864E05" w:rsidP="002B4641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4E05">
              <w:rPr>
                <w:rFonts w:ascii="Arial" w:hAnsi="Arial" w:cs="Arial"/>
                <w:sz w:val="16"/>
                <w:szCs w:val="16"/>
              </w:rPr>
              <w:t>-1.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8466D" w:rsidRPr="008828BC" w:rsidRDefault="00D8466D" w:rsidP="002B4641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28BC">
              <w:rPr>
                <w:rFonts w:ascii="Arial" w:hAnsi="Arial" w:cs="Arial"/>
                <w:sz w:val="16"/>
                <w:szCs w:val="16"/>
              </w:rPr>
              <w:t>-0.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8466D" w:rsidRPr="008828BC" w:rsidRDefault="00D8466D" w:rsidP="002B4641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28BC">
              <w:rPr>
                <w:rFonts w:ascii="Arial" w:hAnsi="Arial" w:cs="Arial"/>
                <w:sz w:val="16"/>
                <w:szCs w:val="16"/>
              </w:rPr>
              <w:t>0.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8466D" w:rsidRPr="008828BC" w:rsidRDefault="00D8466D" w:rsidP="002B4641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28BC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</w:tr>
      <w:tr w:rsidR="00D8466D" w:rsidRPr="008828BC" w:rsidTr="00864E0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8466D" w:rsidRPr="008828BC" w:rsidRDefault="00D8466D" w:rsidP="002B464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Working status (E</w:t>
            </w:r>
            <w:r w:rsidRPr="008828BC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mployed vs Housewife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8466D" w:rsidRPr="008828BC" w:rsidRDefault="00D8466D" w:rsidP="002B4641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28BC">
              <w:rPr>
                <w:rFonts w:ascii="Arial" w:hAnsi="Arial" w:cs="Arial"/>
                <w:sz w:val="16"/>
                <w:szCs w:val="16"/>
              </w:rPr>
              <w:t>-0.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8466D" w:rsidRPr="008828BC" w:rsidRDefault="00D8466D" w:rsidP="002B4641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28BC">
              <w:rPr>
                <w:rFonts w:ascii="Arial" w:hAnsi="Arial" w:cs="Arial"/>
                <w:sz w:val="16"/>
                <w:szCs w:val="16"/>
              </w:rPr>
              <w:t>0.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8466D" w:rsidRPr="008828BC" w:rsidRDefault="00D8466D" w:rsidP="002B4641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28BC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0" w:type="auto"/>
            <w:vAlign w:val="center"/>
          </w:tcPr>
          <w:p w:rsidR="00D8466D" w:rsidRPr="008828BC" w:rsidRDefault="00D8466D" w:rsidP="002B4641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8466D">
              <w:rPr>
                <w:rFonts w:ascii="Arial" w:hAnsi="Arial" w:cs="Arial"/>
                <w:sz w:val="16"/>
                <w:szCs w:val="16"/>
              </w:rPr>
              <w:t>-1.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8466D" w:rsidRPr="008828BC" w:rsidRDefault="00D8466D" w:rsidP="002B4641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28BC">
              <w:rPr>
                <w:rFonts w:ascii="Arial" w:hAnsi="Arial" w:cs="Arial"/>
                <w:sz w:val="16"/>
                <w:szCs w:val="16"/>
              </w:rPr>
              <w:t>-0.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8466D" w:rsidRPr="008828BC" w:rsidRDefault="00D8466D" w:rsidP="002B4641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28BC">
              <w:rPr>
                <w:rFonts w:ascii="Arial" w:hAnsi="Arial" w:cs="Arial"/>
                <w:sz w:val="16"/>
                <w:szCs w:val="16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8466D" w:rsidRPr="008828BC" w:rsidRDefault="00D8466D" w:rsidP="002B4641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28BC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8466D" w:rsidRPr="008828BC" w:rsidRDefault="00D8466D" w:rsidP="002B4641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28BC">
              <w:rPr>
                <w:rFonts w:ascii="Arial" w:hAnsi="Arial" w:cs="Arial"/>
                <w:sz w:val="16"/>
                <w:szCs w:val="16"/>
              </w:rPr>
              <w:t>-2.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8466D" w:rsidRPr="008828BC" w:rsidRDefault="00D8466D" w:rsidP="002B4641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28BC">
              <w:rPr>
                <w:rFonts w:ascii="Arial" w:hAnsi="Arial" w:cs="Arial"/>
                <w:sz w:val="16"/>
                <w:szCs w:val="16"/>
              </w:rPr>
              <w:t>0.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8466D" w:rsidRPr="008828BC" w:rsidRDefault="00D8466D" w:rsidP="002B4641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28BC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0" w:type="auto"/>
            <w:vAlign w:val="center"/>
          </w:tcPr>
          <w:p w:rsidR="00D8466D" w:rsidRPr="008828BC" w:rsidRDefault="00864E05" w:rsidP="002B4641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4E05">
              <w:rPr>
                <w:rFonts w:ascii="Arial" w:hAnsi="Arial" w:cs="Arial"/>
                <w:sz w:val="16"/>
                <w:szCs w:val="16"/>
              </w:rPr>
              <w:t>0.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8466D" w:rsidRPr="008828BC" w:rsidRDefault="00D8466D" w:rsidP="002B4641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28BC">
              <w:rPr>
                <w:rFonts w:ascii="Arial" w:hAnsi="Arial" w:cs="Arial"/>
                <w:sz w:val="16"/>
                <w:szCs w:val="16"/>
              </w:rPr>
              <w:t>0.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8466D" w:rsidRPr="008828BC" w:rsidRDefault="00D8466D" w:rsidP="002B4641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28BC">
              <w:rPr>
                <w:rFonts w:ascii="Arial" w:hAnsi="Arial" w:cs="Arial"/>
                <w:sz w:val="16"/>
                <w:szCs w:val="16"/>
              </w:rPr>
              <w:t>0.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8466D" w:rsidRPr="008828BC" w:rsidRDefault="00D8466D" w:rsidP="002B4641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28BC">
              <w:rPr>
                <w:rFonts w:ascii="Arial" w:hAnsi="Arial" w:cs="Arial"/>
                <w:sz w:val="16"/>
                <w:szCs w:val="16"/>
              </w:rPr>
              <w:t>0.001</w:t>
            </w:r>
          </w:p>
        </w:tc>
      </w:tr>
      <w:tr w:rsidR="00D8466D" w:rsidRPr="008828BC" w:rsidTr="00864E0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8466D" w:rsidRPr="008828BC" w:rsidRDefault="00D8466D" w:rsidP="00D8466D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8828BC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Working status (</w:t>
            </w: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Une</w:t>
            </w:r>
            <w:r w:rsidRPr="008828BC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mployed vs Housewife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8466D" w:rsidRPr="008828BC" w:rsidRDefault="00D8466D" w:rsidP="00D8466D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28BC">
              <w:rPr>
                <w:rFonts w:ascii="Arial" w:hAnsi="Arial" w:cs="Arial"/>
                <w:sz w:val="16"/>
                <w:szCs w:val="16"/>
              </w:rPr>
              <w:t>-1.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8466D" w:rsidRPr="008828BC" w:rsidRDefault="00D8466D" w:rsidP="00D8466D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28BC">
              <w:rPr>
                <w:rFonts w:ascii="Arial" w:hAnsi="Arial" w:cs="Arial"/>
                <w:sz w:val="16"/>
                <w:szCs w:val="16"/>
              </w:rPr>
              <w:t>0.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8466D" w:rsidRPr="008828BC" w:rsidRDefault="00D8466D" w:rsidP="00D8466D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28BC">
              <w:rPr>
                <w:rFonts w:ascii="Arial" w:hAnsi="Arial" w:cs="Arial"/>
                <w:sz w:val="16"/>
                <w:szCs w:val="16"/>
              </w:rPr>
              <w:t>0.019</w:t>
            </w:r>
          </w:p>
        </w:tc>
        <w:tc>
          <w:tcPr>
            <w:tcW w:w="0" w:type="auto"/>
            <w:vAlign w:val="center"/>
          </w:tcPr>
          <w:p w:rsidR="00D8466D" w:rsidRPr="008828BC" w:rsidRDefault="00D8466D" w:rsidP="00D8466D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8466D">
              <w:rPr>
                <w:rFonts w:ascii="Arial" w:hAnsi="Arial" w:cs="Arial"/>
                <w:sz w:val="16"/>
                <w:szCs w:val="16"/>
              </w:rPr>
              <w:t>-0.9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8466D" w:rsidRPr="008828BC" w:rsidRDefault="00D8466D" w:rsidP="00D8466D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28BC">
              <w:rPr>
                <w:rFonts w:ascii="Arial" w:hAnsi="Arial" w:cs="Arial"/>
                <w:sz w:val="16"/>
                <w:szCs w:val="16"/>
              </w:rPr>
              <w:t>-0.0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8466D" w:rsidRPr="008828BC" w:rsidRDefault="00D8466D" w:rsidP="00D8466D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28BC">
              <w:rPr>
                <w:rFonts w:ascii="Arial" w:hAnsi="Arial" w:cs="Arial"/>
                <w:sz w:val="16"/>
                <w:szCs w:val="16"/>
              </w:rPr>
              <w:t>0.0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8466D" w:rsidRPr="008828BC" w:rsidRDefault="00D8466D" w:rsidP="00D8466D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28BC">
              <w:rPr>
                <w:rFonts w:ascii="Arial" w:hAnsi="Arial" w:cs="Arial"/>
                <w:sz w:val="16"/>
                <w:szCs w:val="16"/>
              </w:rPr>
              <w:t>0.5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8466D" w:rsidRPr="008828BC" w:rsidRDefault="00D8466D" w:rsidP="00D8466D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28BC">
              <w:rPr>
                <w:rFonts w:ascii="Arial" w:hAnsi="Arial" w:cs="Arial"/>
                <w:sz w:val="16"/>
                <w:szCs w:val="16"/>
              </w:rPr>
              <w:t>-1.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8466D" w:rsidRPr="008828BC" w:rsidRDefault="00D8466D" w:rsidP="00D8466D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28BC">
              <w:rPr>
                <w:rFonts w:ascii="Arial" w:hAnsi="Arial" w:cs="Arial"/>
                <w:sz w:val="16"/>
                <w:szCs w:val="16"/>
              </w:rPr>
              <w:t>1.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8466D" w:rsidRPr="008828BC" w:rsidRDefault="00D8466D" w:rsidP="00D8466D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28BC">
              <w:rPr>
                <w:rFonts w:ascii="Arial" w:hAnsi="Arial" w:cs="Arial"/>
                <w:sz w:val="16"/>
                <w:szCs w:val="16"/>
              </w:rPr>
              <w:t>0.363</w:t>
            </w:r>
          </w:p>
        </w:tc>
        <w:tc>
          <w:tcPr>
            <w:tcW w:w="0" w:type="auto"/>
            <w:vAlign w:val="center"/>
          </w:tcPr>
          <w:p w:rsidR="00D8466D" w:rsidRPr="008828BC" w:rsidRDefault="00864E05" w:rsidP="00D8466D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4E05">
              <w:rPr>
                <w:rFonts w:ascii="Arial" w:hAnsi="Arial" w:cs="Arial"/>
                <w:sz w:val="16"/>
                <w:szCs w:val="16"/>
              </w:rPr>
              <w:t>0.8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8466D" w:rsidRPr="008828BC" w:rsidRDefault="00D8466D" w:rsidP="00D8466D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28BC">
              <w:rPr>
                <w:rFonts w:ascii="Arial" w:hAnsi="Arial" w:cs="Arial"/>
                <w:sz w:val="16"/>
                <w:szCs w:val="16"/>
              </w:rPr>
              <w:t>0.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8466D" w:rsidRPr="008828BC" w:rsidRDefault="00D8466D" w:rsidP="00D8466D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28BC">
              <w:rPr>
                <w:rFonts w:ascii="Arial" w:hAnsi="Arial" w:cs="Arial"/>
                <w:sz w:val="16"/>
                <w:szCs w:val="16"/>
              </w:rPr>
              <w:t>0.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8466D" w:rsidRPr="008828BC" w:rsidRDefault="00D8466D" w:rsidP="00D8466D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28BC">
              <w:rPr>
                <w:rFonts w:ascii="Arial" w:hAnsi="Arial" w:cs="Arial"/>
                <w:sz w:val="16"/>
                <w:szCs w:val="16"/>
              </w:rPr>
              <w:t>0.602</w:t>
            </w:r>
          </w:p>
        </w:tc>
      </w:tr>
      <w:tr w:rsidR="00D8466D" w:rsidRPr="008828BC" w:rsidTr="00864E0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8466D" w:rsidRPr="008828BC" w:rsidRDefault="00D8466D" w:rsidP="00D8466D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8828BC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Working status (Retired vs Housewife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8466D" w:rsidRPr="008828BC" w:rsidRDefault="00D8466D" w:rsidP="00D8466D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28BC">
              <w:rPr>
                <w:rFonts w:ascii="Arial" w:hAnsi="Arial" w:cs="Arial"/>
                <w:sz w:val="16"/>
                <w:szCs w:val="16"/>
              </w:rPr>
              <w:t>-0.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8466D" w:rsidRPr="008828BC" w:rsidRDefault="00D8466D" w:rsidP="00D8466D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28BC">
              <w:rPr>
                <w:rFonts w:ascii="Arial" w:hAnsi="Arial" w:cs="Arial"/>
                <w:sz w:val="16"/>
                <w:szCs w:val="16"/>
              </w:rPr>
              <w:t>0.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8466D" w:rsidRPr="008828BC" w:rsidRDefault="00D8466D" w:rsidP="00D8466D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28BC">
              <w:rPr>
                <w:rFonts w:ascii="Arial" w:hAnsi="Arial" w:cs="Arial"/>
                <w:sz w:val="16"/>
                <w:szCs w:val="16"/>
              </w:rPr>
              <w:t>0.017</w:t>
            </w:r>
          </w:p>
        </w:tc>
        <w:tc>
          <w:tcPr>
            <w:tcW w:w="0" w:type="auto"/>
            <w:vAlign w:val="center"/>
          </w:tcPr>
          <w:p w:rsidR="00D8466D" w:rsidRPr="008828BC" w:rsidRDefault="00D8466D" w:rsidP="00D8466D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8466D">
              <w:rPr>
                <w:rFonts w:ascii="Arial" w:hAnsi="Arial" w:cs="Arial"/>
                <w:sz w:val="16"/>
                <w:szCs w:val="16"/>
              </w:rPr>
              <w:t>-1.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8466D" w:rsidRPr="008828BC" w:rsidRDefault="00D8466D" w:rsidP="00D8466D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28BC">
              <w:rPr>
                <w:rFonts w:ascii="Arial" w:hAnsi="Arial" w:cs="Arial"/>
                <w:sz w:val="16"/>
                <w:szCs w:val="16"/>
              </w:rPr>
              <w:t>-0.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8466D" w:rsidRPr="008828BC" w:rsidRDefault="00D8466D" w:rsidP="00D8466D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28BC">
              <w:rPr>
                <w:rFonts w:ascii="Arial" w:hAnsi="Arial" w:cs="Arial"/>
                <w:sz w:val="16"/>
                <w:szCs w:val="16"/>
              </w:rPr>
              <w:t>0.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8466D" w:rsidRPr="008828BC" w:rsidRDefault="00D8466D" w:rsidP="00D8466D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28BC">
              <w:rPr>
                <w:rFonts w:ascii="Arial" w:hAnsi="Arial" w:cs="Arial"/>
                <w:sz w:val="16"/>
                <w:szCs w:val="16"/>
              </w:rPr>
              <w:t>0.0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8466D" w:rsidRPr="008828BC" w:rsidRDefault="00D8466D" w:rsidP="00D8466D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28BC">
              <w:rPr>
                <w:rFonts w:ascii="Arial" w:hAnsi="Arial" w:cs="Arial"/>
                <w:sz w:val="16"/>
                <w:szCs w:val="16"/>
              </w:rPr>
              <w:t>-2.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8466D" w:rsidRPr="008828BC" w:rsidRDefault="00D8466D" w:rsidP="00D8466D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28BC">
              <w:rPr>
                <w:rFonts w:ascii="Arial" w:hAnsi="Arial" w:cs="Arial"/>
                <w:sz w:val="16"/>
                <w:szCs w:val="16"/>
              </w:rPr>
              <w:t>0.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8466D" w:rsidRPr="008828BC" w:rsidRDefault="00D8466D" w:rsidP="00D8466D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28BC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0" w:type="auto"/>
            <w:vAlign w:val="center"/>
          </w:tcPr>
          <w:p w:rsidR="00D8466D" w:rsidRPr="008828BC" w:rsidRDefault="00864E05" w:rsidP="00D8466D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4E05">
              <w:rPr>
                <w:rFonts w:ascii="Arial" w:hAnsi="Arial" w:cs="Arial"/>
                <w:sz w:val="16"/>
                <w:szCs w:val="16"/>
              </w:rPr>
              <w:t>2.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8466D" w:rsidRPr="008828BC" w:rsidRDefault="00D8466D" w:rsidP="00D8466D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28BC">
              <w:rPr>
                <w:rFonts w:ascii="Arial" w:hAnsi="Arial" w:cs="Arial"/>
                <w:sz w:val="16"/>
                <w:szCs w:val="16"/>
              </w:rPr>
              <w:t>0.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8466D" w:rsidRPr="008828BC" w:rsidRDefault="00D8466D" w:rsidP="00D8466D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28BC">
              <w:rPr>
                <w:rFonts w:ascii="Arial" w:hAnsi="Arial" w:cs="Arial"/>
                <w:sz w:val="16"/>
                <w:szCs w:val="16"/>
              </w:rPr>
              <w:t>0.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8466D" w:rsidRPr="008828BC" w:rsidRDefault="00D8466D" w:rsidP="00D8466D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28BC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</w:tr>
      <w:tr w:rsidR="00D8466D" w:rsidRPr="008828BC" w:rsidTr="00864E0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8466D" w:rsidRPr="008828BC" w:rsidRDefault="00D8466D" w:rsidP="00D8466D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8828BC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Number of children (1 vs 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8466D" w:rsidRPr="008828BC" w:rsidRDefault="00D8466D" w:rsidP="00D8466D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28BC">
              <w:rPr>
                <w:rFonts w:ascii="Arial" w:hAnsi="Arial" w:cs="Arial"/>
                <w:sz w:val="16"/>
                <w:szCs w:val="16"/>
              </w:rPr>
              <w:t>-0.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8466D" w:rsidRPr="008828BC" w:rsidRDefault="00D8466D" w:rsidP="00D8466D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28BC">
              <w:rPr>
                <w:rFonts w:ascii="Arial" w:hAnsi="Arial" w:cs="Arial"/>
                <w:sz w:val="16"/>
                <w:szCs w:val="16"/>
              </w:rPr>
              <w:t>0.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8466D" w:rsidRPr="008828BC" w:rsidRDefault="00D8466D" w:rsidP="00D8466D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28BC">
              <w:rPr>
                <w:rFonts w:ascii="Arial" w:hAnsi="Arial" w:cs="Arial"/>
                <w:sz w:val="16"/>
                <w:szCs w:val="16"/>
              </w:rPr>
              <w:t>0.029</w:t>
            </w:r>
          </w:p>
        </w:tc>
        <w:tc>
          <w:tcPr>
            <w:tcW w:w="0" w:type="auto"/>
            <w:vAlign w:val="center"/>
          </w:tcPr>
          <w:p w:rsidR="00D8466D" w:rsidRPr="008828BC" w:rsidRDefault="00D8466D" w:rsidP="00D8466D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8466D">
              <w:rPr>
                <w:rFonts w:ascii="Arial" w:hAnsi="Arial" w:cs="Arial"/>
                <w:sz w:val="16"/>
                <w:szCs w:val="16"/>
              </w:rPr>
              <w:t>-0.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8466D" w:rsidRPr="008828BC" w:rsidRDefault="00D8466D" w:rsidP="00D8466D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28BC">
              <w:rPr>
                <w:rFonts w:ascii="Arial" w:hAnsi="Arial" w:cs="Arial"/>
                <w:sz w:val="16"/>
                <w:szCs w:val="16"/>
              </w:rPr>
              <w:t>-0.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8466D" w:rsidRPr="008828BC" w:rsidRDefault="00D8466D" w:rsidP="00D8466D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28BC">
              <w:rPr>
                <w:rFonts w:ascii="Arial" w:hAnsi="Arial" w:cs="Arial"/>
                <w:sz w:val="16"/>
                <w:szCs w:val="16"/>
              </w:rPr>
              <w:t>0.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8466D" w:rsidRPr="008828BC" w:rsidRDefault="00D8466D" w:rsidP="00D8466D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28BC">
              <w:rPr>
                <w:rFonts w:ascii="Arial" w:hAnsi="Arial" w:cs="Arial"/>
                <w:sz w:val="16"/>
                <w:szCs w:val="16"/>
              </w:rPr>
              <w:t>0.7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8466D" w:rsidRPr="008828BC" w:rsidRDefault="00D8466D" w:rsidP="00D8466D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28BC">
              <w:rPr>
                <w:rFonts w:ascii="Arial" w:hAnsi="Arial" w:cs="Arial"/>
                <w:sz w:val="16"/>
                <w:szCs w:val="16"/>
              </w:rPr>
              <w:t>2.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8466D" w:rsidRPr="008828BC" w:rsidRDefault="00D8466D" w:rsidP="00D8466D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28BC">
              <w:rPr>
                <w:rFonts w:ascii="Arial" w:hAnsi="Arial" w:cs="Arial"/>
                <w:sz w:val="16"/>
                <w:szCs w:val="16"/>
              </w:rPr>
              <w:t>0.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8466D" w:rsidRPr="008828BC" w:rsidRDefault="00D8466D" w:rsidP="00D8466D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28BC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0" w:type="auto"/>
            <w:vAlign w:val="center"/>
          </w:tcPr>
          <w:p w:rsidR="00D8466D" w:rsidRPr="008828BC" w:rsidRDefault="00864E05" w:rsidP="00D8466D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4E05">
              <w:rPr>
                <w:rFonts w:ascii="Arial" w:hAnsi="Arial" w:cs="Arial"/>
                <w:sz w:val="16"/>
                <w:szCs w:val="16"/>
              </w:rPr>
              <w:t>-3.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8466D" w:rsidRPr="008828BC" w:rsidRDefault="00D8466D" w:rsidP="00D8466D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28BC">
              <w:rPr>
                <w:rFonts w:ascii="Arial" w:hAnsi="Arial" w:cs="Arial"/>
                <w:sz w:val="16"/>
                <w:szCs w:val="16"/>
              </w:rPr>
              <w:t>-0.3</w:t>
            </w:r>
            <w:r w:rsidR="001D66A4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8466D" w:rsidRPr="008828BC" w:rsidRDefault="00D8466D" w:rsidP="00D8466D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28BC">
              <w:rPr>
                <w:rFonts w:ascii="Arial" w:hAnsi="Arial" w:cs="Arial"/>
                <w:sz w:val="16"/>
                <w:szCs w:val="16"/>
              </w:rPr>
              <w:t>0.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8466D" w:rsidRPr="008828BC" w:rsidRDefault="00D8466D" w:rsidP="00D8466D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28BC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</w:tr>
      <w:tr w:rsidR="00D8466D" w:rsidRPr="008828BC" w:rsidTr="00864E0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8466D" w:rsidRPr="008828BC" w:rsidRDefault="00D8466D" w:rsidP="00D8466D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8828BC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Number of children (2 vs 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8466D" w:rsidRPr="008828BC" w:rsidRDefault="00D8466D" w:rsidP="00D8466D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28BC">
              <w:rPr>
                <w:rFonts w:ascii="Arial" w:hAnsi="Arial" w:cs="Arial"/>
                <w:sz w:val="16"/>
                <w:szCs w:val="16"/>
              </w:rPr>
              <w:t>-0.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8466D" w:rsidRPr="008828BC" w:rsidRDefault="00D8466D" w:rsidP="00D8466D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28BC">
              <w:rPr>
                <w:rFonts w:ascii="Arial" w:hAnsi="Arial" w:cs="Arial"/>
                <w:sz w:val="16"/>
                <w:szCs w:val="16"/>
              </w:rPr>
              <w:t>0.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8466D" w:rsidRPr="008828BC" w:rsidRDefault="00D8466D" w:rsidP="00D8466D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28BC">
              <w:rPr>
                <w:rFonts w:ascii="Arial" w:hAnsi="Arial" w:cs="Arial"/>
                <w:sz w:val="16"/>
                <w:szCs w:val="16"/>
              </w:rPr>
              <w:t>0.069</w:t>
            </w:r>
          </w:p>
        </w:tc>
        <w:tc>
          <w:tcPr>
            <w:tcW w:w="0" w:type="auto"/>
            <w:vAlign w:val="center"/>
          </w:tcPr>
          <w:p w:rsidR="00D8466D" w:rsidRPr="008828BC" w:rsidRDefault="00D8466D" w:rsidP="00D8466D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8466D">
              <w:rPr>
                <w:rFonts w:ascii="Arial" w:hAnsi="Arial" w:cs="Arial"/>
                <w:sz w:val="16"/>
                <w:szCs w:val="16"/>
              </w:rPr>
              <w:t>-1.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8466D" w:rsidRPr="008828BC" w:rsidRDefault="00D8466D" w:rsidP="00D8466D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28BC">
              <w:rPr>
                <w:rFonts w:ascii="Arial" w:hAnsi="Arial" w:cs="Arial"/>
                <w:sz w:val="16"/>
                <w:szCs w:val="16"/>
              </w:rPr>
              <w:t>-0.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8466D" w:rsidRPr="008828BC" w:rsidRDefault="00D8466D" w:rsidP="00D8466D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28BC">
              <w:rPr>
                <w:rFonts w:ascii="Arial" w:hAnsi="Arial" w:cs="Arial"/>
                <w:sz w:val="16"/>
                <w:szCs w:val="16"/>
              </w:rPr>
              <w:t>0.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8466D" w:rsidRPr="008828BC" w:rsidRDefault="00D8466D" w:rsidP="00D8466D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28BC">
              <w:rPr>
                <w:rFonts w:ascii="Arial" w:hAnsi="Arial" w:cs="Arial"/>
                <w:sz w:val="16"/>
                <w:szCs w:val="16"/>
              </w:rPr>
              <w:t>0.08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8466D" w:rsidRPr="008828BC" w:rsidRDefault="00D8466D" w:rsidP="00D8466D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28BC">
              <w:rPr>
                <w:rFonts w:ascii="Arial" w:hAnsi="Arial" w:cs="Arial"/>
                <w:sz w:val="16"/>
                <w:szCs w:val="16"/>
              </w:rPr>
              <w:t>3.7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8466D" w:rsidRPr="008828BC" w:rsidRDefault="00D8466D" w:rsidP="00D8466D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28BC">
              <w:rPr>
                <w:rFonts w:ascii="Arial" w:hAnsi="Arial" w:cs="Arial"/>
                <w:sz w:val="16"/>
                <w:szCs w:val="16"/>
              </w:rPr>
              <w:t>0.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8466D" w:rsidRPr="008828BC" w:rsidRDefault="00D8466D" w:rsidP="00D8466D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28BC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0" w:type="auto"/>
            <w:vAlign w:val="center"/>
          </w:tcPr>
          <w:p w:rsidR="00D8466D" w:rsidRPr="008828BC" w:rsidRDefault="00864E05" w:rsidP="00D8466D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4E05">
              <w:rPr>
                <w:rFonts w:ascii="Arial" w:hAnsi="Arial" w:cs="Arial"/>
                <w:sz w:val="16"/>
                <w:szCs w:val="16"/>
              </w:rPr>
              <w:t>-6.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8466D" w:rsidRPr="008828BC" w:rsidRDefault="00D8466D" w:rsidP="00D8466D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28BC">
              <w:rPr>
                <w:rFonts w:ascii="Arial" w:hAnsi="Arial" w:cs="Arial"/>
                <w:sz w:val="16"/>
                <w:szCs w:val="16"/>
              </w:rPr>
              <w:t>-0.5</w:t>
            </w:r>
            <w:r w:rsidR="001D66A4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8466D" w:rsidRPr="008828BC" w:rsidRDefault="00D8466D" w:rsidP="00D8466D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28BC">
              <w:rPr>
                <w:rFonts w:ascii="Arial" w:hAnsi="Arial" w:cs="Arial"/>
                <w:sz w:val="16"/>
                <w:szCs w:val="16"/>
              </w:rPr>
              <w:t>0.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8466D" w:rsidRPr="008828BC" w:rsidRDefault="00D8466D" w:rsidP="00D8466D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28BC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</w:tr>
      <w:tr w:rsidR="00D8466D" w:rsidRPr="008828BC" w:rsidTr="00864E0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8466D" w:rsidRPr="008828BC" w:rsidRDefault="00D8466D" w:rsidP="00D8466D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8828BC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Number of children (3+ vs 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8466D" w:rsidRPr="008828BC" w:rsidRDefault="00D8466D" w:rsidP="00D8466D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28BC">
              <w:rPr>
                <w:rFonts w:ascii="Arial" w:hAnsi="Arial" w:cs="Arial"/>
                <w:sz w:val="16"/>
                <w:szCs w:val="16"/>
              </w:rPr>
              <w:t>0.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8466D" w:rsidRPr="008828BC" w:rsidRDefault="00D8466D" w:rsidP="00D8466D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28BC">
              <w:rPr>
                <w:rFonts w:ascii="Arial" w:hAnsi="Arial" w:cs="Arial"/>
                <w:sz w:val="16"/>
                <w:szCs w:val="16"/>
              </w:rPr>
              <w:t>0.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8466D" w:rsidRPr="008828BC" w:rsidRDefault="00D8466D" w:rsidP="00D8466D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28BC">
              <w:rPr>
                <w:rFonts w:ascii="Arial" w:hAnsi="Arial" w:cs="Arial"/>
                <w:sz w:val="16"/>
                <w:szCs w:val="16"/>
              </w:rPr>
              <w:t>0.392</w:t>
            </w:r>
          </w:p>
        </w:tc>
        <w:tc>
          <w:tcPr>
            <w:tcW w:w="0" w:type="auto"/>
            <w:vAlign w:val="center"/>
          </w:tcPr>
          <w:p w:rsidR="00D8466D" w:rsidRPr="008828BC" w:rsidRDefault="00D8466D" w:rsidP="00D8466D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8466D">
              <w:rPr>
                <w:rFonts w:ascii="Arial" w:hAnsi="Arial" w:cs="Arial"/>
                <w:sz w:val="16"/>
                <w:szCs w:val="16"/>
              </w:rPr>
              <w:t>-1.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8466D" w:rsidRPr="008828BC" w:rsidRDefault="00D8466D" w:rsidP="00D8466D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28BC">
              <w:rPr>
                <w:rFonts w:ascii="Arial" w:hAnsi="Arial" w:cs="Arial"/>
                <w:sz w:val="16"/>
                <w:szCs w:val="16"/>
              </w:rPr>
              <w:t>-0.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8466D" w:rsidRPr="008828BC" w:rsidRDefault="00D8466D" w:rsidP="00D8466D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28BC">
              <w:rPr>
                <w:rFonts w:ascii="Arial" w:hAnsi="Arial" w:cs="Arial"/>
                <w:sz w:val="16"/>
                <w:szCs w:val="16"/>
              </w:rPr>
              <w:t>0.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8466D" w:rsidRPr="008828BC" w:rsidRDefault="00D8466D" w:rsidP="00D8466D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28BC">
              <w:rPr>
                <w:rFonts w:ascii="Arial" w:hAnsi="Arial" w:cs="Arial"/>
                <w:sz w:val="16"/>
                <w:szCs w:val="16"/>
              </w:rPr>
              <w:t>0.0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8466D" w:rsidRPr="008828BC" w:rsidRDefault="00D8466D" w:rsidP="00D8466D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28BC">
              <w:rPr>
                <w:rFonts w:ascii="Arial" w:hAnsi="Arial" w:cs="Arial"/>
                <w:sz w:val="16"/>
                <w:szCs w:val="16"/>
              </w:rPr>
              <w:t>6.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8466D" w:rsidRPr="008828BC" w:rsidRDefault="00D8466D" w:rsidP="00D8466D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28BC">
              <w:rPr>
                <w:rFonts w:ascii="Arial" w:hAnsi="Arial" w:cs="Arial"/>
                <w:sz w:val="16"/>
                <w:szCs w:val="16"/>
              </w:rPr>
              <w:t>0.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8466D" w:rsidRPr="008828BC" w:rsidRDefault="00D8466D" w:rsidP="00D8466D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28BC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0" w:type="auto"/>
            <w:vAlign w:val="center"/>
          </w:tcPr>
          <w:p w:rsidR="00D8466D" w:rsidRPr="008828BC" w:rsidRDefault="00864E05" w:rsidP="00D8466D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4E05">
              <w:rPr>
                <w:rFonts w:ascii="Arial" w:hAnsi="Arial" w:cs="Arial"/>
                <w:sz w:val="16"/>
                <w:szCs w:val="16"/>
              </w:rPr>
              <w:t>-10.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8466D" w:rsidRPr="008828BC" w:rsidRDefault="00D8466D" w:rsidP="00D8466D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28BC">
              <w:rPr>
                <w:rFonts w:ascii="Arial" w:hAnsi="Arial" w:cs="Arial"/>
                <w:sz w:val="16"/>
                <w:szCs w:val="16"/>
              </w:rPr>
              <w:t>-0.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8466D" w:rsidRPr="008828BC" w:rsidRDefault="00D8466D" w:rsidP="00D8466D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28BC">
              <w:rPr>
                <w:rFonts w:ascii="Arial" w:hAnsi="Arial" w:cs="Arial"/>
                <w:sz w:val="16"/>
                <w:szCs w:val="16"/>
              </w:rPr>
              <w:t>0.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8466D" w:rsidRPr="008828BC" w:rsidRDefault="00D8466D" w:rsidP="00D8466D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28BC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</w:tr>
      <w:tr w:rsidR="00D8466D" w:rsidRPr="008828BC" w:rsidTr="00864E0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D8466D" w:rsidRPr="008828BC" w:rsidRDefault="00D8466D" w:rsidP="00D8466D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8828BC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Menopausal status (Post vs Pre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8466D" w:rsidRPr="008828BC" w:rsidRDefault="00D8466D" w:rsidP="00D8466D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28B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8466D" w:rsidRPr="008828BC" w:rsidRDefault="00D8466D" w:rsidP="00D8466D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28B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8466D" w:rsidRPr="008828BC" w:rsidRDefault="00D8466D" w:rsidP="00D8466D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28B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D8466D" w:rsidRPr="008828BC" w:rsidRDefault="00D8466D" w:rsidP="00D8466D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8466D">
              <w:rPr>
                <w:rFonts w:ascii="Arial" w:hAnsi="Arial" w:cs="Arial"/>
                <w:sz w:val="16"/>
                <w:szCs w:val="16"/>
              </w:rPr>
              <w:t>1.9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8466D" w:rsidRPr="008828BC" w:rsidRDefault="00D8466D" w:rsidP="00D8466D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28BC">
              <w:rPr>
                <w:rFonts w:ascii="Arial" w:hAnsi="Arial" w:cs="Arial"/>
                <w:sz w:val="16"/>
                <w:szCs w:val="16"/>
              </w:rPr>
              <w:t>0.0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8466D" w:rsidRPr="008828BC" w:rsidRDefault="00D8466D" w:rsidP="00D8466D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28BC">
              <w:rPr>
                <w:rFonts w:ascii="Arial" w:hAnsi="Arial" w:cs="Arial"/>
                <w:sz w:val="16"/>
                <w:szCs w:val="16"/>
              </w:rPr>
              <w:t>0.0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8466D" w:rsidRPr="008828BC" w:rsidRDefault="00D8466D" w:rsidP="00D8466D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28BC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8466D" w:rsidRPr="008828BC" w:rsidRDefault="00D8466D" w:rsidP="00D8466D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28BC">
              <w:rPr>
                <w:rFonts w:ascii="Arial" w:hAnsi="Arial" w:cs="Arial"/>
                <w:sz w:val="16"/>
                <w:szCs w:val="16"/>
              </w:rPr>
              <w:t>7.3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8466D" w:rsidRPr="008828BC" w:rsidRDefault="00D8466D" w:rsidP="00D8466D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28BC">
              <w:rPr>
                <w:rFonts w:ascii="Arial" w:hAnsi="Arial" w:cs="Arial"/>
                <w:sz w:val="16"/>
                <w:szCs w:val="16"/>
              </w:rPr>
              <w:t>0.4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8466D" w:rsidRPr="008828BC" w:rsidRDefault="00D8466D" w:rsidP="00D8466D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28BC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0" w:type="auto"/>
            <w:vAlign w:val="center"/>
          </w:tcPr>
          <w:p w:rsidR="00D8466D" w:rsidRPr="008828BC" w:rsidRDefault="0061590F" w:rsidP="00D8466D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590F">
              <w:rPr>
                <w:rFonts w:ascii="Arial" w:hAnsi="Arial" w:cs="Arial"/>
                <w:sz w:val="16"/>
                <w:szCs w:val="16"/>
              </w:rPr>
              <w:t>-6.7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8466D" w:rsidRPr="008828BC" w:rsidRDefault="00D8466D" w:rsidP="00D8466D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28BC">
              <w:rPr>
                <w:rFonts w:ascii="Arial" w:hAnsi="Arial" w:cs="Arial"/>
                <w:sz w:val="16"/>
                <w:szCs w:val="16"/>
              </w:rPr>
              <w:t>-0.5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8466D" w:rsidRPr="008828BC" w:rsidRDefault="00D8466D" w:rsidP="00D8466D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28BC">
              <w:rPr>
                <w:rFonts w:ascii="Arial" w:hAnsi="Arial" w:cs="Arial"/>
                <w:sz w:val="16"/>
                <w:szCs w:val="16"/>
              </w:rPr>
              <w:t>0.0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8466D" w:rsidRPr="008828BC" w:rsidRDefault="00D8466D" w:rsidP="00D8466D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28BC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</w:tr>
      <w:tr w:rsidR="00D8466D" w:rsidRPr="008828BC" w:rsidTr="00864E0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8466D" w:rsidRPr="008828BC" w:rsidRDefault="00D8466D" w:rsidP="00D8466D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8828BC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Ever oral contraceptives (Yes vs No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8466D" w:rsidRPr="008828BC" w:rsidRDefault="00D8466D" w:rsidP="00D8466D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28BC">
              <w:rPr>
                <w:rFonts w:ascii="Arial" w:hAnsi="Arial" w:cs="Arial"/>
                <w:sz w:val="16"/>
                <w:szCs w:val="16"/>
              </w:rPr>
              <w:t>-0.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8466D" w:rsidRPr="008828BC" w:rsidRDefault="00D8466D" w:rsidP="00D8466D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28BC">
              <w:rPr>
                <w:rFonts w:ascii="Arial" w:hAnsi="Arial" w:cs="Arial"/>
                <w:sz w:val="16"/>
                <w:szCs w:val="16"/>
              </w:rPr>
              <w:t>0.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8466D" w:rsidRPr="008828BC" w:rsidRDefault="00D8466D" w:rsidP="00D8466D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28BC">
              <w:rPr>
                <w:rFonts w:ascii="Arial" w:hAnsi="Arial" w:cs="Arial"/>
                <w:sz w:val="16"/>
                <w:szCs w:val="16"/>
              </w:rPr>
              <w:t>0.900</w:t>
            </w:r>
          </w:p>
        </w:tc>
        <w:tc>
          <w:tcPr>
            <w:tcW w:w="0" w:type="auto"/>
            <w:vAlign w:val="center"/>
          </w:tcPr>
          <w:p w:rsidR="00D8466D" w:rsidRPr="008828BC" w:rsidRDefault="001D66A4" w:rsidP="00D8466D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8466D" w:rsidRPr="008828BC" w:rsidRDefault="00D8466D" w:rsidP="00D8466D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28B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8466D" w:rsidRPr="008828BC" w:rsidRDefault="00D8466D" w:rsidP="00D8466D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28B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8466D" w:rsidRPr="008828BC" w:rsidRDefault="00D8466D" w:rsidP="00D8466D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28B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8466D" w:rsidRPr="008828BC" w:rsidRDefault="00D8466D" w:rsidP="00D8466D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28B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8466D" w:rsidRPr="008828BC" w:rsidRDefault="00D8466D" w:rsidP="00D8466D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28B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8466D" w:rsidRPr="008828BC" w:rsidRDefault="00D8466D" w:rsidP="00D8466D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28B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D8466D" w:rsidRPr="008828BC" w:rsidRDefault="0061590F" w:rsidP="00D8466D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590F">
              <w:rPr>
                <w:rFonts w:ascii="Arial" w:hAnsi="Arial" w:cs="Arial"/>
                <w:sz w:val="16"/>
                <w:szCs w:val="16"/>
              </w:rPr>
              <w:t>-0.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8466D" w:rsidRPr="008828BC" w:rsidRDefault="00D8466D" w:rsidP="00D8466D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28BC">
              <w:rPr>
                <w:rFonts w:ascii="Arial" w:hAnsi="Arial" w:cs="Arial"/>
                <w:sz w:val="16"/>
                <w:szCs w:val="16"/>
              </w:rPr>
              <w:t>-0.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8466D" w:rsidRPr="008828BC" w:rsidRDefault="00D8466D" w:rsidP="00D8466D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28BC">
              <w:rPr>
                <w:rFonts w:ascii="Arial" w:hAnsi="Arial" w:cs="Arial"/>
                <w:sz w:val="16"/>
                <w:szCs w:val="16"/>
              </w:rPr>
              <w:t>0.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8466D" w:rsidRPr="008828BC" w:rsidRDefault="00D8466D" w:rsidP="00D8466D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28BC">
              <w:rPr>
                <w:rFonts w:ascii="Arial" w:hAnsi="Arial" w:cs="Arial"/>
                <w:sz w:val="16"/>
                <w:szCs w:val="16"/>
              </w:rPr>
              <w:t>0.091</w:t>
            </w:r>
          </w:p>
        </w:tc>
      </w:tr>
      <w:tr w:rsidR="00D8466D" w:rsidRPr="008828BC" w:rsidTr="00864E0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8466D" w:rsidRPr="008828BC" w:rsidRDefault="00D8466D" w:rsidP="00D8466D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8828BC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Ever HRT (Yes vs No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8466D" w:rsidRPr="008828BC" w:rsidRDefault="00D8466D" w:rsidP="00D8466D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28BC">
              <w:rPr>
                <w:rFonts w:ascii="Arial" w:hAnsi="Arial" w:cs="Arial"/>
                <w:sz w:val="16"/>
                <w:szCs w:val="16"/>
              </w:rPr>
              <w:t>-0.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8466D" w:rsidRPr="008828BC" w:rsidRDefault="00D8466D" w:rsidP="00D8466D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28BC">
              <w:rPr>
                <w:rFonts w:ascii="Arial" w:hAnsi="Arial" w:cs="Arial"/>
                <w:sz w:val="16"/>
                <w:szCs w:val="16"/>
              </w:rPr>
              <w:t>0.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8466D" w:rsidRPr="008828BC" w:rsidRDefault="00D8466D" w:rsidP="00D8466D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28BC">
              <w:rPr>
                <w:rFonts w:ascii="Arial" w:hAnsi="Arial" w:cs="Arial"/>
                <w:sz w:val="16"/>
                <w:szCs w:val="16"/>
              </w:rPr>
              <w:t>0.090</w:t>
            </w:r>
          </w:p>
        </w:tc>
        <w:tc>
          <w:tcPr>
            <w:tcW w:w="0" w:type="auto"/>
            <w:vAlign w:val="center"/>
          </w:tcPr>
          <w:p w:rsidR="00D8466D" w:rsidRPr="008828BC" w:rsidRDefault="00D8466D" w:rsidP="00D8466D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8466D">
              <w:rPr>
                <w:rFonts w:ascii="Arial" w:hAnsi="Arial" w:cs="Arial"/>
                <w:sz w:val="16"/>
                <w:szCs w:val="16"/>
              </w:rPr>
              <w:t>-0.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8466D" w:rsidRPr="008828BC" w:rsidRDefault="00D8466D" w:rsidP="00D8466D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28BC">
              <w:rPr>
                <w:rFonts w:ascii="Arial" w:hAnsi="Arial" w:cs="Arial"/>
                <w:sz w:val="16"/>
                <w:szCs w:val="16"/>
              </w:rPr>
              <w:t>-0.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8466D" w:rsidRPr="008828BC" w:rsidRDefault="00D8466D" w:rsidP="00D8466D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28BC">
              <w:rPr>
                <w:rFonts w:ascii="Arial" w:hAnsi="Arial" w:cs="Arial"/>
                <w:sz w:val="16"/>
                <w:szCs w:val="16"/>
              </w:rPr>
              <w:t>0.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8466D" w:rsidRPr="008828BC" w:rsidRDefault="00D8466D" w:rsidP="00D8466D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28BC">
              <w:rPr>
                <w:rFonts w:ascii="Arial" w:hAnsi="Arial" w:cs="Arial"/>
                <w:sz w:val="16"/>
                <w:szCs w:val="16"/>
              </w:rPr>
              <w:t>0.1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8466D" w:rsidRPr="008828BC" w:rsidRDefault="00D8466D" w:rsidP="00D8466D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28BC">
              <w:rPr>
                <w:rFonts w:ascii="Arial" w:hAnsi="Arial" w:cs="Arial"/>
                <w:sz w:val="16"/>
                <w:szCs w:val="16"/>
              </w:rPr>
              <w:t>-3.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8466D" w:rsidRPr="008828BC" w:rsidRDefault="00D8466D" w:rsidP="00D8466D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28BC">
              <w:rPr>
                <w:rFonts w:ascii="Arial" w:hAnsi="Arial" w:cs="Arial"/>
                <w:sz w:val="16"/>
                <w:szCs w:val="16"/>
              </w:rPr>
              <w:t>0.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8466D" w:rsidRPr="008828BC" w:rsidRDefault="00D8466D" w:rsidP="00D8466D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28BC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0" w:type="auto"/>
            <w:vAlign w:val="center"/>
          </w:tcPr>
          <w:p w:rsidR="00D8466D" w:rsidRPr="008828BC" w:rsidRDefault="0061590F" w:rsidP="00D8466D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590F">
              <w:rPr>
                <w:rFonts w:ascii="Arial" w:hAnsi="Arial" w:cs="Arial"/>
                <w:sz w:val="16"/>
                <w:szCs w:val="16"/>
              </w:rPr>
              <w:t>4.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8466D" w:rsidRPr="008828BC" w:rsidRDefault="00D8466D" w:rsidP="00D8466D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28BC">
              <w:rPr>
                <w:rFonts w:ascii="Arial" w:hAnsi="Arial" w:cs="Arial"/>
                <w:sz w:val="16"/>
                <w:szCs w:val="16"/>
              </w:rPr>
              <w:t>0.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8466D" w:rsidRPr="008828BC" w:rsidRDefault="00D8466D" w:rsidP="00D8466D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28BC">
              <w:rPr>
                <w:rFonts w:ascii="Arial" w:hAnsi="Arial" w:cs="Arial"/>
                <w:sz w:val="16"/>
                <w:szCs w:val="16"/>
              </w:rPr>
              <w:t>0.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8466D" w:rsidRPr="008828BC" w:rsidRDefault="00D8466D" w:rsidP="00D8466D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28BC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</w:tr>
      <w:tr w:rsidR="00D8466D" w:rsidRPr="008828BC" w:rsidTr="00864E0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8466D" w:rsidRPr="008828BC" w:rsidRDefault="00D8466D" w:rsidP="00D8466D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8828BC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Family history of breast cancer (Yes vs No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8466D" w:rsidRPr="008828BC" w:rsidRDefault="00D8466D" w:rsidP="00D8466D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28BC">
              <w:rPr>
                <w:rFonts w:ascii="Arial" w:hAnsi="Arial" w:cs="Arial"/>
                <w:sz w:val="16"/>
                <w:szCs w:val="16"/>
              </w:rPr>
              <w:t>-0.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8466D" w:rsidRPr="008828BC" w:rsidRDefault="00D8466D" w:rsidP="00D8466D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28BC">
              <w:rPr>
                <w:rFonts w:ascii="Arial" w:hAnsi="Arial" w:cs="Arial"/>
                <w:sz w:val="16"/>
                <w:szCs w:val="16"/>
              </w:rPr>
              <w:t>0.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8466D" w:rsidRPr="008828BC" w:rsidRDefault="00D8466D" w:rsidP="00D8466D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28BC">
              <w:rPr>
                <w:rFonts w:ascii="Arial" w:hAnsi="Arial" w:cs="Arial"/>
                <w:sz w:val="16"/>
                <w:szCs w:val="16"/>
              </w:rPr>
              <w:t>0.515</w:t>
            </w:r>
          </w:p>
        </w:tc>
        <w:tc>
          <w:tcPr>
            <w:tcW w:w="0" w:type="auto"/>
            <w:vAlign w:val="center"/>
          </w:tcPr>
          <w:p w:rsidR="00D8466D" w:rsidRPr="008828BC" w:rsidRDefault="001D66A4" w:rsidP="00D8466D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8466D" w:rsidRPr="008828BC" w:rsidRDefault="00D8466D" w:rsidP="00D8466D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28B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8466D" w:rsidRPr="008828BC" w:rsidRDefault="00D8466D" w:rsidP="00D8466D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28B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8466D" w:rsidRPr="008828BC" w:rsidRDefault="00D8466D" w:rsidP="00D8466D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28B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8466D" w:rsidRPr="008828BC" w:rsidRDefault="00D8466D" w:rsidP="00D8466D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28BC">
              <w:rPr>
                <w:rFonts w:ascii="Arial" w:hAnsi="Arial" w:cs="Arial"/>
                <w:sz w:val="16"/>
                <w:szCs w:val="16"/>
              </w:rPr>
              <w:t>-1.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8466D" w:rsidRPr="008828BC" w:rsidRDefault="00D8466D" w:rsidP="00D8466D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28BC">
              <w:rPr>
                <w:rFonts w:ascii="Arial" w:hAnsi="Arial" w:cs="Arial"/>
                <w:sz w:val="16"/>
                <w:szCs w:val="16"/>
              </w:rPr>
              <w:t>0.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8466D" w:rsidRPr="008828BC" w:rsidRDefault="00D8466D" w:rsidP="00D8466D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28BC">
              <w:rPr>
                <w:rFonts w:ascii="Arial" w:hAnsi="Arial" w:cs="Arial"/>
                <w:sz w:val="16"/>
                <w:szCs w:val="16"/>
              </w:rPr>
              <w:t>0.007</w:t>
            </w:r>
          </w:p>
        </w:tc>
        <w:tc>
          <w:tcPr>
            <w:tcW w:w="0" w:type="auto"/>
            <w:vAlign w:val="center"/>
          </w:tcPr>
          <w:p w:rsidR="00D8466D" w:rsidRPr="008828BC" w:rsidRDefault="0061590F" w:rsidP="00D8466D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590F">
              <w:rPr>
                <w:rFonts w:ascii="Arial" w:hAnsi="Arial" w:cs="Arial"/>
                <w:sz w:val="16"/>
                <w:szCs w:val="16"/>
              </w:rPr>
              <w:t>3.38</w:t>
            </w:r>
            <w:bookmarkStart w:id="0" w:name="_GoBack"/>
            <w:bookmarkEnd w:id="0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8466D" w:rsidRPr="008828BC" w:rsidRDefault="00D8466D" w:rsidP="00D8466D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28BC">
              <w:rPr>
                <w:rFonts w:ascii="Arial" w:hAnsi="Arial" w:cs="Arial"/>
                <w:sz w:val="16"/>
                <w:szCs w:val="16"/>
              </w:rPr>
              <w:t>0.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8466D" w:rsidRPr="008828BC" w:rsidRDefault="00D8466D" w:rsidP="00D8466D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28BC">
              <w:rPr>
                <w:rFonts w:ascii="Arial" w:hAnsi="Arial" w:cs="Arial"/>
                <w:sz w:val="16"/>
                <w:szCs w:val="16"/>
              </w:rPr>
              <w:t>0.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8466D" w:rsidRPr="008828BC" w:rsidRDefault="00D8466D" w:rsidP="00D8466D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28BC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</w:tr>
    </w:tbl>
    <w:p w:rsidR="005E312F" w:rsidRDefault="005E312F" w:rsidP="00B1506E">
      <w:pPr>
        <w:sectPr w:rsidR="005E312F" w:rsidSect="006C2B75">
          <w:pgSz w:w="16838" w:h="11906" w:orient="landscape"/>
          <w:pgMar w:top="1080" w:right="1440" w:bottom="1080" w:left="1440" w:header="708" w:footer="708" w:gutter="0"/>
          <w:cols w:space="708"/>
          <w:docGrid w:linePitch="360"/>
        </w:sectPr>
      </w:pPr>
    </w:p>
    <w:p w:rsidR="005E312F" w:rsidRPr="005E312F" w:rsidRDefault="005E312F" w:rsidP="005E312F">
      <w:pPr>
        <w:rPr>
          <w:rFonts w:ascii="Arial" w:hAnsi="Arial" w:cs="Arial"/>
          <w:sz w:val="20"/>
          <w:szCs w:val="20"/>
        </w:rPr>
      </w:pPr>
      <w:r w:rsidRPr="006C2B75">
        <w:rPr>
          <w:rFonts w:ascii="Arial" w:hAnsi="Arial" w:cs="Arial"/>
          <w:b/>
          <w:sz w:val="20"/>
          <w:szCs w:val="20"/>
        </w:rPr>
        <w:lastRenderedPageBreak/>
        <w:t xml:space="preserve">Supplementary Table </w:t>
      </w:r>
      <w:r>
        <w:rPr>
          <w:rFonts w:ascii="Arial" w:hAnsi="Arial" w:cs="Arial"/>
          <w:b/>
          <w:sz w:val="20"/>
          <w:szCs w:val="20"/>
        </w:rPr>
        <w:t>2</w:t>
      </w:r>
      <w:r w:rsidRPr="006C2B75">
        <w:rPr>
          <w:rFonts w:ascii="Arial" w:hAnsi="Arial" w:cs="Arial"/>
          <w:sz w:val="20"/>
          <w:szCs w:val="20"/>
        </w:rPr>
        <w:t>. Multivariable adjusted linear regression estimates of breast size and breast component measurements</w:t>
      </w:r>
      <w:r>
        <w:rPr>
          <w:rFonts w:ascii="Arial" w:hAnsi="Arial" w:cs="Arial"/>
          <w:sz w:val="20"/>
          <w:szCs w:val="20"/>
        </w:rPr>
        <w:t xml:space="preserve"> in a subset of women with </w:t>
      </w:r>
      <w:r w:rsidRPr="005E312F">
        <w:rPr>
          <w:rFonts w:ascii="Arial" w:hAnsi="Arial" w:cs="Arial"/>
          <w:sz w:val="20"/>
          <w:szCs w:val="20"/>
        </w:rPr>
        <w:t>children (</w:t>
      </w:r>
      <w:r w:rsidRPr="005E312F">
        <w:rPr>
          <w:rFonts w:ascii="Arial" w:hAnsi="Arial" w:cs="Arial"/>
          <w:i/>
          <w:sz w:val="20"/>
          <w:szCs w:val="20"/>
        </w:rPr>
        <w:t>n</w:t>
      </w:r>
      <w:r w:rsidRPr="005E312F">
        <w:rPr>
          <w:rFonts w:ascii="Arial" w:hAnsi="Arial" w:cs="Arial"/>
          <w:sz w:val="20"/>
          <w:szCs w:val="20"/>
        </w:rPr>
        <w:t>=21,073). Breast size and dense area were square-root transformed. * denotes back-transformed values for ease of interpretation.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3550"/>
        <w:gridCol w:w="670"/>
        <w:gridCol w:w="528"/>
        <w:gridCol w:w="710"/>
        <w:gridCol w:w="714"/>
        <w:gridCol w:w="652"/>
        <w:gridCol w:w="528"/>
        <w:gridCol w:w="710"/>
        <w:gridCol w:w="670"/>
        <w:gridCol w:w="528"/>
        <w:gridCol w:w="710"/>
        <w:gridCol w:w="714"/>
        <w:gridCol w:w="652"/>
        <w:gridCol w:w="528"/>
        <w:gridCol w:w="710"/>
      </w:tblGrid>
      <w:tr w:rsidR="005E312F" w:rsidRPr="008828BC" w:rsidTr="00430C91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E312F" w:rsidRPr="008828BC" w:rsidRDefault="005E312F" w:rsidP="00430C9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gridSpan w:val="3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5E312F" w:rsidRPr="008828BC" w:rsidRDefault="005E312F" w:rsidP="00430C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8828BC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Bust line (cm)</w:t>
            </w:r>
          </w:p>
        </w:tc>
        <w:tc>
          <w:tcPr>
            <w:tcW w:w="0" w:type="auto"/>
            <w:gridSpan w:val="4"/>
            <w:vAlign w:val="center"/>
          </w:tcPr>
          <w:p w:rsidR="005E312F" w:rsidRPr="008828BC" w:rsidRDefault="005E312F" w:rsidP="00430C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8828BC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Breast area (cm</w:t>
            </w:r>
            <w:r w:rsidRPr="008828BC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vertAlign w:val="superscript"/>
              </w:rPr>
              <w:t>2</w:t>
            </w:r>
            <w:r w:rsidRPr="008828BC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gridSpan w:val="3"/>
            <w:shd w:val="clear" w:color="auto" w:fill="auto"/>
            <w:noWrap/>
            <w:vAlign w:val="center"/>
          </w:tcPr>
          <w:p w:rsidR="005E312F" w:rsidRPr="008828BC" w:rsidRDefault="005E312F" w:rsidP="00430C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proofErr w:type="spellStart"/>
            <w:r w:rsidRPr="008828BC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Nondense</w:t>
            </w:r>
            <w:proofErr w:type="spellEnd"/>
            <w:r w:rsidRPr="008828BC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 xml:space="preserve"> area (cm</w:t>
            </w:r>
            <w:r w:rsidRPr="008828BC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vertAlign w:val="superscript"/>
              </w:rPr>
              <w:t>2</w:t>
            </w:r>
            <w:r w:rsidRPr="008828BC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gridSpan w:val="4"/>
            <w:vAlign w:val="center"/>
          </w:tcPr>
          <w:p w:rsidR="005E312F" w:rsidRPr="008828BC" w:rsidRDefault="005E312F" w:rsidP="00430C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8828BC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Dense area (cm</w:t>
            </w:r>
            <w:r w:rsidRPr="008828BC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vertAlign w:val="superscript"/>
              </w:rPr>
              <w:t>2</w:t>
            </w:r>
            <w:r w:rsidRPr="008828BC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)</w:t>
            </w:r>
          </w:p>
        </w:tc>
      </w:tr>
      <w:tr w:rsidR="005E312F" w:rsidRPr="008828BC" w:rsidTr="00292B11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12F" w:rsidRPr="008828BC" w:rsidRDefault="005E312F" w:rsidP="00430C9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12F" w:rsidRPr="008828BC" w:rsidRDefault="005E312F" w:rsidP="00430C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8828BC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BET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312F" w:rsidRPr="008828BC" w:rsidRDefault="005E312F" w:rsidP="00430C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8828BC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S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312F" w:rsidRPr="008828BC" w:rsidRDefault="005E312F" w:rsidP="00430C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8828BC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P</w:t>
            </w:r>
          </w:p>
        </w:tc>
        <w:tc>
          <w:tcPr>
            <w:tcW w:w="0" w:type="auto"/>
            <w:vAlign w:val="center"/>
          </w:tcPr>
          <w:p w:rsidR="005E312F" w:rsidRPr="008828BC" w:rsidRDefault="005E312F" w:rsidP="00430C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BETA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312F" w:rsidRPr="008828BC" w:rsidRDefault="005E312F" w:rsidP="00430C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8828BC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BET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312F" w:rsidRPr="008828BC" w:rsidRDefault="005E312F" w:rsidP="00430C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8828BC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S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312F" w:rsidRPr="008828BC" w:rsidRDefault="005E312F" w:rsidP="00430C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8828BC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312F" w:rsidRPr="008828BC" w:rsidRDefault="005E312F" w:rsidP="00430C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8828BC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BET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312F" w:rsidRPr="008828BC" w:rsidRDefault="005E312F" w:rsidP="00430C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8828BC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S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312F" w:rsidRPr="008828BC" w:rsidRDefault="005E312F" w:rsidP="00430C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8828BC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P</w:t>
            </w:r>
          </w:p>
        </w:tc>
        <w:tc>
          <w:tcPr>
            <w:tcW w:w="0" w:type="auto"/>
            <w:vAlign w:val="center"/>
          </w:tcPr>
          <w:p w:rsidR="005E312F" w:rsidRPr="008828BC" w:rsidRDefault="005E312F" w:rsidP="00430C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BETA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312F" w:rsidRPr="008828BC" w:rsidRDefault="005E312F" w:rsidP="00430C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8828BC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BET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312F" w:rsidRPr="008828BC" w:rsidRDefault="005E312F" w:rsidP="00430C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8828BC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S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312F" w:rsidRPr="008828BC" w:rsidRDefault="005E312F" w:rsidP="00430C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8828BC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P</w:t>
            </w:r>
          </w:p>
        </w:tc>
      </w:tr>
      <w:tr w:rsidR="00292B11" w:rsidRPr="008828BC" w:rsidTr="001D66A4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B11" w:rsidRDefault="00292B11" w:rsidP="001D66A4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Age (55-59 vs &lt;5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92B11" w:rsidRDefault="00292B11" w:rsidP="001D66A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92B11" w:rsidRDefault="00292B11" w:rsidP="001D66A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92B11" w:rsidRDefault="00292B11" w:rsidP="001D66A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63</w:t>
            </w:r>
          </w:p>
        </w:tc>
        <w:tc>
          <w:tcPr>
            <w:tcW w:w="0" w:type="auto"/>
            <w:vAlign w:val="center"/>
          </w:tcPr>
          <w:p w:rsidR="00292B11" w:rsidRDefault="00292B11" w:rsidP="001D66A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8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92B11" w:rsidRDefault="00292B11" w:rsidP="001D66A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92B11" w:rsidRDefault="00292B11" w:rsidP="001D66A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92B11" w:rsidRDefault="00292B11" w:rsidP="001D66A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92B11" w:rsidRDefault="00292B11" w:rsidP="001D66A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.7</w:t>
            </w:r>
            <w:r w:rsidR="001D66A4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92B11" w:rsidRDefault="00292B11" w:rsidP="001D66A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92B11" w:rsidRDefault="00292B11" w:rsidP="001D66A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vAlign w:val="center"/>
          </w:tcPr>
          <w:p w:rsidR="00292B11" w:rsidRDefault="00292B11" w:rsidP="001D66A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3.5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92B11" w:rsidRDefault="00292B11" w:rsidP="001D66A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3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92B11" w:rsidRDefault="00292B11" w:rsidP="001D66A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92B11" w:rsidRDefault="00292B11" w:rsidP="001D66A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&lt;0.001</w:t>
            </w:r>
          </w:p>
        </w:tc>
      </w:tr>
      <w:tr w:rsidR="00292B11" w:rsidRPr="008828BC" w:rsidTr="001D66A4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92B11" w:rsidRDefault="00292B11" w:rsidP="001D66A4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Age (60+ vs &lt;5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92B11" w:rsidRDefault="00292B11" w:rsidP="001D66A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92B11" w:rsidRDefault="00292B11" w:rsidP="001D66A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92B11" w:rsidRDefault="00292B11" w:rsidP="001D66A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23</w:t>
            </w:r>
          </w:p>
        </w:tc>
        <w:tc>
          <w:tcPr>
            <w:tcW w:w="0" w:type="auto"/>
            <w:vAlign w:val="center"/>
          </w:tcPr>
          <w:p w:rsidR="00292B11" w:rsidRDefault="00292B11" w:rsidP="001D66A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6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92B11" w:rsidRDefault="00292B11" w:rsidP="001D66A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92B11" w:rsidRDefault="00292B11" w:rsidP="001D66A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92B11" w:rsidRDefault="00292B11" w:rsidP="001D66A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92B11" w:rsidRDefault="00292B11" w:rsidP="001D66A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.9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92B11" w:rsidRDefault="00292B11" w:rsidP="001D66A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92B11" w:rsidRDefault="00292B11" w:rsidP="001D66A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vAlign w:val="center"/>
          </w:tcPr>
          <w:p w:rsidR="00292B11" w:rsidRDefault="00292B11" w:rsidP="001D66A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8.2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92B11" w:rsidRDefault="00292B11" w:rsidP="001D66A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7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92B11" w:rsidRDefault="00292B11" w:rsidP="001D66A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92B11" w:rsidRDefault="00292B11" w:rsidP="001D66A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&lt;0.001</w:t>
            </w:r>
          </w:p>
        </w:tc>
      </w:tr>
      <w:tr w:rsidR="00292B11" w:rsidRPr="008828BC" w:rsidTr="001D66A4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292B11" w:rsidRDefault="00292B11" w:rsidP="001D66A4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BMI (30+ vs 25-2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92B11" w:rsidRDefault="00292B11" w:rsidP="001D66A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.9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92B11" w:rsidRDefault="00292B11" w:rsidP="001D66A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92B11" w:rsidRDefault="00292B11" w:rsidP="001D66A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vAlign w:val="center"/>
          </w:tcPr>
          <w:p w:rsidR="00292B11" w:rsidRDefault="00292B11" w:rsidP="001D66A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3.9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92B11" w:rsidRDefault="00292B11" w:rsidP="001D66A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92B11" w:rsidRDefault="00292B11" w:rsidP="001D66A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92B11" w:rsidRDefault="00292B11" w:rsidP="001D66A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92B11" w:rsidRDefault="00292B11" w:rsidP="001D66A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6</w:t>
            </w:r>
            <w:r w:rsidR="001D66A4">
              <w:rPr>
                <w:rFonts w:ascii="Arial" w:hAnsi="Arial" w:cs="Arial"/>
                <w:color w:val="000000"/>
                <w:sz w:val="16"/>
                <w:szCs w:val="16"/>
              </w:rPr>
              <w:t>.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92B11" w:rsidRDefault="00292B11" w:rsidP="001D66A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92B11" w:rsidRDefault="00292B11" w:rsidP="001D66A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vAlign w:val="center"/>
          </w:tcPr>
          <w:p w:rsidR="00292B11" w:rsidRDefault="00292B11" w:rsidP="001D66A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1.8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92B11" w:rsidRDefault="00292B11" w:rsidP="001D66A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1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92B11" w:rsidRDefault="00292B11" w:rsidP="001D66A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92B11" w:rsidRDefault="00292B11" w:rsidP="001D66A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&lt;0.001</w:t>
            </w:r>
          </w:p>
        </w:tc>
      </w:tr>
      <w:tr w:rsidR="00292B11" w:rsidRPr="008828BC" w:rsidTr="001D66A4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92B11" w:rsidRDefault="00292B11" w:rsidP="001D66A4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BMI (20-24 vs 25-2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92B11" w:rsidRDefault="00292B11" w:rsidP="001D66A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7.4</w:t>
            </w:r>
            <w:r w:rsidR="001D66A4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92B11" w:rsidRDefault="00292B11" w:rsidP="001D66A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92B11" w:rsidRDefault="00292B11" w:rsidP="001D66A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vAlign w:val="center"/>
          </w:tcPr>
          <w:p w:rsidR="00292B11" w:rsidRDefault="00292B11" w:rsidP="001D66A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12.0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92B11" w:rsidRDefault="00292B11" w:rsidP="001D66A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6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92B11" w:rsidRDefault="00292B11" w:rsidP="001D66A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92B11" w:rsidRDefault="00292B11" w:rsidP="001D66A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92B11" w:rsidRDefault="00292B11" w:rsidP="001D66A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13.6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92B11" w:rsidRDefault="00292B11" w:rsidP="001D66A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92B11" w:rsidRDefault="00292B11" w:rsidP="001D66A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vAlign w:val="center"/>
          </w:tcPr>
          <w:p w:rsidR="00292B11" w:rsidRDefault="00292B11" w:rsidP="001D66A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7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92B11" w:rsidRDefault="00292B11" w:rsidP="001D66A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92B11" w:rsidRDefault="00292B11" w:rsidP="001D66A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92B11" w:rsidRDefault="00292B11" w:rsidP="001D66A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&lt;0.001</w:t>
            </w:r>
          </w:p>
        </w:tc>
      </w:tr>
      <w:tr w:rsidR="00292B11" w:rsidRPr="008828BC" w:rsidTr="001D66A4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92B11" w:rsidRDefault="00292B11" w:rsidP="001D66A4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BMI (&lt;20 vs 25-2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92B11" w:rsidRDefault="00292B11" w:rsidP="001D66A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16.1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92B11" w:rsidRDefault="00292B11" w:rsidP="001D66A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92B11" w:rsidRDefault="00292B11" w:rsidP="001D66A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vAlign w:val="center"/>
          </w:tcPr>
          <w:p w:rsidR="00292B11" w:rsidRDefault="00292B11" w:rsidP="001D66A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25.1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92B11" w:rsidRDefault="00292B11" w:rsidP="001D66A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1.3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92B11" w:rsidRDefault="00292B11" w:rsidP="001D66A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92B11" w:rsidRDefault="00292B11" w:rsidP="001D66A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92B11" w:rsidRDefault="00292B11" w:rsidP="001D66A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29.9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92B11" w:rsidRDefault="00292B11" w:rsidP="001D66A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92B11" w:rsidRDefault="00292B11" w:rsidP="001D66A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vAlign w:val="center"/>
          </w:tcPr>
          <w:p w:rsidR="00292B11" w:rsidRDefault="00292B11" w:rsidP="001D66A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.0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92B11" w:rsidRDefault="00292B11" w:rsidP="001D66A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92B11" w:rsidRDefault="00292B11" w:rsidP="001D66A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92B11" w:rsidRDefault="00292B11" w:rsidP="001D66A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&lt;0.001</w:t>
            </w:r>
          </w:p>
        </w:tc>
      </w:tr>
      <w:tr w:rsidR="00292B11" w:rsidRPr="008828BC" w:rsidTr="001D66A4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92B11" w:rsidRDefault="00292B11" w:rsidP="001D66A4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Ethnicity (Malay vs Chinese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92B11" w:rsidRDefault="00292B11" w:rsidP="001D66A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6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92B11" w:rsidRDefault="00292B11" w:rsidP="001D66A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92B11" w:rsidRDefault="00292B11" w:rsidP="001D66A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vAlign w:val="center"/>
          </w:tcPr>
          <w:p w:rsidR="00292B11" w:rsidRDefault="00292B11" w:rsidP="001D66A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1.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92B11" w:rsidRDefault="00292B11" w:rsidP="001D66A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92B11" w:rsidRDefault="00292B11" w:rsidP="001D66A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92B11" w:rsidRDefault="00292B11" w:rsidP="001D66A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92B11" w:rsidRDefault="00292B11" w:rsidP="001D66A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3.6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92B11" w:rsidRDefault="00292B11" w:rsidP="001D66A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92B11" w:rsidRDefault="00292B11" w:rsidP="001D66A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vAlign w:val="center"/>
          </w:tcPr>
          <w:p w:rsidR="00292B11" w:rsidRDefault="00292B11" w:rsidP="001D66A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3.6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92B11" w:rsidRDefault="00292B11" w:rsidP="001D66A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3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92B11" w:rsidRDefault="00292B11" w:rsidP="001D66A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92B11" w:rsidRDefault="00292B11" w:rsidP="001D66A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&lt;0.001</w:t>
            </w:r>
          </w:p>
        </w:tc>
      </w:tr>
      <w:tr w:rsidR="00292B11" w:rsidRPr="008828BC" w:rsidTr="001D66A4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92B11" w:rsidRDefault="00292B11" w:rsidP="001D66A4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Ethnicity (Indian vs Chinese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92B11" w:rsidRDefault="00292B11" w:rsidP="001D66A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1.1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92B11" w:rsidRDefault="00292B11" w:rsidP="001D66A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92B11" w:rsidRDefault="00292B11" w:rsidP="001D66A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vAlign w:val="center"/>
          </w:tcPr>
          <w:p w:rsidR="00292B11" w:rsidRDefault="00292B11" w:rsidP="001D66A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2.2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92B11" w:rsidRDefault="00292B11" w:rsidP="001D66A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92B11" w:rsidRDefault="00292B11" w:rsidP="001D66A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92B11" w:rsidRDefault="00292B11" w:rsidP="001D66A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92B11" w:rsidRDefault="00292B11" w:rsidP="001D66A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1.1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92B11" w:rsidRDefault="00292B11" w:rsidP="001D66A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92B11" w:rsidRDefault="00292B11" w:rsidP="001D66A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vAlign w:val="center"/>
          </w:tcPr>
          <w:p w:rsidR="00292B11" w:rsidRDefault="00292B11" w:rsidP="001D66A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6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92B11" w:rsidRDefault="00292B11" w:rsidP="001D66A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92B11" w:rsidRDefault="00292B11" w:rsidP="001D66A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92B11" w:rsidRDefault="00292B11" w:rsidP="001D66A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01</w:t>
            </w:r>
          </w:p>
        </w:tc>
      </w:tr>
      <w:tr w:rsidR="00292B11" w:rsidRPr="008828BC" w:rsidTr="001D66A4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92B11" w:rsidRDefault="00292B11" w:rsidP="001D66A4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Ethnicity (Other vs Chinese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92B11" w:rsidRDefault="00292B11" w:rsidP="001D66A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1.0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92B11" w:rsidRDefault="00292B11" w:rsidP="001D66A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92B11" w:rsidRDefault="00292B11" w:rsidP="001D66A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vAlign w:val="center"/>
          </w:tcPr>
          <w:p w:rsidR="00292B11" w:rsidRDefault="00292B11" w:rsidP="001D66A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0.8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92B11" w:rsidRDefault="00292B11" w:rsidP="001D66A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92B11" w:rsidRDefault="00292B11" w:rsidP="001D66A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92B11" w:rsidRDefault="00292B11" w:rsidP="001D66A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92B11" w:rsidRDefault="00292B11" w:rsidP="001D66A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1.5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92B11" w:rsidRDefault="00292B11" w:rsidP="001D66A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92B11" w:rsidRDefault="00292B11" w:rsidP="001D66A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vAlign w:val="center"/>
          </w:tcPr>
          <w:p w:rsidR="00292B11" w:rsidRDefault="00292B11" w:rsidP="001D66A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1.1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92B11" w:rsidRDefault="00292B11" w:rsidP="001D66A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1</w:t>
            </w:r>
            <w:r w:rsidR="001D66A4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92B11" w:rsidRDefault="00292B11" w:rsidP="001D66A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92B11" w:rsidRDefault="00292B11" w:rsidP="001D66A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11</w:t>
            </w:r>
          </w:p>
        </w:tc>
      </w:tr>
      <w:tr w:rsidR="00292B11" w:rsidRPr="008828BC" w:rsidTr="001D66A4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92B11" w:rsidRDefault="00292B11" w:rsidP="001D66A4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Marital status (Single vs Married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92B11" w:rsidRDefault="00292B11" w:rsidP="001D66A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92B11" w:rsidRDefault="00292B11" w:rsidP="001D66A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92B11" w:rsidRDefault="00292B11" w:rsidP="001D66A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331</w:t>
            </w:r>
          </w:p>
        </w:tc>
        <w:tc>
          <w:tcPr>
            <w:tcW w:w="0" w:type="auto"/>
            <w:vAlign w:val="center"/>
          </w:tcPr>
          <w:p w:rsidR="00292B11" w:rsidRDefault="00292B11" w:rsidP="001D66A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92B11" w:rsidRDefault="00292B11" w:rsidP="001D66A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92B11" w:rsidRDefault="00292B11" w:rsidP="001D66A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92B11" w:rsidRDefault="00292B11" w:rsidP="001D66A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93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92B11" w:rsidRDefault="00292B11" w:rsidP="001D66A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4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92B11" w:rsidRDefault="00292B11" w:rsidP="001D66A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7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92B11" w:rsidRDefault="00292B11" w:rsidP="001D66A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908</w:t>
            </w:r>
          </w:p>
        </w:tc>
        <w:tc>
          <w:tcPr>
            <w:tcW w:w="0" w:type="auto"/>
            <w:vAlign w:val="center"/>
          </w:tcPr>
          <w:p w:rsidR="00292B11" w:rsidRDefault="00292B11" w:rsidP="001D66A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92B11" w:rsidRDefault="00292B11" w:rsidP="001D66A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92B11" w:rsidRDefault="00292B11" w:rsidP="001D66A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92B11" w:rsidRDefault="00292B11" w:rsidP="001D66A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827</w:t>
            </w:r>
          </w:p>
        </w:tc>
      </w:tr>
      <w:tr w:rsidR="00292B11" w:rsidRPr="008828BC" w:rsidTr="001D66A4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92B11" w:rsidRDefault="00292B11" w:rsidP="001D66A4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Marital status (Divorced vs Married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92B11" w:rsidRDefault="00292B11" w:rsidP="001D66A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92B11" w:rsidRDefault="00292B11" w:rsidP="001D66A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</w:t>
            </w:r>
            <w:r w:rsidR="001D66A4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92B11" w:rsidRDefault="00292B11" w:rsidP="001D66A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0" w:type="auto"/>
            <w:vAlign w:val="center"/>
          </w:tcPr>
          <w:p w:rsidR="00292B11" w:rsidRDefault="00292B11" w:rsidP="001D66A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92B11" w:rsidRDefault="00292B11" w:rsidP="001D66A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92B11" w:rsidRDefault="00292B11" w:rsidP="001D66A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92B11" w:rsidRDefault="00292B11" w:rsidP="001D66A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4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92B11" w:rsidRDefault="00292B11" w:rsidP="001D66A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1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92B11" w:rsidRDefault="00292B11" w:rsidP="001D66A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92B11" w:rsidRDefault="00292B11" w:rsidP="001D66A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0" w:type="auto"/>
            <w:vAlign w:val="center"/>
          </w:tcPr>
          <w:p w:rsidR="00292B11" w:rsidRDefault="00292B11" w:rsidP="001D66A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8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92B11" w:rsidRDefault="00292B11" w:rsidP="001D66A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0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92B11" w:rsidRDefault="00292B11" w:rsidP="001D66A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92B11" w:rsidRDefault="00292B11" w:rsidP="001D66A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02</w:t>
            </w:r>
          </w:p>
        </w:tc>
      </w:tr>
      <w:tr w:rsidR="00292B11" w:rsidRPr="008828BC" w:rsidTr="001D66A4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92B11" w:rsidRDefault="00292B11" w:rsidP="001D66A4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Working status (Employed vs Housewife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92B11" w:rsidRDefault="00292B11" w:rsidP="001D66A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2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92B11" w:rsidRDefault="00292B11" w:rsidP="001D66A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92B11" w:rsidRDefault="00292B11" w:rsidP="001D66A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0" w:type="auto"/>
            <w:vAlign w:val="center"/>
          </w:tcPr>
          <w:p w:rsidR="00292B11" w:rsidRDefault="00292B11" w:rsidP="001D66A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1.5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92B11" w:rsidRDefault="00292B11" w:rsidP="001D66A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0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92B11" w:rsidRDefault="00292B11" w:rsidP="001D66A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92B11" w:rsidRDefault="00292B11" w:rsidP="001D66A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92B11" w:rsidRDefault="00292B11" w:rsidP="001D66A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1.9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92B11" w:rsidRDefault="00292B11" w:rsidP="001D66A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92B11" w:rsidRDefault="00292B11" w:rsidP="001D66A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vAlign w:val="center"/>
          </w:tcPr>
          <w:p w:rsidR="00292B11" w:rsidRDefault="00292B11" w:rsidP="001D66A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92B11" w:rsidRDefault="00292B11" w:rsidP="001D66A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92B11" w:rsidRDefault="00292B11" w:rsidP="001D66A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92B11" w:rsidRDefault="00292B11" w:rsidP="001D66A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2</w:t>
            </w:r>
            <w:r w:rsidR="001D66A4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292B11" w:rsidRPr="008828BC" w:rsidTr="001D66A4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92B11" w:rsidRDefault="00292B11" w:rsidP="001D66A4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Working status (Unemployed vs Housewife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92B11" w:rsidRDefault="00292B11" w:rsidP="001D66A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1.5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92B11" w:rsidRDefault="00292B11" w:rsidP="001D66A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92B11" w:rsidRDefault="00292B11" w:rsidP="001D66A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47</w:t>
            </w:r>
          </w:p>
        </w:tc>
        <w:tc>
          <w:tcPr>
            <w:tcW w:w="0" w:type="auto"/>
            <w:vAlign w:val="center"/>
          </w:tcPr>
          <w:p w:rsidR="00292B11" w:rsidRDefault="00292B11" w:rsidP="001D66A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2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92B11" w:rsidRDefault="00292B11" w:rsidP="001D66A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92B11" w:rsidRDefault="00292B11" w:rsidP="001D66A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92B11" w:rsidRDefault="00292B11" w:rsidP="001D66A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91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92B11" w:rsidRDefault="00292B11" w:rsidP="001D66A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1.7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92B11" w:rsidRDefault="00292B11" w:rsidP="001D66A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7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92B11" w:rsidRDefault="00292B11" w:rsidP="001D66A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524</w:t>
            </w:r>
          </w:p>
        </w:tc>
        <w:tc>
          <w:tcPr>
            <w:tcW w:w="0" w:type="auto"/>
            <w:vAlign w:val="center"/>
          </w:tcPr>
          <w:p w:rsidR="00292B11" w:rsidRDefault="00292B11" w:rsidP="001D66A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5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92B11" w:rsidRDefault="00292B11" w:rsidP="001D66A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92B11" w:rsidRDefault="00292B11" w:rsidP="001D66A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92B11" w:rsidRDefault="00292B11" w:rsidP="001D66A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508</w:t>
            </w:r>
          </w:p>
        </w:tc>
      </w:tr>
      <w:tr w:rsidR="00292B11" w:rsidRPr="008828BC" w:rsidTr="001D66A4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92B11" w:rsidRDefault="00292B11" w:rsidP="001D66A4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Working status (Retired vs Housewife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92B11" w:rsidRDefault="00292B11" w:rsidP="001D66A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3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92B11" w:rsidRDefault="00292B11" w:rsidP="001D66A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92B11" w:rsidRDefault="00292B11" w:rsidP="001D66A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59</w:t>
            </w:r>
          </w:p>
        </w:tc>
        <w:tc>
          <w:tcPr>
            <w:tcW w:w="0" w:type="auto"/>
            <w:vAlign w:val="center"/>
          </w:tcPr>
          <w:p w:rsidR="00292B11" w:rsidRDefault="00292B11" w:rsidP="001D66A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8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92B11" w:rsidRDefault="00292B11" w:rsidP="001D66A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0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92B11" w:rsidRDefault="00292B11" w:rsidP="001D66A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92B11" w:rsidRDefault="00292B11" w:rsidP="001D66A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6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92B11" w:rsidRDefault="00292B11" w:rsidP="001D66A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2.3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92B11" w:rsidRDefault="00292B11" w:rsidP="001D66A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92B11" w:rsidRDefault="00292B11" w:rsidP="001D66A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0" w:type="auto"/>
            <w:vAlign w:val="center"/>
          </w:tcPr>
          <w:p w:rsidR="00292B11" w:rsidRDefault="00292B11" w:rsidP="001D66A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9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92B11" w:rsidRDefault="00292B11" w:rsidP="001D66A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92B11" w:rsidRDefault="00292B11" w:rsidP="001D66A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92B11" w:rsidRDefault="00292B11" w:rsidP="001D66A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&lt;0.001</w:t>
            </w:r>
          </w:p>
        </w:tc>
      </w:tr>
      <w:tr w:rsidR="00292B11" w:rsidRPr="008828BC" w:rsidTr="001D66A4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92B11" w:rsidRDefault="00292B11" w:rsidP="001D66A4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Number of children (2 vs 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92B11" w:rsidRDefault="00292B11" w:rsidP="001D66A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92B11" w:rsidRDefault="00292B11" w:rsidP="001D66A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92B11" w:rsidRDefault="00292B11" w:rsidP="001D66A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686</w:t>
            </w:r>
          </w:p>
        </w:tc>
        <w:tc>
          <w:tcPr>
            <w:tcW w:w="0" w:type="auto"/>
            <w:vAlign w:val="center"/>
          </w:tcPr>
          <w:p w:rsidR="00292B11" w:rsidRDefault="00292B11" w:rsidP="001D66A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1.0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92B11" w:rsidRDefault="00292B11" w:rsidP="001D66A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0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92B11" w:rsidRDefault="00292B11" w:rsidP="001D66A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92B11" w:rsidRDefault="00292B11" w:rsidP="001D66A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4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92B11" w:rsidRDefault="00292B11" w:rsidP="001D66A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92B11" w:rsidRDefault="00292B11" w:rsidP="001D66A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92B11" w:rsidRDefault="00292B11" w:rsidP="001D66A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335</w:t>
            </w:r>
          </w:p>
        </w:tc>
        <w:tc>
          <w:tcPr>
            <w:tcW w:w="0" w:type="auto"/>
            <w:vAlign w:val="center"/>
          </w:tcPr>
          <w:p w:rsidR="00292B11" w:rsidRDefault="00292B11" w:rsidP="001D66A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2</w:t>
            </w:r>
            <w:r w:rsidR="001D66A4">
              <w:rPr>
                <w:rFonts w:ascii="Arial" w:hAnsi="Arial" w:cs="Arial"/>
                <w:color w:val="000000"/>
                <w:sz w:val="16"/>
                <w:szCs w:val="16"/>
              </w:rPr>
              <w:t>.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92B11" w:rsidRDefault="00292B11" w:rsidP="001D66A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1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92B11" w:rsidRDefault="00292B11" w:rsidP="001D66A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92B11" w:rsidRDefault="00292B11" w:rsidP="001D66A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&lt;0.001</w:t>
            </w:r>
          </w:p>
        </w:tc>
      </w:tr>
      <w:tr w:rsidR="00292B11" w:rsidRPr="008828BC" w:rsidTr="001D66A4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92B11" w:rsidRDefault="00292B11" w:rsidP="001D66A4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Number of children (3+ vs 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92B11" w:rsidRDefault="00292B11" w:rsidP="001D66A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92B11" w:rsidRDefault="00292B11" w:rsidP="001D66A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92B11" w:rsidRDefault="00292B11" w:rsidP="001D66A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22</w:t>
            </w:r>
          </w:p>
        </w:tc>
        <w:tc>
          <w:tcPr>
            <w:tcW w:w="0" w:type="auto"/>
            <w:vAlign w:val="center"/>
          </w:tcPr>
          <w:p w:rsidR="00292B11" w:rsidRDefault="00292B11" w:rsidP="001D66A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2.3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92B11" w:rsidRDefault="00292B11" w:rsidP="001D66A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1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92B11" w:rsidRDefault="00292B11" w:rsidP="001D66A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92B11" w:rsidRDefault="00292B11" w:rsidP="001D66A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92B11" w:rsidRDefault="00292B11" w:rsidP="001D66A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4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92B11" w:rsidRDefault="00292B11" w:rsidP="001D66A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92B11" w:rsidRDefault="00292B11" w:rsidP="001D66A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vAlign w:val="center"/>
          </w:tcPr>
          <w:p w:rsidR="00292B11" w:rsidRDefault="00292B11" w:rsidP="001D66A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5.8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92B11" w:rsidRDefault="00292B11" w:rsidP="001D66A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5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92B11" w:rsidRDefault="00292B11" w:rsidP="001D66A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92B11" w:rsidRDefault="00292B11" w:rsidP="001D66A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&lt;0.001</w:t>
            </w:r>
          </w:p>
        </w:tc>
      </w:tr>
      <w:tr w:rsidR="00292B11" w:rsidRPr="008828BC" w:rsidTr="001D66A4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292B11" w:rsidRDefault="00292B11" w:rsidP="001D66A4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Age at first birth (22-26 vs &lt;2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92B11" w:rsidRDefault="00292B11" w:rsidP="001D66A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3</w:t>
            </w:r>
            <w:r w:rsidR="001D66A4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92B11" w:rsidRDefault="00292B11" w:rsidP="001D66A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92B11" w:rsidRDefault="00292B11" w:rsidP="001D66A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vAlign w:val="center"/>
          </w:tcPr>
          <w:p w:rsidR="00292B11" w:rsidRDefault="00292B11" w:rsidP="001D66A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1.3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92B11" w:rsidRDefault="00292B11" w:rsidP="001D66A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0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92B11" w:rsidRDefault="00292B11" w:rsidP="001D66A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92B11" w:rsidRDefault="00292B11" w:rsidP="001D66A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92B11" w:rsidRDefault="00292B11" w:rsidP="001D66A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2.6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92B11" w:rsidRDefault="00292B11" w:rsidP="001D66A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3</w:t>
            </w:r>
            <w:r w:rsidR="001D66A4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92B11" w:rsidRDefault="00292B11" w:rsidP="001D66A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vAlign w:val="center"/>
          </w:tcPr>
          <w:p w:rsidR="00292B11" w:rsidRDefault="00292B11" w:rsidP="001D66A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8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92B11" w:rsidRDefault="00292B11" w:rsidP="001D66A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92B11" w:rsidRDefault="00292B11" w:rsidP="001D66A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92B11" w:rsidRDefault="00292B11" w:rsidP="001D66A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&lt;0.001</w:t>
            </w:r>
          </w:p>
        </w:tc>
      </w:tr>
      <w:tr w:rsidR="00292B11" w:rsidRPr="008828BC" w:rsidTr="001D66A4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292B11" w:rsidRDefault="00292B11" w:rsidP="001D66A4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Age at first birth (&gt;=27 vs &lt;2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92B11" w:rsidRDefault="00292B11" w:rsidP="001D66A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6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92B11" w:rsidRDefault="00292B11" w:rsidP="001D66A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92B11" w:rsidRDefault="00292B11" w:rsidP="001D66A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vAlign w:val="center"/>
          </w:tcPr>
          <w:p w:rsidR="00292B11" w:rsidRDefault="00292B11" w:rsidP="001D66A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2.4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92B11" w:rsidRDefault="00292B11" w:rsidP="001D66A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1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92B11" w:rsidRDefault="00292B11" w:rsidP="001D66A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92B11" w:rsidRDefault="00292B11" w:rsidP="001D66A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92B11" w:rsidRDefault="00292B11" w:rsidP="001D66A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4.0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92B11" w:rsidRDefault="00292B11" w:rsidP="001D66A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92B11" w:rsidRDefault="00292B11" w:rsidP="001D66A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vAlign w:val="center"/>
          </w:tcPr>
          <w:p w:rsidR="00292B11" w:rsidRDefault="00292B11" w:rsidP="001D66A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3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92B11" w:rsidRDefault="00292B11" w:rsidP="001D66A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</w:t>
            </w:r>
            <w:r w:rsidR="001D66A4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92B11" w:rsidRDefault="00292B11" w:rsidP="001D66A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92B11" w:rsidRDefault="00292B11" w:rsidP="001D66A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&lt;0.001</w:t>
            </w:r>
          </w:p>
        </w:tc>
      </w:tr>
      <w:tr w:rsidR="00292B11" w:rsidRPr="008828BC" w:rsidTr="001D66A4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292B11" w:rsidRDefault="00292B11" w:rsidP="001D66A4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Breastfed (No vs Yes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92B11" w:rsidRDefault="00292B11" w:rsidP="001D66A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1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92B11" w:rsidRDefault="00292B11" w:rsidP="001D66A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92B11" w:rsidRDefault="00292B11" w:rsidP="001D66A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04</w:t>
            </w:r>
          </w:p>
        </w:tc>
        <w:tc>
          <w:tcPr>
            <w:tcW w:w="0" w:type="auto"/>
            <w:vAlign w:val="center"/>
          </w:tcPr>
          <w:p w:rsidR="00292B11" w:rsidRDefault="00292B11" w:rsidP="001D66A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1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92B11" w:rsidRDefault="00292B11" w:rsidP="001D66A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92B11" w:rsidRDefault="00292B11" w:rsidP="001D66A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92B11" w:rsidRDefault="00292B11" w:rsidP="001D66A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65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92B11" w:rsidRDefault="00292B11" w:rsidP="001D66A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7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92B11" w:rsidRDefault="00292B11" w:rsidP="001D66A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92B11" w:rsidRDefault="00292B11" w:rsidP="001D66A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11</w:t>
            </w:r>
          </w:p>
        </w:tc>
        <w:tc>
          <w:tcPr>
            <w:tcW w:w="0" w:type="auto"/>
            <w:vAlign w:val="center"/>
          </w:tcPr>
          <w:p w:rsidR="00292B11" w:rsidRDefault="00292B11" w:rsidP="001D66A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92B11" w:rsidRDefault="00292B11" w:rsidP="001D66A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92B11" w:rsidRDefault="00292B11" w:rsidP="001D66A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92B11" w:rsidRDefault="00292B11" w:rsidP="001D66A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&lt;0.001</w:t>
            </w:r>
          </w:p>
        </w:tc>
      </w:tr>
      <w:tr w:rsidR="00292B11" w:rsidRPr="008828BC" w:rsidTr="001D66A4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292B11" w:rsidRDefault="00292B11" w:rsidP="001D66A4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Menopausal status (Post vs Pre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92B11" w:rsidRDefault="001D66A4" w:rsidP="001D66A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92B11" w:rsidRDefault="001D66A4" w:rsidP="001D66A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92B11" w:rsidRDefault="001D66A4" w:rsidP="001D66A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292B11" w:rsidRDefault="00292B11" w:rsidP="001D66A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9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92B11" w:rsidRDefault="00292B11" w:rsidP="001D66A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92B11" w:rsidRDefault="00292B11" w:rsidP="001D66A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92B11" w:rsidRDefault="00292B11" w:rsidP="001D66A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92B11" w:rsidRDefault="00292B11" w:rsidP="001D66A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.5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92B11" w:rsidRDefault="00292B11" w:rsidP="001D66A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92B11" w:rsidRDefault="00292B11" w:rsidP="001D66A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vAlign w:val="center"/>
          </w:tcPr>
          <w:p w:rsidR="00292B11" w:rsidRDefault="00292B11" w:rsidP="001D66A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6.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92B11" w:rsidRDefault="00292B11" w:rsidP="001D66A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5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92B11" w:rsidRDefault="00292B11" w:rsidP="001D66A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92B11" w:rsidRDefault="00292B11" w:rsidP="001D66A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&lt;0.001</w:t>
            </w:r>
          </w:p>
        </w:tc>
      </w:tr>
      <w:tr w:rsidR="00292B11" w:rsidRPr="008828BC" w:rsidTr="001D66A4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92B11" w:rsidRDefault="00292B11" w:rsidP="001D66A4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Ever oral contraceptives (Yes vs No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92B11" w:rsidRDefault="00292B11" w:rsidP="001D66A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0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92B11" w:rsidRDefault="00292B11" w:rsidP="001D66A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92B11" w:rsidRDefault="00292B11" w:rsidP="001D66A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705</w:t>
            </w:r>
          </w:p>
        </w:tc>
        <w:tc>
          <w:tcPr>
            <w:tcW w:w="0" w:type="auto"/>
            <w:vAlign w:val="center"/>
          </w:tcPr>
          <w:p w:rsidR="00292B11" w:rsidRDefault="001D66A4" w:rsidP="001D66A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92B11" w:rsidRDefault="001D66A4" w:rsidP="001D66A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92B11" w:rsidRDefault="001D66A4" w:rsidP="001D66A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92B11" w:rsidRDefault="001D66A4" w:rsidP="001D66A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92B11" w:rsidRDefault="001D66A4" w:rsidP="001D66A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92B11" w:rsidRDefault="001D66A4" w:rsidP="001D66A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92B11" w:rsidRDefault="001D66A4" w:rsidP="001D66A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292B11" w:rsidRDefault="00292B11" w:rsidP="001D66A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4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92B11" w:rsidRDefault="00292B11" w:rsidP="001D66A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0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92B11" w:rsidRDefault="00292B11" w:rsidP="001D66A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92B11" w:rsidRDefault="00292B11" w:rsidP="001D66A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31</w:t>
            </w:r>
          </w:p>
        </w:tc>
      </w:tr>
      <w:tr w:rsidR="00292B11" w:rsidRPr="008828BC" w:rsidTr="001D66A4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92B11" w:rsidRDefault="00292B11" w:rsidP="001D66A4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Ever HRT (Yes vs No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92B11" w:rsidRDefault="00292B11" w:rsidP="001D66A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1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92B11" w:rsidRDefault="00292B11" w:rsidP="001D66A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92B11" w:rsidRDefault="00292B11" w:rsidP="001D66A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68</w:t>
            </w:r>
          </w:p>
        </w:tc>
        <w:tc>
          <w:tcPr>
            <w:tcW w:w="0" w:type="auto"/>
            <w:vAlign w:val="center"/>
          </w:tcPr>
          <w:p w:rsidR="00292B11" w:rsidRDefault="00292B11" w:rsidP="001D66A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4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92B11" w:rsidRDefault="00292B11" w:rsidP="001D66A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0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92B11" w:rsidRDefault="00292B11" w:rsidP="001D66A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92B11" w:rsidRDefault="00292B11" w:rsidP="001D66A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5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92B11" w:rsidRDefault="00292B11" w:rsidP="001D66A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3.3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92B11" w:rsidRDefault="00292B11" w:rsidP="001D66A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92B11" w:rsidRDefault="00292B11" w:rsidP="001D66A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vAlign w:val="center"/>
          </w:tcPr>
          <w:p w:rsidR="00292B11" w:rsidRDefault="00292B11" w:rsidP="001D66A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8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92B11" w:rsidRDefault="00292B11" w:rsidP="001D66A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92B11" w:rsidRDefault="00292B11" w:rsidP="001D66A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92B11" w:rsidRDefault="00292B11" w:rsidP="001D66A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&lt;0.001</w:t>
            </w:r>
          </w:p>
        </w:tc>
      </w:tr>
      <w:tr w:rsidR="00292B11" w:rsidRPr="008828BC" w:rsidTr="001D66A4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92B11" w:rsidRDefault="00292B11" w:rsidP="001D66A4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Family history of breast cancer (Yes vs No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92B11" w:rsidRDefault="00292B11" w:rsidP="001D66A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1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92B11" w:rsidRDefault="00292B11" w:rsidP="001D66A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92B11" w:rsidRDefault="00292B11" w:rsidP="001D66A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475</w:t>
            </w:r>
          </w:p>
        </w:tc>
        <w:tc>
          <w:tcPr>
            <w:tcW w:w="0" w:type="auto"/>
            <w:vAlign w:val="center"/>
          </w:tcPr>
          <w:p w:rsidR="00292B11" w:rsidRDefault="001D66A4" w:rsidP="001D66A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92B11" w:rsidRDefault="001D66A4" w:rsidP="001D66A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92B11" w:rsidRDefault="001D66A4" w:rsidP="001D66A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92B11" w:rsidRDefault="001D66A4" w:rsidP="001D66A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92B11" w:rsidRDefault="00292B11" w:rsidP="001D66A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2.0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92B11" w:rsidRDefault="00292B11" w:rsidP="001D66A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92B11" w:rsidRDefault="00292B11" w:rsidP="001D66A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0" w:type="auto"/>
            <w:vAlign w:val="center"/>
          </w:tcPr>
          <w:p w:rsidR="00292B11" w:rsidRDefault="00292B11" w:rsidP="001D66A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1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92B11" w:rsidRDefault="00292B11" w:rsidP="001D66A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92B11" w:rsidRDefault="00292B11" w:rsidP="001D66A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92B11" w:rsidRDefault="00292B11" w:rsidP="001D66A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&lt;0.001</w:t>
            </w:r>
          </w:p>
        </w:tc>
      </w:tr>
    </w:tbl>
    <w:p w:rsidR="006C2B75" w:rsidRPr="00B1506E" w:rsidRDefault="006C2B75" w:rsidP="00092AB3"/>
    <w:sectPr w:rsidR="006C2B75" w:rsidRPr="00B1506E" w:rsidSect="00092AB3">
      <w:pgSz w:w="16838" w:h="11906" w:orient="landscape"/>
      <w:pgMar w:top="851" w:right="1440" w:bottom="108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83B69" w:rsidRDefault="00983B69" w:rsidP="007255FD">
      <w:pPr>
        <w:spacing w:after="0" w:line="240" w:lineRule="auto"/>
      </w:pPr>
      <w:r>
        <w:separator/>
      </w:r>
    </w:p>
  </w:endnote>
  <w:endnote w:type="continuationSeparator" w:id="0">
    <w:p w:rsidR="00983B69" w:rsidRDefault="00983B69" w:rsidP="007255F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ＭＳ 明朝">
    <w:altName w:val="MS Mincho"/>
    <w:charset w:val="4E"/>
    <w:family w:val="auto"/>
    <w:pitch w:val="variable"/>
    <w:sig w:usb0="00000000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97851917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AF7B22" w:rsidRDefault="009C1ADB">
        <w:pPr>
          <w:pStyle w:val="Footer"/>
          <w:jc w:val="center"/>
        </w:pPr>
        <w:r>
          <w:fldChar w:fldCharType="begin"/>
        </w:r>
        <w:r w:rsidR="007C281F">
          <w:instrText xml:space="preserve"> PAGE   \* MERGEFORMAT </w:instrText>
        </w:r>
        <w:r>
          <w:fldChar w:fldCharType="separate"/>
        </w:r>
        <w:r w:rsidR="001D66A4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AF7B22" w:rsidRDefault="00AF7B22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83B69" w:rsidRDefault="00983B69" w:rsidP="007255FD">
      <w:pPr>
        <w:spacing w:after="0" w:line="240" w:lineRule="auto"/>
      </w:pPr>
      <w:r>
        <w:separator/>
      </w:r>
    </w:p>
  </w:footnote>
  <w:footnote w:type="continuationSeparator" w:id="0">
    <w:p w:rsidR="00983B69" w:rsidRDefault="00983B69" w:rsidP="007255F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7EB0E7D"/>
    <w:multiLevelType w:val="multilevel"/>
    <w:tmpl w:val="13E22E10"/>
    <w:lvl w:ilvl="0">
      <w:start w:val="1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340321D8"/>
    <w:multiLevelType w:val="hybridMultilevel"/>
    <w:tmpl w:val="86C240A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D8F695F"/>
    <w:multiLevelType w:val="multilevel"/>
    <w:tmpl w:val="3B28FB6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4858246A"/>
    <w:multiLevelType w:val="multilevel"/>
    <w:tmpl w:val="4EC09876"/>
    <w:lvl w:ilvl="0">
      <w:start w:val="1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>
    <w:nsid w:val="77EF6B8E"/>
    <w:multiLevelType w:val="hybridMultilevel"/>
    <w:tmpl w:val="86C240A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7C4A665C"/>
    <w:multiLevelType w:val="multilevel"/>
    <w:tmpl w:val="51D48BA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5"/>
  </w:num>
  <w:num w:numId="5">
    <w:abstractNumId w:val="0"/>
  </w:num>
  <w:num w:numId="6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Scientific Report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B1506E"/>
    <w:rsid w:val="00002268"/>
    <w:rsid w:val="00005664"/>
    <w:rsid w:val="00013016"/>
    <w:rsid w:val="00013434"/>
    <w:rsid w:val="00022CEE"/>
    <w:rsid w:val="00027135"/>
    <w:rsid w:val="00030C1A"/>
    <w:rsid w:val="00031DFB"/>
    <w:rsid w:val="000530E0"/>
    <w:rsid w:val="0005438C"/>
    <w:rsid w:val="000623B8"/>
    <w:rsid w:val="000642C3"/>
    <w:rsid w:val="0006746B"/>
    <w:rsid w:val="00072C69"/>
    <w:rsid w:val="00074D3E"/>
    <w:rsid w:val="00075194"/>
    <w:rsid w:val="000830AA"/>
    <w:rsid w:val="00092AB3"/>
    <w:rsid w:val="0009439A"/>
    <w:rsid w:val="00095254"/>
    <w:rsid w:val="0009544C"/>
    <w:rsid w:val="0009619A"/>
    <w:rsid w:val="000A50DF"/>
    <w:rsid w:val="000A7723"/>
    <w:rsid w:val="000B0686"/>
    <w:rsid w:val="000D112B"/>
    <w:rsid w:val="000D598E"/>
    <w:rsid w:val="000D5B9E"/>
    <w:rsid w:val="000E077B"/>
    <w:rsid w:val="000F5565"/>
    <w:rsid w:val="000F5FB7"/>
    <w:rsid w:val="00101B00"/>
    <w:rsid w:val="001029AD"/>
    <w:rsid w:val="001051E9"/>
    <w:rsid w:val="00110927"/>
    <w:rsid w:val="001129DC"/>
    <w:rsid w:val="00114985"/>
    <w:rsid w:val="00126097"/>
    <w:rsid w:val="00134A3E"/>
    <w:rsid w:val="00140BA2"/>
    <w:rsid w:val="0014636C"/>
    <w:rsid w:val="001576CD"/>
    <w:rsid w:val="00166F2C"/>
    <w:rsid w:val="00171393"/>
    <w:rsid w:val="0017237F"/>
    <w:rsid w:val="00177939"/>
    <w:rsid w:val="00182892"/>
    <w:rsid w:val="001901EA"/>
    <w:rsid w:val="001907EB"/>
    <w:rsid w:val="001914A5"/>
    <w:rsid w:val="00192FE2"/>
    <w:rsid w:val="00197B7E"/>
    <w:rsid w:val="001A449B"/>
    <w:rsid w:val="001A5958"/>
    <w:rsid w:val="001A7909"/>
    <w:rsid w:val="001B37F1"/>
    <w:rsid w:val="001C11D8"/>
    <w:rsid w:val="001C2095"/>
    <w:rsid w:val="001D051A"/>
    <w:rsid w:val="001D47CF"/>
    <w:rsid w:val="001D625F"/>
    <w:rsid w:val="001D66A4"/>
    <w:rsid w:val="001E78BC"/>
    <w:rsid w:val="001E7CB2"/>
    <w:rsid w:val="001F24BF"/>
    <w:rsid w:val="00205115"/>
    <w:rsid w:val="0020541B"/>
    <w:rsid w:val="00211529"/>
    <w:rsid w:val="002117F1"/>
    <w:rsid w:val="00213F0B"/>
    <w:rsid w:val="00214E22"/>
    <w:rsid w:val="0022125A"/>
    <w:rsid w:val="0022685A"/>
    <w:rsid w:val="0023188D"/>
    <w:rsid w:val="00234984"/>
    <w:rsid w:val="00241C35"/>
    <w:rsid w:val="002435A1"/>
    <w:rsid w:val="0024369C"/>
    <w:rsid w:val="00244835"/>
    <w:rsid w:val="00251DFF"/>
    <w:rsid w:val="00254C9D"/>
    <w:rsid w:val="00255AA2"/>
    <w:rsid w:val="00257847"/>
    <w:rsid w:val="0027376C"/>
    <w:rsid w:val="00275849"/>
    <w:rsid w:val="00280AA1"/>
    <w:rsid w:val="002848B6"/>
    <w:rsid w:val="002855D2"/>
    <w:rsid w:val="00286AA0"/>
    <w:rsid w:val="002870A2"/>
    <w:rsid w:val="00290767"/>
    <w:rsid w:val="00290BA5"/>
    <w:rsid w:val="00292B11"/>
    <w:rsid w:val="002A0565"/>
    <w:rsid w:val="002A431E"/>
    <w:rsid w:val="002A4F43"/>
    <w:rsid w:val="002B0D76"/>
    <w:rsid w:val="002B4641"/>
    <w:rsid w:val="002D46A8"/>
    <w:rsid w:val="002F461A"/>
    <w:rsid w:val="00303EAD"/>
    <w:rsid w:val="00312158"/>
    <w:rsid w:val="00332425"/>
    <w:rsid w:val="00333B44"/>
    <w:rsid w:val="00336A6B"/>
    <w:rsid w:val="003374C3"/>
    <w:rsid w:val="003468BE"/>
    <w:rsid w:val="00363541"/>
    <w:rsid w:val="00383B36"/>
    <w:rsid w:val="00386E75"/>
    <w:rsid w:val="00390741"/>
    <w:rsid w:val="00394A6A"/>
    <w:rsid w:val="003A5033"/>
    <w:rsid w:val="003A52FD"/>
    <w:rsid w:val="003A5DF8"/>
    <w:rsid w:val="003B0389"/>
    <w:rsid w:val="003B4C46"/>
    <w:rsid w:val="003C7E52"/>
    <w:rsid w:val="003D3E1A"/>
    <w:rsid w:val="003E2979"/>
    <w:rsid w:val="003F2263"/>
    <w:rsid w:val="003F5673"/>
    <w:rsid w:val="003F58E2"/>
    <w:rsid w:val="003F773C"/>
    <w:rsid w:val="004304EA"/>
    <w:rsid w:val="004336B1"/>
    <w:rsid w:val="00434753"/>
    <w:rsid w:val="00444454"/>
    <w:rsid w:val="00447A3E"/>
    <w:rsid w:val="00454CA4"/>
    <w:rsid w:val="00457429"/>
    <w:rsid w:val="004610DC"/>
    <w:rsid w:val="00466DC0"/>
    <w:rsid w:val="00471D9F"/>
    <w:rsid w:val="00472E07"/>
    <w:rsid w:val="0047536D"/>
    <w:rsid w:val="00476ADE"/>
    <w:rsid w:val="00477D57"/>
    <w:rsid w:val="00480742"/>
    <w:rsid w:val="004807AB"/>
    <w:rsid w:val="00481CE3"/>
    <w:rsid w:val="004851BA"/>
    <w:rsid w:val="004852CF"/>
    <w:rsid w:val="004878AE"/>
    <w:rsid w:val="00493927"/>
    <w:rsid w:val="004A0F5A"/>
    <w:rsid w:val="004A5B82"/>
    <w:rsid w:val="004B35B6"/>
    <w:rsid w:val="004D0EFB"/>
    <w:rsid w:val="004D1837"/>
    <w:rsid w:val="004E3969"/>
    <w:rsid w:val="004F3192"/>
    <w:rsid w:val="004F558A"/>
    <w:rsid w:val="00503F85"/>
    <w:rsid w:val="0051138C"/>
    <w:rsid w:val="00511A81"/>
    <w:rsid w:val="00511F5F"/>
    <w:rsid w:val="005179CD"/>
    <w:rsid w:val="00517B60"/>
    <w:rsid w:val="005210C4"/>
    <w:rsid w:val="00521C67"/>
    <w:rsid w:val="00521CEB"/>
    <w:rsid w:val="00526AF0"/>
    <w:rsid w:val="00527E09"/>
    <w:rsid w:val="005341FF"/>
    <w:rsid w:val="00544B2C"/>
    <w:rsid w:val="00547AA3"/>
    <w:rsid w:val="00550B69"/>
    <w:rsid w:val="00556059"/>
    <w:rsid w:val="0056234A"/>
    <w:rsid w:val="00563E13"/>
    <w:rsid w:val="00566277"/>
    <w:rsid w:val="00573EE7"/>
    <w:rsid w:val="00576E9C"/>
    <w:rsid w:val="00586A35"/>
    <w:rsid w:val="00586C67"/>
    <w:rsid w:val="00587A75"/>
    <w:rsid w:val="0059003B"/>
    <w:rsid w:val="00597DDD"/>
    <w:rsid w:val="005B54BA"/>
    <w:rsid w:val="005B5B8D"/>
    <w:rsid w:val="005D14C3"/>
    <w:rsid w:val="005D47AE"/>
    <w:rsid w:val="005D574B"/>
    <w:rsid w:val="005E312F"/>
    <w:rsid w:val="005E5734"/>
    <w:rsid w:val="005E6C8B"/>
    <w:rsid w:val="0060370C"/>
    <w:rsid w:val="00607EF7"/>
    <w:rsid w:val="00610540"/>
    <w:rsid w:val="0061300B"/>
    <w:rsid w:val="0061590F"/>
    <w:rsid w:val="0061771A"/>
    <w:rsid w:val="00617F5E"/>
    <w:rsid w:val="00626FA5"/>
    <w:rsid w:val="00636934"/>
    <w:rsid w:val="0065319A"/>
    <w:rsid w:val="00657DA5"/>
    <w:rsid w:val="00667467"/>
    <w:rsid w:val="00672128"/>
    <w:rsid w:val="00672F34"/>
    <w:rsid w:val="006736A7"/>
    <w:rsid w:val="006948F6"/>
    <w:rsid w:val="00695B30"/>
    <w:rsid w:val="00696C0D"/>
    <w:rsid w:val="006A0FE3"/>
    <w:rsid w:val="006A768F"/>
    <w:rsid w:val="006B0BEA"/>
    <w:rsid w:val="006B44ED"/>
    <w:rsid w:val="006C1EFD"/>
    <w:rsid w:val="006C2B75"/>
    <w:rsid w:val="006C2FC7"/>
    <w:rsid w:val="006C71C8"/>
    <w:rsid w:val="006D2F94"/>
    <w:rsid w:val="006D764C"/>
    <w:rsid w:val="006E06AB"/>
    <w:rsid w:val="006E18AF"/>
    <w:rsid w:val="006F01E9"/>
    <w:rsid w:val="006F5247"/>
    <w:rsid w:val="0070301D"/>
    <w:rsid w:val="00703451"/>
    <w:rsid w:val="00704B64"/>
    <w:rsid w:val="0070635E"/>
    <w:rsid w:val="00706953"/>
    <w:rsid w:val="00713E3A"/>
    <w:rsid w:val="007229D6"/>
    <w:rsid w:val="007255FD"/>
    <w:rsid w:val="0072567E"/>
    <w:rsid w:val="007265CC"/>
    <w:rsid w:val="00730F8F"/>
    <w:rsid w:val="00731BD8"/>
    <w:rsid w:val="007371C6"/>
    <w:rsid w:val="007401AA"/>
    <w:rsid w:val="007428D9"/>
    <w:rsid w:val="00750372"/>
    <w:rsid w:val="007525A9"/>
    <w:rsid w:val="00755989"/>
    <w:rsid w:val="00757987"/>
    <w:rsid w:val="007600A3"/>
    <w:rsid w:val="00764FC9"/>
    <w:rsid w:val="00766C36"/>
    <w:rsid w:val="00770DA8"/>
    <w:rsid w:val="00772766"/>
    <w:rsid w:val="0078689D"/>
    <w:rsid w:val="0079063C"/>
    <w:rsid w:val="007907A3"/>
    <w:rsid w:val="00796A69"/>
    <w:rsid w:val="00797E7E"/>
    <w:rsid w:val="007A10F5"/>
    <w:rsid w:val="007A50C8"/>
    <w:rsid w:val="007A5635"/>
    <w:rsid w:val="007A7907"/>
    <w:rsid w:val="007A7ACE"/>
    <w:rsid w:val="007B0B42"/>
    <w:rsid w:val="007B40E7"/>
    <w:rsid w:val="007B4283"/>
    <w:rsid w:val="007C0001"/>
    <w:rsid w:val="007C250B"/>
    <w:rsid w:val="007C281F"/>
    <w:rsid w:val="007C28E1"/>
    <w:rsid w:val="007C516A"/>
    <w:rsid w:val="007C7823"/>
    <w:rsid w:val="007D2BC1"/>
    <w:rsid w:val="007D447A"/>
    <w:rsid w:val="007D715C"/>
    <w:rsid w:val="007D7CA9"/>
    <w:rsid w:val="007E0621"/>
    <w:rsid w:val="007E2D8D"/>
    <w:rsid w:val="007E6A60"/>
    <w:rsid w:val="007E71D4"/>
    <w:rsid w:val="007E76C9"/>
    <w:rsid w:val="007E7DED"/>
    <w:rsid w:val="007F1EF0"/>
    <w:rsid w:val="007F53DB"/>
    <w:rsid w:val="007F6138"/>
    <w:rsid w:val="008126E3"/>
    <w:rsid w:val="00816616"/>
    <w:rsid w:val="00825B41"/>
    <w:rsid w:val="00834AE5"/>
    <w:rsid w:val="00836BFC"/>
    <w:rsid w:val="00844219"/>
    <w:rsid w:val="00844F72"/>
    <w:rsid w:val="00846660"/>
    <w:rsid w:val="0085166A"/>
    <w:rsid w:val="00863C7E"/>
    <w:rsid w:val="00863FDB"/>
    <w:rsid w:val="00864E05"/>
    <w:rsid w:val="00875026"/>
    <w:rsid w:val="008752FF"/>
    <w:rsid w:val="00876C80"/>
    <w:rsid w:val="008828BC"/>
    <w:rsid w:val="00883A97"/>
    <w:rsid w:val="00890387"/>
    <w:rsid w:val="008937A0"/>
    <w:rsid w:val="00897AC9"/>
    <w:rsid w:val="00897DAF"/>
    <w:rsid w:val="008B1D85"/>
    <w:rsid w:val="008C05A0"/>
    <w:rsid w:val="008C3506"/>
    <w:rsid w:val="008C5967"/>
    <w:rsid w:val="008D3AAD"/>
    <w:rsid w:val="008D6C26"/>
    <w:rsid w:val="008E4F95"/>
    <w:rsid w:val="009013CB"/>
    <w:rsid w:val="00904B12"/>
    <w:rsid w:val="00910FDA"/>
    <w:rsid w:val="0091490D"/>
    <w:rsid w:val="0091575F"/>
    <w:rsid w:val="00916F73"/>
    <w:rsid w:val="009205D5"/>
    <w:rsid w:val="0092168D"/>
    <w:rsid w:val="00927359"/>
    <w:rsid w:val="00931AC0"/>
    <w:rsid w:val="00935412"/>
    <w:rsid w:val="00945CB0"/>
    <w:rsid w:val="00963679"/>
    <w:rsid w:val="009642FF"/>
    <w:rsid w:val="00964CEC"/>
    <w:rsid w:val="0096768F"/>
    <w:rsid w:val="00977F23"/>
    <w:rsid w:val="00980F00"/>
    <w:rsid w:val="00983B69"/>
    <w:rsid w:val="009842AE"/>
    <w:rsid w:val="00984AE5"/>
    <w:rsid w:val="00986A55"/>
    <w:rsid w:val="00991C16"/>
    <w:rsid w:val="00992687"/>
    <w:rsid w:val="009A257C"/>
    <w:rsid w:val="009A311F"/>
    <w:rsid w:val="009A4AB5"/>
    <w:rsid w:val="009A6436"/>
    <w:rsid w:val="009C1ADB"/>
    <w:rsid w:val="009C4087"/>
    <w:rsid w:val="009C5AE9"/>
    <w:rsid w:val="009C6ED1"/>
    <w:rsid w:val="009D0028"/>
    <w:rsid w:val="009E321B"/>
    <w:rsid w:val="009F718C"/>
    <w:rsid w:val="00A002D3"/>
    <w:rsid w:val="00A01D18"/>
    <w:rsid w:val="00A0402C"/>
    <w:rsid w:val="00A045C1"/>
    <w:rsid w:val="00A06731"/>
    <w:rsid w:val="00A15878"/>
    <w:rsid w:val="00A1634B"/>
    <w:rsid w:val="00A204FD"/>
    <w:rsid w:val="00A23EA8"/>
    <w:rsid w:val="00A43F55"/>
    <w:rsid w:val="00A4591A"/>
    <w:rsid w:val="00A46F2F"/>
    <w:rsid w:val="00A513C2"/>
    <w:rsid w:val="00A55EA6"/>
    <w:rsid w:val="00A64C31"/>
    <w:rsid w:val="00A77566"/>
    <w:rsid w:val="00A82DE0"/>
    <w:rsid w:val="00AA0637"/>
    <w:rsid w:val="00AB20BE"/>
    <w:rsid w:val="00AB4757"/>
    <w:rsid w:val="00AC6860"/>
    <w:rsid w:val="00AD02C2"/>
    <w:rsid w:val="00AF5093"/>
    <w:rsid w:val="00AF5E9C"/>
    <w:rsid w:val="00AF7B22"/>
    <w:rsid w:val="00B05F07"/>
    <w:rsid w:val="00B064CA"/>
    <w:rsid w:val="00B074BB"/>
    <w:rsid w:val="00B10B80"/>
    <w:rsid w:val="00B1506E"/>
    <w:rsid w:val="00B2220F"/>
    <w:rsid w:val="00B3435E"/>
    <w:rsid w:val="00B362ED"/>
    <w:rsid w:val="00B37E54"/>
    <w:rsid w:val="00B47AB3"/>
    <w:rsid w:val="00B6003C"/>
    <w:rsid w:val="00B65DD3"/>
    <w:rsid w:val="00B71FF1"/>
    <w:rsid w:val="00B73B31"/>
    <w:rsid w:val="00B74182"/>
    <w:rsid w:val="00B7495E"/>
    <w:rsid w:val="00B77359"/>
    <w:rsid w:val="00B80BA0"/>
    <w:rsid w:val="00B8262E"/>
    <w:rsid w:val="00B9454D"/>
    <w:rsid w:val="00B94F7C"/>
    <w:rsid w:val="00B95A6B"/>
    <w:rsid w:val="00BA0A64"/>
    <w:rsid w:val="00BA1273"/>
    <w:rsid w:val="00BA33FA"/>
    <w:rsid w:val="00BA4140"/>
    <w:rsid w:val="00BA631B"/>
    <w:rsid w:val="00BA7E9A"/>
    <w:rsid w:val="00BB27F1"/>
    <w:rsid w:val="00BC48CC"/>
    <w:rsid w:val="00BC62B2"/>
    <w:rsid w:val="00BC7014"/>
    <w:rsid w:val="00BD252F"/>
    <w:rsid w:val="00BD460B"/>
    <w:rsid w:val="00BD5AA7"/>
    <w:rsid w:val="00BE2B5E"/>
    <w:rsid w:val="00BE46D2"/>
    <w:rsid w:val="00BF14BE"/>
    <w:rsid w:val="00C00BFA"/>
    <w:rsid w:val="00C00E4A"/>
    <w:rsid w:val="00C01378"/>
    <w:rsid w:val="00C02336"/>
    <w:rsid w:val="00C02D5F"/>
    <w:rsid w:val="00C0366F"/>
    <w:rsid w:val="00C10D94"/>
    <w:rsid w:val="00C11F36"/>
    <w:rsid w:val="00C127DC"/>
    <w:rsid w:val="00C2611A"/>
    <w:rsid w:val="00C31839"/>
    <w:rsid w:val="00C320C8"/>
    <w:rsid w:val="00C36158"/>
    <w:rsid w:val="00C4416A"/>
    <w:rsid w:val="00C46759"/>
    <w:rsid w:val="00C54A06"/>
    <w:rsid w:val="00C6391A"/>
    <w:rsid w:val="00C65117"/>
    <w:rsid w:val="00C65BC8"/>
    <w:rsid w:val="00C66DC4"/>
    <w:rsid w:val="00C716E8"/>
    <w:rsid w:val="00C7491F"/>
    <w:rsid w:val="00C759C9"/>
    <w:rsid w:val="00C81535"/>
    <w:rsid w:val="00C843FC"/>
    <w:rsid w:val="00C85214"/>
    <w:rsid w:val="00C85A5B"/>
    <w:rsid w:val="00C86C5A"/>
    <w:rsid w:val="00C917AE"/>
    <w:rsid w:val="00C934EC"/>
    <w:rsid w:val="00C9418E"/>
    <w:rsid w:val="00CA7CC7"/>
    <w:rsid w:val="00CA7CFA"/>
    <w:rsid w:val="00CB2139"/>
    <w:rsid w:val="00CB652D"/>
    <w:rsid w:val="00CB678A"/>
    <w:rsid w:val="00CB6A6A"/>
    <w:rsid w:val="00CC0B5B"/>
    <w:rsid w:val="00CF6572"/>
    <w:rsid w:val="00D0549A"/>
    <w:rsid w:val="00D10412"/>
    <w:rsid w:val="00D13D4A"/>
    <w:rsid w:val="00D1594B"/>
    <w:rsid w:val="00D2168F"/>
    <w:rsid w:val="00D226DD"/>
    <w:rsid w:val="00D232E8"/>
    <w:rsid w:val="00D27D71"/>
    <w:rsid w:val="00D31E9B"/>
    <w:rsid w:val="00D33353"/>
    <w:rsid w:val="00D36DC4"/>
    <w:rsid w:val="00D37736"/>
    <w:rsid w:val="00D37A19"/>
    <w:rsid w:val="00D41DB6"/>
    <w:rsid w:val="00D469E7"/>
    <w:rsid w:val="00D53A43"/>
    <w:rsid w:val="00D648E5"/>
    <w:rsid w:val="00D764DF"/>
    <w:rsid w:val="00D81085"/>
    <w:rsid w:val="00D8466D"/>
    <w:rsid w:val="00D84B29"/>
    <w:rsid w:val="00D85F72"/>
    <w:rsid w:val="00D90C5A"/>
    <w:rsid w:val="00D918F7"/>
    <w:rsid w:val="00DA357E"/>
    <w:rsid w:val="00DA4BEE"/>
    <w:rsid w:val="00DA668B"/>
    <w:rsid w:val="00DA688C"/>
    <w:rsid w:val="00DA778B"/>
    <w:rsid w:val="00DB7F98"/>
    <w:rsid w:val="00DC03E3"/>
    <w:rsid w:val="00DC1451"/>
    <w:rsid w:val="00DC2101"/>
    <w:rsid w:val="00DD37F1"/>
    <w:rsid w:val="00DD4A80"/>
    <w:rsid w:val="00DE1568"/>
    <w:rsid w:val="00DE3FD7"/>
    <w:rsid w:val="00DF06EC"/>
    <w:rsid w:val="00E12CB6"/>
    <w:rsid w:val="00E13DCD"/>
    <w:rsid w:val="00E1586D"/>
    <w:rsid w:val="00E26BBF"/>
    <w:rsid w:val="00E3147B"/>
    <w:rsid w:val="00E326B7"/>
    <w:rsid w:val="00E3272A"/>
    <w:rsid w:val="00E3540B"/>
    <w:rsid w:val="00E37E65"/>
    <w:rsid w:val="00E45C57"/>
    <w:rsid w:val="00E51C48"/>
    <w:rsid w:val="00E56DDA"/>
    <w:rsid w:val="00E57C70"/>
    <w:rsid w:val="00E664CA"/>
    <w:rsid w:val="00E72E2B"/>
    <w:rsid w:val="00E91906"/>
    <w:rsid w:val="00E95734"/>
    <w:rsid w:val="00E957DC"/>
    <w:rsid w:val="00EA2B74"/>
    <w:rsid w:val="00EA59C2"/>
    <w:rsid w:val="00EA6899"/>
    <w:rsid w:val="00EB2F12"/>
    <w:rsid w:val="00EC0139"/>
    <w:rsid w:val="00EC2D78"/>
    <w:rsid w:val="00EC3BDB"/>
    <w:rsid w:val="00EC410F"/>
    <w:rsid w:val="00EC5C7D"/>
    <w:rsid w:val="00EC75DA"/>
    <w:rsid w:val="00ED71C3"/>
    <w:rsid w:val="00ED7364"/>
    <w:rsid w:val="00ED7422"/>
    <w:rsid w:val="00EE18BC"/>
    <w:rsid w:val="00EF3267"/>
    <w:rsid w:val="00EF358C"/>
    <w:rsid w:val="00EF615D"/>
    <w:rsid w:val="00F04657"/>
    <w:rsid w:val="00F05F77"/>
    <w:rsid w:val="00F0751C"/>
    <w:rsid w:val="00F10064"/>
    <w:rsid w:val="00F20B33"/>
    <w:rsid w:val="00F21FC1"/>
    <w:rsid w:val="00F23CAC"/>
    <w:rsid w:val="00F31CF6"/>
    <w:rsid w:val="00F35476"/>
    <w:rsid w:val="00F3746A"/>
    <w:rsid w:val="00F46294"/>
    <w:rsid w:val="00F467F5"/>
    <w:rsid w:val="00F55501"/>
    <w:rsid w:val="00F61932"/>
    <w:rsid w:val="00F71811"/>
    <w:rsid w:val="00F77A9C"/>
    <w:rsid w:val="00F800BF"/>
    <w:rsid w:val="00F80DA1"/>
    <w:rsid w:val="00F84E08"/>
    <w:rsid w:val="00F8555A"/>
    <w:rsid w:val="00F91930"/>
    <w:rsid w:val="00F933F4"/>
    <w:rsid w:val="00F94E17"/>
    <w:rsid w:val="00F94E59"/>
    <w:rsid w:val="00F959ED"/>
    <w:rsid w:val="00FA7A54"/>
    <w:rsid w:val="00FB1794"/>
    <w:rsid w:val="00FB4BCF"/>
    <w:rsid w:val="00FC09E4"/>
    <w:rsid w:val="00FC1A76"/>
    <w:rsid w:val="00FD00E1"/>
    <w:rsid w:val="00FD24F0"/>
    <w:rsid w:val="00FD35CC"/>
    <w:rsid w:val="00FD75FC"/>
    <w:rsid w:val="00FF0280"/>
    <w:rsid w:val="00FF4BCB"/>
    <w:rsid w:val="00FF6D6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0F5A"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C2D7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17237F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D3AAD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17237F"/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Header">
    <w:name w:val="header"/>
    <w:basedOn w:val="Normal"/>
    <w:link w:val="HeaderChar"/>
    <w:uiPriority w:val="99"/>
    <w:unhideWhenUsed/>
    <w:rsid w:val="007255F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255FD"/>
  </w:style>
  <w:style w:type="paragraph" w:styleId="Footer">
    <w:name w:val="footer"/>
    <w:basedOn w:val="Normal"/>
    <w:link w:val="FooterChar"/>
    <w:uiPriority w:val="99"/>
    <w:unhideWhenUsed/>
    <w:rsid w:val="007255F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255FD"/>
  </w:style>
  <w:style w:type="paragraph" w:styleId="NormalWeb">
    <w:name w:val="Normal (Web)"/>
    <w:basedOn w:val="Normal"/>
    <w:uiPriority w:val="99"/>
    <w:semiHidden/>
    <w:unhideWhenUsed/>
    <w:rsid w:val="0017237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17237F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F91930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91930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91930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91930"/>
    <w:rPr>
      <w:rFonts w:ascii="Calibri" w:hAnsi="Calibri"/>
      <w:noProof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5550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5501"/>
    <w:rPr>
      <w:rFonts w:ascii="Segoe UI" w:hAnsi="Segoe UI" w:cs="Segoe UI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C2D78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D3AAD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ListParagraph">
    <w:name w:val="List Paragraph"/>
    <w:basedOn w:val="Normal"/>
    <w:uiPriority w:val="34"/>
    <w:qFormat/>
    <w:rsid w:val="00BD5AA7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29076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9076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9076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9076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90767"/>
    <w:rPr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9842AE"/>
    <w:rPr>
      <w:color w:val="954F72" w:themeColor="followedHyperlink"/>
      <w:u w:val="single"/>
    </w:rPr>
  </w:style>
  <w:style w:type="character" w:customStyle="1" w:styleId="apple-converted-space">
    <w:name w:val="apple-converted-space"/>
    <w:basedOn w:val="DefaultParagraphFont"/>
    <w:rsid w:val="009013CB"/>
  </w:style>
  <w:style w:type="character" w:styleId="Emphasis">
    <w:name w:val="Emphasis"/>
    <w:basedOn w:val="DefaultParagraphFont"/>
    <w:uiPriority w:val="20"/>
    <w:qFormat/>
    <w:rsid w:val="009013CB"/>
    <w:rPr>
      <w:i/>
      <w:iCs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DA688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GB" w:eastAsia="ja-JP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DA688C"/>
    <w:rPr>
      <w:rFonts w:ascii="Courier New" w:eastAsia="Times New Roman" w:hAnsi="Courier New" w:cs="Courier New"/>
      <w:sz w:val="20"/>
      <w:szCs w:val="20"/>
      <w:lang w:val="en-GB" w:eastAsia="ja-JP"/>
    </w:rPr>
  </w:style>
  <w:style w:type="paragraph" w:styleId="NoSpacing">
    <w:name w:val="No Spacing"/>
    <w:uiPriority w:val="1"/>
    <w:qFormat/>
    <w:rsid w:val="002B4641"/>
    <w:pPr>
      <w:spacing w:after="0" w:line="240" w:lineRule="auto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70693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708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2254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9049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49154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61673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36751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499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657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0938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4124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12859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64068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627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032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495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8375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4067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25729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74521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3249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60287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11336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25767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127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405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3721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6814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50138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46300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008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860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748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BF9E1C7-040D-471E-90F2-71D789812C7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</TotalTime>
  <Pages>4</Pages>
  <Words>945</Words>
  <Characters>5393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yCompany</Company>
  <LinksUpToDate>false</LinksUpToDate>
  <CharactersWithSpaces>63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 Jingmei (GIS)</dc:creator>
  <cp:lastModifiedBy>Pehjoo</cp:lastModifiedBy>
  <cp:revision>10</cp:revision>
  <cp:lastPrinted>2017-06-13T06:17:00Z</cp:lastPrinted>
  <dcterms:created xsi:type="dcterms:W3CDTF">2017-12-12T03:04:00Z</dcterms:created>
  <dcterms:modified xsi:type="dcterms:W3CDTF">2018-01-09T01:32:00Z</dcterms:modified>
</cp:coreProperties>
</file>